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6423F" w14:textId="6957E7FA" w:rsidR="00672559" w:rsidRPr="00E37119" w:rsidRDefault="00672559" w:rsidP="00672559">
      <w:r w:rsidRPr="0C3A5F6E">
        <w:rPr>
          <w:b/>
          <w:bCs/>
        </w:rPr>
        <w:t>S1.</w:t>
      </w:r>
      <w:r>
        <w:t xml:space="preserve"> 112 </w:t>
      </w:r>
      <w:r w:rsidR="00167D40">
        <w:t xml:space="preserve">studied </w:t>
      </w:r>
      <w:r>
        <w:t>bird species and their classification into guilds as well as the relative linear relationship plus uncertainty interval of territory number with N deposition</w:t>
      </w:r>
      <w:r w:rsidR="00CF1E5C">
        <w:t xml:space="preserve"> </w:t>
      </w:r>
      <w:r w:rsidR="00E7371D">
        <w:t>of the 76 species for which a linear relationship could be calculated</w:t>
      </w:r>
      <w:r>
        <w:t xml:space="preserve">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30"/>
        <w:gridCol w:w="2554"/>
        <w:gridCol w:w="504"/>
        <w:gridCol w:w="420"/>
        <w:gridCol w:w="420"/>
        <w:gridCol w:w="533"/>
        <w:gridCol w:w="634"/>
        <w:gridCol w:w="634"/>
        <w:gridCol w:w="633"/>
      </w:tblGrid>
      <w:tr w:rsidR="00672559" w:rsidRPr="00685F74" w14:paraId="17A82795" w14:textId="77777777" w:rsidTr="00685F74">
        <w:trPr>
          <w:cantSplit/>
          <w:trHeight w:val="1362"/>
          <w:tblHeader/>
        </w:trPr>
        <w:tc>
          <w:tcPr>
            <w:tcW w:w="1506" w:type="pct"/>
            <w:noWrap/>
            <w:vAlign w:val="center"/>
            <w:hideMark/>
          </w:tcPr>
          <w:p w14:paraId="315854FD" w14:textId="41BD3033" w:rsidR="00672559" w:rsidRPr="00685F74" w:rsidRDefault="00672559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Species name English</w:t>
            </w:r>
          </w:p>
        </w:tc>
        <w:tc>
          <w:tcPr>
            <w:tcW w:w="1409" w:type="pct"/>
            <w:noWrap/>
            <w:vAlign w:val="center"/>
            <w:hideMark/>
          </w:tcPr>
          <w:p w14:paraId="24C134B8" w14:textId="11EEF843" w:rsidR="00672559" w:rsidRPr="00685F74" w:rsidRDefault="00672559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species name Latin</w:t>
            </w:r>
          </w:p>
        </w:tc>
        <w:tc>
          <w:tcPr>
            <w:tcW w:w="278" w:type="pct"/>
            <w:noWrap/>
            <w:textDirection w:val="btLr"/>
            <w:vAlign w:val="center"/>
            <w:hideMark/>
          </w:tcPr>
          <w:p w14:paraId="23104346" w14:textId="77777777" w:rsidR="00672559" w:rsidRPr="00685F74" w:rsidRDefault="00672559" w:rsidP="00685F74">
            <w:pPr>
              <w:spacing w:before="0" w:after="0"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Habitat </w:t>
            </w:r>
            <w:r w:rsidRPr="00685F74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CH"/>
              </w:rPr>
              <w:t>a</w:t>
            </w:r>
          </w:p>
        </w:tc>
        <w:tc>
          <w:tcPr>
            <w:tcW w:w="232" w:type="pct"/>
            <w:noWrap/>
            <w:textDirection w:val="btLr"/>
            <w:vAlign w:val="center"/>
            <w:hideMark/>
          </w:tcPr>
          <w:p w14:paraId="41F19265" w14:textId="77777777" w:rsidR="00672559" w:rsidRPr="00685F74" w:rsidRDefault="00672559" w:rsidP="00685F74">
            <w:pPr>
              <w:spacing w:before="0" w:after="0"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Migration </w:t>
            </w:r>
            <w:r w:rsidRPr="00685F74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CH"/>
              </w:rPr>
              <w:t>b</w:t>
            </w:r>
          </w:p>
        </w:tc>
        <w:tc>
          <w:tcPr>
            <w:tcW w:w="232" w:type="pct"/>
            <w:noWrap/>
            <w:textDirection w:val="btLr"/>
            <w:vAlign w:val="center"/>
            <w:hideMark/>
          </w:tcPr>
          <w:p w14:paraId="6B8A0ED8" w14:textId="77777777" w:rsidR="00672559" w:rsidRPr="00685F74" w:rsidRDefault="00672559" w:rsidP="00685F74">
            <w:pPr>
              <w:spacing w:before="0" w:after="0"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Food </w:t>
            </w:r>
            <w:r w:rsidRPr="00685F74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CH"/>
              </w:rPr>
              <w:t>c</w:t>
            </w:r>
          </w:p>
        </w:tc>
        <w:tc>
          <w:tcPr>
            <w:tcW w:w="294" w:type="pct"/>
            <w:noWrap/>
            <w:textDirection w:val="btLr"/>
            <w:vAlign w:val="center"/>
            <w:hideMark/>
          </w:tcPr>
          <w:p w14:paraId="2A6872B9" w14:textId="77777777" w:rsidR="00672559" w:rsidRPr="00685F74" w:rsidRDefault="00672559" w:rsidP="00685F74">
            <w:pPr>
              <w:spacing w:before="0" w:after="0"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nest site </w:t>
            </w:r>
            <w:r w:rsidRPr="00685F74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CH"/>
              </w:rPr>
              <w:t>d</w:t>
            </w:r>
          </w:p>
        </w:tc>
        <w:tc>
          <w:tcPr>
            <w:tcW w:w="350" w:type="pct"/>
            <w:textDirection w:val="btLr"/>
            <w:vAlign w:val="center"/>
          </w:tcPr>
          <w:p w14:paraId="0405FF99" w14:textId="77777777" w:rsidR="00672559" w:rsidRPr="00685F74" w:rsidRDefault="00672559" w:rsidP="00685F74">
            <w:pPr>
              <w:spacing w:before="0" w:after="0"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relative linear relationship</w:t>
            </w:r>
          </w:p>
        </w:tc>
        <w:tc>
          <w:tcPr>
            <w:tcW w:w="699" w:type="pct"/>
            <w:gridSpan w:val="2"/>
            <w:textDirection w:val="btLr"/>
            <w:vAlign w:val="center"/>
          </w:tcPr>
          <w:p w14:paraId="752B42A2" w14:textId="77777777" w:rsidR="00672559" w:rsidRPr="00685F74" w:rsidRDefault="00672559" w:rsidP="00685F74">
            <w:pPr>
              <w:spacing w:before="0" w:after="0"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uncertainty interval</w:t>
            </w:r>
          </w:p>
        </w:tc>
      </w:tr>
      <w:tr w:rsidR="00685F74" w:rsidRPr="00685F74" w14:paraId="7AC0EA52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90333CE" w14:textId="3D4F05B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potted nutcracker</w:t>
            </w:r>
          </w:p>
        </w:tc>
        <w:tc>
          <w:tcPr>
            <w:tcW w:w="1409" w:type="pct"/>
            <w:noWrap/>
            <w:vAlign w:val="center"/>
          </w:tcPr>
          <w:p w14:paraId="7AE733E8" w14:textId="1B9BE12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ucifraga caryocatactes</w:t>
            </w:r>
          </w:p>
        </w:tc>
        <w:tc>
          <w:tcPr>
            <w:tcW w:w="278" w:type="pct"/>
            <w:noWrap/>
            <w:vAlign w:val="center"/>
          </w:tcPr>
          <w:p w14:paraId="12BF55D4" w14:textId="461A5A0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514C53F2" w14:textId="7BFDBBB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783D5203" w14:textId="5016C27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</w:t>
            </w:r>
          </w:p>
        </w:tc>
        <w:tc>
          <w:tcPr>
            <w:tcW w:w="294" w:type="pct"/>
            <w:noWrap/>
            <w:vAlign w:val="center"/>
          </w:tcPr>
          <w:p w14:paraId="63803AE5" w14:textId="142EC2D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49603C22" w14:textId="60F6999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2.12</w:t>
            </w:r>
          </w:p>
        </w:tc>
        <w:tc>
          <w:tcPr>
            <w:tcW w:w="350" w:type="pct"/>
            <w:vAlign w:val="center"/>
          </w:tcPr>
          <w:p w14:paraId="0BEFAF22" w14:textId="6F6FE32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2.59</w:t>
            </w:r>
          </w:p>
        </w:tc>
        <w:tc>
          <w:tcPr>
            <w:tcW w:w="349" w:type="pct"/>
            <w:vAlign w:val="center"/>
          </w:tcPr>
          <w:p w14:paraId="051E6979" w14:textId="3269C46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61</w:t>
            </w:r>
          </w:p>
        </w:tc>
      </w:tr>
      <w:tr w:rsidR="00685F74" w:rsidRPr="00685F74" w14:paraId="1AA684D8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5EA41CD" w14:textId="1E9F911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stern bonelli's warbler</w:t>
            </w:r>
          </w:p>
        </w:tc>
        <w:tc>
          <w:tcPr>
            <w:tcW w:w="1409" w:type="pct"/>
            <w:noWrap/>
            <w:vAlign w:val="center"/>
          </w:tcPr>
          <w:p w14:paraId="16EB329D" w14:textId="6A8DB64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hylloscopus bonelli</w:t>
            </w:r>
          </w:p>
        </w:tc>
        <w:tc>
          <w:tcPr>
            <w:tcW w:w="278" w:type="pct"/>
            <w:noWrap/>
            <w:vAlign w:val="center"/>
          </w:tcPr>
          <w:p w14:paraId="58015C0B" w14:textId="5996D85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734F5E0" w14:textId="0AF5BEC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55C97115" w14:textId="10A4648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2C04233F" w14:textId="0DB09A0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35C901F4" w14:textId="4B10FCD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67</w:t>
            </w:r>
          </w:p>
        </w:tc>
        <w:tc>
          <w:tcPr>
            <w:tcW w:w="350" w:type="pct"/>
            <w:vAlign w:val="center"/>
          </w:tcPr>
          <w:p w14:paraId="7B5CADDA" w14:textId="65C0B43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99</w:t>
            </w:r>
          </w:p>
        </w:tc>
        <w:tc>
          <w:tcPr>
            <w:tcW w:w="349" w:type="pct"/>
            <w:vAlign w:val="center"/>
          </w:tcPr>
          <w:p w14:paraId="2D867796" w14:textId="2CCDD82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32</w:t>
            </w:r>
          </w:p>
        </w:tc>
      </w:tr>
      <w:tr w:rsidR="00685F74" w:rsidRPr="00685F74" w14:paraId="1E44F773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14313A9" w14:textId="6FEB136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crag martin</w:t>
            </w:r>
          </w:p>
        </w:tc>
        <w:tc>
          <w:tcPr>
            <w:tcW w:w="1409" w:type="pct"/>
            <w:noWrap/>
            <w:vAlign w:val="center"/>
          </w:tcPr>
          <w:p w14:paraId="0555EEEC" w14:textId="28546D8D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tyonoprogne rupestris</w:t>
            </w:r>
          </w:p>
        </w:tc>
        <w:tc>
          <w:tcPr>
            <w:tcW w:w="278" w:type="pct"/>
            <w:noWrap/>
            <w:vAlign w:val="center"/>
          </w:tcPr>
          <w:p w14:paraId="4CBB93E0" w14:textId="49FB7BE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5324C9EE" w14:textId="4FCE652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456389F9" w14:textId="3C0A6CA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16B0FF7C" w14:textId="76F6BE9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1F45EC59" w14:textId="72FBBAF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5</w:t>
            </w:r>
          </w:p>
        </w:tc>
        <w:tc>
          <w:tcPr>
            <w:tcW w:w="350" w:type="pct"/>
            <w:vAlign w:val="center"/>
          </w:tcPr>
          <w:p w14:paraId="5888E3EE" w14:textId="3E3FA00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2.06</w:t>
            </w:r>
          </w:p>
        </w:tc>
        <w:tc>
          <w:tcPr>
            <w:tcW w:w="349" w:type="pct"/>
            <w:vAlign w:val="center"/>
          </w:tcPr>
          <w:p w14:paraId="169CF3E3" w14:textId="29EAAC0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89</w:t>
            </w:r>
          </w:p>
        </w:tc>
      </w:tr>
      <w:tr w:rsidR="00685F74" w:rsidRPr="00685F74" w14:paraId="69FEF458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6D5C227" w14:textId="2AD60B3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nightingale</w:t>
            </w:r>
          </w:p>
        </w:tc>
        <w:tc>
          <w:tcPr>
            <w:tcW w:w="1409" w:type="pct"/>
            <w:noWrap/>
            <w:vAlign w:val="center"/>
          </w:tcPr>
          <w:p w14:paraId="61864807" w14:textId="707A11AD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uscinia megarhynchos</w:t>
            </w:r>
          </w:p>
        </w:tc>
        <w:tc>
          <w:tcPr>
            <w:tcW w:w="278" w:type="pct"/>
            <w:noWrap/>
            <w:vAlign w:val="center"/>
          </w:tcPr>
          <w:p w14:paraId="77862A07" w14:textId="160516F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7107478D" w14:textId="5C4F5BD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3F50D38D" w14:textId="6B83644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1AD08E49" w14:textId="2AABE15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4DEF33A0" w14:textId="1EEFF0A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42</w:t>
            </w:r>
          </w:p>
        </w:tc>
        <w:tc>
          <w:tcPr>
            <w:tcW w:w="350" w:type="pct"/>
            <w:vAlign w:val="center"/>
          </w:tcPr>
          <w:p w14:paraId="6C9C684D" w14:textId="75F0767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73</w:t>
            </w:r>
          </w:p>
        </w:tc>
        <w:tc>
          <w:tcPr>
            <w:tcW w:w="349" w:type="pct"/>
            <w:vAlign w:val="center"/>
          </w:tcPr>
          <w:p w14:paraId="475A3062" w14:textId="24FE4CE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81</w:t>
            </w:r>
          </w:p>
        </w:tc>
      </w:tr>
      <w:tr w:rsidR="00685F74" w:rsidRPr="00685F74" w14:paraId="2722BD0F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4F0BE84" w14:textId="2A41A969" w:rsidR="00685F74" w:rsidRPr="00685F74" w:rsidRDefault="00CB33AB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W</w:t>
            </w:r>
            <w:r w:rsidR="00685F74" w:rsidRPr="00685F74">
              <w:rPr>
                <w:rFonts w:cs="Arial"/>
                <w:sz w:val="16"/>
                <w:szCs w:val="16"/>
              </w:rPr>
              <w:t>illow tit</w:t>
            </w:r>
          </w:p>
        </w:tc>
        <w:tc>
          <w:tcPr>
            <w:tcW w:w="1409" w:type="pct"/>
            <w:noWrap/>
            <w:vAlign w:val="center"/>
          </w:tcPr>
          <w:p w14:paraId="52C9B308" w14:textId="6CA261F9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oecile montanus</w:t>
            </w:r>
          </w:p>
        </w:tc>
        <w:tc>
          <w:tcPr>
            <w:tcW w:w="278" w:type="pct"/>
            <w:noWrap/>
            <w:vAlign w:val="center"/>
          </w:tcPr>
          <w:p w14:paraId="1EE61519" w14:textId="2C957DE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7BC415BA" w14:textId="7E0CB94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2C8282DF" w14:textId="492D8E6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25E37A0F" w14:textId="73BCA73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22CE4B25" w14:textId="2767996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29</w:t>
            </w:r>
          </w:p>
        </w:tc>
        <w:tc>
          <w:tcPr>
            <w:tcW w:w="350" w:type="pct"/>
            <w:vAlign w:val="center"/>
          </w:tcPr>
          <w:p w14:paraId="5F259F09" w14:textId="4C742BA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66</w:t>
            </w:r>
          </w:p>
        </w:tc>
        <w:tc>
          <w:tcPr>
            <w:tcW w:w="349" w:type="pct"/>
            <w:vAlign w:val="center"/>
          </w:tcPr>
          <w:p w14:paraId="4152F8E2" w14:textId="1FBA8FF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91</w:t>
            </w:r>
          </w:p>
        </w:tc>
      </w:tr>
      <w:tr w:rsidR="00685F74" w:rsidRPr="00685F74" w14:paraId="67E87E0F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ABBC2CF" w14:textId="5331AD5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esser whitethroat</w:t>
            </w:r>
          </w:p>
        </w:tc>
        <w:tc>
          <w:tcPr>
            <w:tcW w:w="1409" w:type="pct"/>
            <w:noWrap/>
            <w:vAlign w:val="center"/>
          </w:tcPr>
          <w:p w14:paraId="102D81A7" w14:textId="33D43F7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urruca curruca</w:t>
            </w:r>
          </w:p>
        </w:tc>
        <w:tc>
          <w:tcPr>
            <w:tcW w:w="278" w:type="pct"/>
            <w:noWrap/>
            <w:vAlign w:val="center"/>
          </w:tcPr>
          <w:p w14:paraId="3CD3A049" w14:textId="7094B0E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1DB8E857" w14:textId="13531F2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59B60096" w14:textId="76DEEC9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36415010" w14:textId="61282DE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02A939ED" w14:textId="5D7511D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21</w:t>
            </w:r>
          </w:p>
        </w:tc>
        <w:tc>
          <w:tcPr>
            <w:tcW w:w="350" w:type="pct"/>
            <w:vAlign w:val="center"/>
          </w:tcPr>
          <w:p w14:paraId="311FF0D8" w14:textId="6F3A3DA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73</w:t>
            </w:r>
          </w:p>
        </w:tc>
        <w:tc>
          <w:tcPr>
            <w:tcW w:w="349" w:type="pct"/>
            <w:vAlign w:val="center"/>
          </w:tcPr>
          <w:p w14:paraId="31676DB5" w14:textId="285CBDC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5</w:t>
            </w:r>
          </w:p>
        </w:tc>
      </w:tr>
      <w:tr w:rsidR="00685F74" w:rsidRPr="00685F74" w14:paraId="3A0832B7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D390653" w14:textId="08E99AD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od warbler</w:t>
            </w:r>
          </w:p>
        </w:tc>
        <w:tc>
          <w:tcPr>
            <w:tcW w:w="1409" w:type="pct"/>
            <w:noWrap/>
            <w:vAlign w:val="center"/>
          </w:tcPr>
          <w:p w14:paraId="6FB4882C" w14:textId="04E512C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hylloscopus sibilatrix</w:t>
            </w:r>
          </w:p>
        </w:tc>
        <w:tc>
          <w:tcPr>
            <w:tcW w:w="278" w:type="pct"/>
            <w:noWrap/>
            <w:vAlign w:val="center"/>
          </w:tcPr>
          <w:p w14:paraId="7BD90102" w14:textId="630D2CE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F08A1D6" w14:textId="0B7FD1D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19356F2D" w14:textId="41A1E29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31F6E26C" w14:textId="7A7FCC7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6759113D" w14:textId="13D4083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05</w:t>
            </w:r>
          </w:p>
        </w:tc>
        <w:tc>
          <w:tcPr>
            <w:tcW w:w="350" w:type="pct"/>
            <w:vAlign w:val="center"/>
          </w:tcPr>
          <w:p w14:paraId="5EF7405A" w14:textId="484BD9C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45</w:t>
            </w:r>
          </w:p>
        </w:tc>
        <w:tc>
          <w:tcPr>
            <w:tcW w:w="349" w:type="pct"/>
            <w:vAlign w:val="center"/>
          </w:tcPr>
          <w:p w14:paraId="4E6CABD0" w14:textId="20EDAEA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</w:t>
            </w:r>
          </w:p>
        </w:tc>
      </w:tr>
      <w:tr w:rsidR="00685F74" w:rsidRPr="00685F74" w14:paraId="61FF6641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78E5C63" w14:textId="5952524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arsh warbler</w:t>
            </w:r>
          </w:p>
        </w:tc>
        <w:tc>
          <w:tcPr>
            <w:tcW w:w="1409" w:type="pct"/>
            <w:noWrap/>
            <w:vAlign w:val="center"/>
          </w:tcPr>
          <w:p w14:paraId="5B7B2DDC" w14:textId="462C23B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crocephalus palustris</w:t>
            </w:r>
          </w:p>
        </w:tc>
        <w:tc>
          <w:tcPr>
            <w:tcW w:w="278" w:type="pct"/>
            <w:noWrap/>
            <w:vAlign w:val="center"/>
          </w:tcPr>
          <w:p w14:paraId="1F9B4058" w14:textId="266247B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22002745" w14:textId="23653DF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7AEF377D" w14:textId="7E06554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4630A3CE" w14:textId="5402D2B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5308F72B" w14:textId="0B59D63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91</w:t>
            </w:r>
          </w:p>
        </w:tc>
        <w:tc>
          <w:tcPr>
            <w:tcW w:w="350" w:type="pct"/>
            <w:vAlign w:val="center"/>
          </w:tcPr>
          <w:p w14:paraId="19FF0497" w14:textId="107B2CB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85</w:t>
            </w:r>
          </w:p>
        </w:tc>
        <w:tc>
          <w:tcPr>
            <w:tcW w:w="349" w:type="pct"/>
            <w:vAlign w:val="center"/>
          </w:tcPr>
          <w:p w14:paraId="675FD1C5" w14:textId="606EEED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6</w:t>
            </w:r>
          </w:p>
        </w:tc>
      </w:tr>
      <w:tr w:rsidR="00685F74" w:rsidRPr="00685F74" w14:paraId="746BED17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1E02B6D7" w14:textId="1ACDE58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rested tit</w:t>
            </w:r>
          </w:p>
        </w:tc>
        <w:tc>
          <w:tcPr>
            <w:tcW w:w="1409" w:type="pct"/>
            <w:noWrap/>
            <w:vAlign w:val="center"/>
          </w:tcPr>
          <w:p w14:paraId="692D06CF" w14:textId="67EB5F0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ophophanes cristatus</w:t>
            </w:r>
          </w:p>
        </w:tc>
        <w:tc>
          <w:tcPr>
            <w:tcW w:w="278" w:type="pct"/>
            <w:noWrap/>
            <w:vAlign w:val="center"/>
          </w:tcPr>
          <w:p w14:paraId="7F6B0F95" w14:textId="4BAA955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941C5E8" w14:textId="6A2F409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7B523C01" w14:textId="31CD6D2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1CD4F3B1" w14:textId="30E0F63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3095948F" w14:textId="41516FC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88</w:t>
            </w:r>
          </w:p>
        </w:tc>
        <w:tc>
          <w:tcPr>
            <w:tcW w:w="350" w:type="pct"/>
            <w:vAlign w:val="center"/>
          </w:tcPr>
          <w:p w14:paraId="757101D2" w14:textId="6C3AAF3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17</w:t>
            </w:r>
          </w:p>
        </w:tc>
        <w:tc>
          <w:tcPr>
            <w:tcW w:w="349" w:type="pct"/>
            <w:vAlign w:val="center"/>
          </w:tcPr>
          <w:p w14:paraId="0B5FC742" w14:textId="22609D1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59</w:t>
            </w:r>
          </w:p>
        </w:tc>
      </w:tr>
      <w:tr w:rsidR="00685F74" w:rsidRPr="00685F74" w14:paraId="6F425435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B737B72" w14:textId="6F7803A0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Hazel grouse</w:t>
            </w:r>
          </w:p>
        </w:tc>
        <w:tc>
          <w:tcPr>
            <w:tcW w:w="1409" w:type="pct"/>
            <w:noWrap/>
            <w:vAlign w:val="center"/>
          </w:tcPr>
          <w:p w14:paraId="4853BA6D" w14:textId="6A3003C3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Tetrastes bonasia</w:t>
            </w:r>
          </w:p>
        </w:tc>
        <w:tc>
          <w:tcPr>
            <w:tcW w:w="278" w:type="pct"/>
            <w:noWrap/>
            <w:vAlign w:val="center"/>
          </w:tcPr>
          <w:p w14:paraId="4F23C4BC" w14:textId="4F0D4CB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2A3F31AC" w14:textId="4C460D5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55615100" w14:textId="367B515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116D4BB6" w14:textId="33EB9AE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28FE4F5F" w14:textId="70A2107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88</w:t>
            </w:r>
          </w:p>
        </w:tc>
        <w:tc>
          <w:tcPr>
            <w:tcW w:w="350" w:type="pct"/>
            <w:vAlign w:val="center"/>
          </w:tcPr>
          <w:p w14:paraId="3F37C993" w14:textId="145DA34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9</w:t>
            </w:r>
          </w:p>
        </w:tc>
        <w:tc>
          <w:tcPr>
            <w:tcW w:w="349" w:type="pct"/>
            <w:vAlign w:val="center"/>
          </w:tcPr>
          <w:p w14:paraId="5A3CF2FA" w14:textId="674EC2A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25</w:t>
            </w:r>
          </w:p>
        </w:tc>
      </w:tr>
      <w:tr w:rsidR="00685F74" w:rsidRPr="00685F74" w14:paraId="2C230DD4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EA56AF7" w14:textId="538F2A6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arden warbler</w:t>
            </w:r>
          </w:p>
        </w:tc>
        <w:tc>
          <w:tcPr>
            <w:tcW w:w="1409" w:type="pct"/>
            <w:noWrap/>
            <w:vAlign w:val="center"/>
          </w:tcPr>
          <w:p w14:paraId="0B056D5C" w14:textId="365BB80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ylvia borin</w:t>
            </w:r>
          </w:p>
        </w:tc>
        <w:tc>
          <w:tcPr>
            <w:tcW w:w="278" w:type="pct"/>
            <w:noWrap/>
            <w:vAlign w:val="center"/>
          </w:tcPr>
          <w:p w14:paraId="6A411DEA" w14:textId="77AF6D8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5F257C63" w14:textId="2009F2D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3C21CEC3" w14:textId="38B511D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805DEC9" w14:textId="157B589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1440BDF5" w14:textId="3802D57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8</w:t>
            </w:r>
          </w:p>
        </w:tc>
        <w:tc>
          <w:tcPr>
            <w:tcW w:w="350" w:type="pct"/>
            <w:vAlign w:val="center"/>
          </w:tcPr>
          <w:p w14:paraId="12C41A14" w14:textId="5FC37DE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06</w:t>
            </w:r>
          </w:p>
        </w:tc>
        <w:tc>
          <w:tcPr>
            <w:tcW w:w="349" w:type="pct"/>
            <w:vAlign w:val="center"/>
          </w:tcPr>
          <w:p w14:paraId="08291BFA" w14:textId="69C1308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54</w:t>
            </w:r>
          </w:p>
        </w:tc>
      </w:tr>
      <w:tr w:rsidR="00685F74" w:rsidRPr="00685F74" w14:paraId="77B6D28F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7D646D8" w14:textId="336F7453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hite-throated dipper</w:t>
            </w:r>
          </w:p>
        </w:tc>
        <w:tc>
          <w:tcPr>
            <w:tcW w:w="1409" w:type="pct"/>
            <w:noWrap/>
            <w:vAlign w:val="center"/>
          </w:tcPr>
          <w:p w14:paraId="5268BB96" w14:textId="55CE605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inclus cinclus</w:t>
            </w:r>
          </w:p>
        </w:tc>
        <w:tc>
          <w:tcPr>
            <w:tcW w:w="278" w:type="pct"/>
            <w:noWrap/>
            <w:vAlign w:val="center"/>
          </w:tcPr>
          <w:p w14:paraId="16F151A5" w14:textId="6953527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42D5ECDA" w14:textId="3C90273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23EC2CBB" w14:textId="013CCCA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367CCAFD" w14:textId="14842FE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6C842991" w14:textId="2E2EC02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79</w:t>
            </w:r>
          </w:p>
        </w:tc>
        <w:tc>
          <w:tcPr>
            <w:tcW w:w="350" w:type="pct"/>
            <w:vAlign w:val="center"/>
          </w:tcPr>
          <w:p w14:paraId="253BA1D4" w14:textId="528F957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19</w:t>
            </w:r>
          </w:p>
        </w:tc>
        <w:tc>
          <w:tcPr>
            <w:tcW w:w="349" w:type="pct"/>
            <w:vAlign w:val="center"/>
          </w:tcPr>
          <w:p w14:paraId="7BBC091F" w14:textId="6964E16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</w:t>
            </w:r>
          </w:p>
        </w:tc>
      </w:tr>
      <w:tr w:rsidR="00685F74" w:rsidRPr="00685F74" w14:paraId="1E41677C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BB8B228" w14:textId="5E27602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esser redpoll</w:t>
            </w:r>
          </w:p>
        </w:tc>
        <w:tc>
          <w:tcPr>
            <w:tcW w:w="1409" w:type="pct"/>
            <w:noWrap/>
            <w:vAlign w:val="center"/>
          </w:tcPr>
          <w:p w14:paraId="37978C43" w14:textId="27A0225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canthis cabaret</w:t>
            </w:r>
          </w:p>
        </w:tc>
        <w:tc>
          <w:tcPr>
            <w:tcW w:w="278" w:type="pct"/>
            <w:noWrap/>
            <w:vAlign w:val="center"/>
          </w:tcPr>
          <w:p w14:paraId="4BECB71D" w14:textId="4553291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5339A608" w14:textId="225C595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65A35A38" w14:textId="4BDCD78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46C903F7" w14:textId="7244CC8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28A9EA9B" w14:textId="54672E4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78</w:t>
            </w:r>
          </w:p>
        </w:tc>
        <w:tc>
          <w:tcPr>
            <w:tcW w:w="350" w:type="pct"/>
            <w:vAlign w:val="center"/>
          </w:tcPr>
          <w:p w14:paraId="199A07EA" w14:textId="1566844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4</w:t>
            </w:r>
          </w:p>
        </w:tc>
        <w:tc>
          <w:tcPr>
            <w:tcW w:w="349" w:type="pct"/>
            <w:vAlign w:val="center"/>
          </w:tcPr>
          <w:p w14:paraId="452E5A0C" w14:textId="18EE4E2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1</w:t>
            </w:r>
          </w:p>
        </w:tc>
      </w:tr>
      <w:tr w:rsidR="00685F74" w:rsidRPr="00685F74" w14:paraId="2EFE0A49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E2BD3D1" w14:textId="0938C8E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tock dove</w:t>
            </w:r>
          </w:p>
        </w:tc>
        <w:tc>
          <w:tcPr>
            <w:tcW w:w="1409" w:type="pct"/>
            <w:noWrap/>
            <w:vAlign w:val="center"/>
          </w:tcPr>
          <w:p w14:paraId="0269D59E" w14:textId="6280B34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lumba oenas</w:t>
            </w:r>
          </w:p>
        </w:tc>
        <w:tc>
          <w:tcPr>
            <w:tcW w:w="278" w:type="pct"/>
            <w:noWrap/>
            <w:vAlign w:val="center"/>
          </w:tcPr>
          <w:p w14:paraId="3134B5F6" w14:textId="7E6B088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E35749D" w14:textId="6B3228E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73C77822" w14:textId="7E5849C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4658AD08" w14:textId="1C13877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52F2EF56" w14:textId="3440221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8</w:t>
            </w:r>
          </w:p>
        </w:tc>
        <w:tc>
          <w:tcPr>
            <w:tcW w:w="350" w:type="pct"/>
            <w:vAlign w:val="center"/>
          </w:tcPr>
          <w:p w14:paraId="4CD49181" w14:textId="1B699C7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05</w:t>
            </w:r>
          </w:p>
        </w:tc>
        <w:tc>
          <w:tcPr>
            <w:tcW w:w="349" w:type="pct"/>
            <w:vAlign w:val="center"/>
          </w:tcPr>
          <w:p w14:paraId="11DEE4D9" w14:textId="3DA514B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6</w:t>
            </w:r>
          </w:p>
        </w:tc>
      </w:tr>
      <w:tr w:rsidR="00685F74" w:rsidRPr="00685F74" w14:paraId="6E02F112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2DD67DC" w14:textId="011992B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reed warbler</w:t>
            </w:r>
          </w:p>
        </w:tc>
        <w:tc>
          <w:tcPr>
            <w:tcW w:w="1409" w:type="pct"/>
            <w:noWrap/>
            <w:vAlign w:val="center"/>
          </w:tcPr>
          <w:p w14:paraId="62E65EDA" w14:textId="4D1F551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crocephalus scirpaceus</w:t>
            </w:r>
          </w:p>
        </w:tc>
        <w:tc>
          <w:tcPr>
            <w:tcW w:w="278" w:type="pct"/>
            <w:noWrap/>
            <w:vAlign w:val="center"/>
          </w:tcPr>
          <w:p w14:paraId="3AD1BBAB" w14:textId="460F696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1B196D3C" w14:textId="584BA63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39804FAB" w14:textId="6934EB0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0A7D27CB" w14:textId="2E29D50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7E6C53F6" w14:textId="15DDFA5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7</w:t>
            </w:r>
          </w:p>
        </w:tc>
        <w:tc>
          <w:tcPr>
            <w:tcW w:w="350" w:type="pct"/>
            <w:vAlign w:val="center"/>
          </w:tcPr>
          <w:p w14:paraId="1CDDED92" w14:textId="7FDA513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</w:t>
            </w:r>
          </w:p>
        </w:tc>
        <w:tc>
          <w:tcPr>
            <w:tcW w:w="349" w:type="pct"/>
            <w:vAlign w:val="center"/>
          </w:tcPr>
          <w:p w14:paraId="08EFAE6B" w14:textId="756ABB3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8</w:t>
            </w:r>
          </w:p>
        </w:tc>
      </w:tr>
      <w:tr w:rsidR="00685F74" w:rsidRPr="00685F74" w14:paraId="7AFEF5A1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1E73435" w14:textId="1A9D202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opean honey buzzard</w:t>
            </w:r>
          </w:p>
        </w:tc>
        <w:tc>
          <w:tcPr>
            <w:tcW w:w="1409" w:type="pct"/>
            <w:noWrap/>
            <w:vAlign w:val="center"/>
          </w:tcPr>
          <w:p w14:paraId="1DCA81B0" w14:textId="18E70C5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ernis apivorus</w:t>
            </w:r>
          </w:p>
        </w:tc>
        <w:tc>
          <w:tcPr>
            <w:tcW w:w="278" w:type="pct"/>
            <w:noWrap/>
            <w:vAlign w:val="center"/>
          </w:tcPr>
          <w:p w14:paraId="7CDE0BC3" w14:textId="72D0A0A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6D762BFA" w14:textId="48B0BC2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698204A3" w14:textId="3F2E092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3BF8D3EE" w14:textId="64218B0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53E72ED2" w14:textId="75DFB3C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7</w:t>
            </w:r>
          </w:p>
        </w:tc>
        <w:tc>
          <w:tcPr>
            <w:tcW w:w="350" w:type="pct"/>
            <w:vAlign w:val="center"/>
          </w:tcPr>
          <w:p w14:paraId="66FC1490" w14:textId="21FFEB0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26</w:t>
            </w:r>
          </w:p>
        </w:tc>
        <w:tc>
          <w:tcPr>
            <w:tcW w:w="349" w:type="pct"/>
            <w:vAlign w:val="center"/>
          </w:tcPr>
          <w:p w14:paraId="6FADD630" w14:textId="71E72A7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4</w:t>
            </w:r>
          </w:p>
        </w:tc>
      </w:tr>
      <w:tr w:rsidR="00685F74" w:rsidRPr="00685F74" w14:paraId="4E53A3D0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2222DFB" w14:textId="4C547A9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opean serin</w:t>
            </w:r>
          </w:p>
        </w:tc>
        <w:tc>
          <w:tcPr>
            <w:tcW w:w="1409" w:type="pct"/>
            <w:noWrap/>
            <w:vAlign w:val="center"/>
          </w:tcPr>
          <w:p w14:paraId="144ABFD7" w14:textId="5FF07DD3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rinus serinus</w:t>
            </w:r>
          </w:p>
        </w:tc>
        <w:tc>
          <w:tcPr>
            <w:tcW w:w="278" w:type="pct"/>
            <w:noWrap/>
            <w:vAlign w:val="center"/>
          </w:tcPr>
          <w:p w14:paraId="12AE63CA" w14:textId="2817E89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4736F734" w14:textId="3843842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22B64FEC" w14:textId="1131EA6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4724D5E5" w14:textId="42FAD65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6B2E7EC4" w14:textId="2BFD049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3</w:t>
            </w:r>
          </w:p>
        </w:tc>
        <w:tc>
          <w:tcPr>
            <w:tcW w:w="350" w:type="pct"/>
            <w:vAlign w:val="center"/>
          </w:tcPr>
          <w:p w14:paraId="71C21777" w14:textId="24A712C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76</w:t>
            </w:r>
          </w:p>
        </w:tc>
        <w:tc>
          <w:tcPr>
            <w:tcW w:w="349" w:type="pct"/>
            <w:vAlign w:val="center"/>
          </w:tcPr>
          <w:p w14:paraId="3E0B3095" w14:textId="3887BC3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9</w:t>
            </w:r>
          </w:p>
        </w:tc>
      </w:tr>
      <w:tr w:rsidR="00685F74" w:rsidRPr="00685F74" w14:paraId="1A1CB2DA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9C03AAD" w14:textId="4A4CBA70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siskin</w:t>
            </w:r>
          </w:p>
        </w:tc>
        <w:tc>
          <w:tcPr>
            <w:tcW w:w="1409" w:type="pct"/>
            <w:noWrap/>
            <w:vAlign w:val="center"/>
          </w:tcPr>
          <w:p w14:paraId="5E97F010" w14:textId="7C992B7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pinus spinus</w:t>
            </w:r>
          </w:p>
        </w:tc>
        <w:tc>
          <w:tcPr>
            <w:tcW w:w="278" w:type="pct"/>
            <w:noWrap/>
            <w:vAlign w:val="center"/>
          </w:tcPr>
          <w:p w14:paraId="05E18157" w14:textId="1B25205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372B8CD2" w14:textId="7A57692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1CC62032" w14:textId="066AB19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77CDD1B6" w14:textId="462B202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2DF3321F" w14:textId="7F7D6A8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</w:t>
            </w:r>
          </w:p>
        </w:tc>
        <w:tc>
          <w:tcPr>
            <w:tcW w:w="350" w:type="pct"/>
            <w:vAlign w:val="center"/>
          </w:tcPr>
          <w:p w14:paraId="65D6A49A" w14:textId="096BDE1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35</w:t>
            </w:r>
          </w:p>
        </w:tc>
        <w:tc>
          <w:tcPr>
            <w:tcW w:w="349" w:type="pct"/>
            <w:vAlign w:val="center"/>
          </w:tcPr>
          <w:p w14:paraId="7675A3E0" w14:textId="0A34ACC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5</w:t>
            </w:r>
          </w:p>
        </w:tc>
      </w:tr>
      <w:tr w:rsidR="00685F74" w:rsidRPr="00685F74" w14:paraId="04670450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A060D04" w14:textId="21D4B7D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irl bunting</w:t>
            </w:r>
          </w:p>
        </w:tc>
        <w:tc>
          <w:tcPr>
            <w:tcW w:w="1409" w:type="pct"/>
            <w:noWrap/>
            <w:vAlign w:val="center"/>
          </w:tcPr>
          <w:p w14:paraId="352E38A8" w14:textId="789C93E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mberiza cirlus</w:t>
            </w:r>
          </w:p>
        </w:tc>
        <w:tc>
          <w:tcPr>
            <w:tcW w:w="278" w:type="pct"/>
            <w:noWrap/>
            <w:vAlign w:val="center"/>
          </w:tcPr>
          <w:p w14:paraId="49405594" w14:textId="29E21F7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441FF2B8" w14:textId="62DDF47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18AF6286" w14:textId="77F86A1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1B6374D1" w14:textId="100A238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51852A00" w14:textId="70010C8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59</w:t>
            </w:r>
          </w:p>
        </w:tc>
        <w:tc>
          <w:tcPr>
            <w:tcW w:w="350" w:type="pct"/>
            <w:vAlign w:val="center"/>
          </w:tcPr>
          <w:p w14:paraId="7CA9250D" w14:textId="7349F91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1</w:t>
            </w:r>
          </w:p>
        </w:tc>
        <w:tc>
          <w:tcPr>
            <w:tcW w:w="349" w:type="pct"/>
            <w:vAlign w:val="center"/>
          </w:tcPr>
          <w:p w14:paraId="7FFF68DE" w14:textId="77E50E9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3</w:t>
            </w:r>
          </w:p>
        </w:tc>
      </w:tr>
      <w:tr w:rsidR="00685F74" w:rsidRPr="00685F74" w14:paraId="2288A81A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F1D27AF" w14:textId="296CA13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treecreeper</w:t>
            </w:r>
          </w:p>
        </w:tc>
        <w:tc>
          <w:tcPr>
            <w:tcW w:w="1409" w:type="pct"/>
            <w:noWrap/>
            <w:vAlign w:val="center"/>
          </w:tcPr>
          <w:p w14:paraId="1C884E60" w14:textId="4771EBB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erthia familiaris</w:t>
            </w:r>
          </w:p>
        </w:tc>
        <w:tc>
          <w:tcPr>
            <w:tcW w:w="278" w:type="pct"/>
            <w:noWrap/>
            <w:vAlign w:val="center"/>
          </w:tcPr>
          <w:p w14:paraId="34337EA2" w14:textId="786D77F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368DEAD0" w14:textId="1A9F40E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7D75FEDB" w14:textId="6A8A9EF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32BF1AD6" w14:textId="6302100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68754035" w14:textId="612E88C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55</w:t>
            </w:r>
          </w:p>
        </w:tc>
        <w:tc>
          <w:tcPr>
            <w:tcW w:w="350" w:type="pct"/>
            <w:vAlign w:val="center"/>
          </w:tcPr>
          <w:p w14:paraId="752D217E" w14:textId="5142342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81</w:t>
            </w:r>
          </w:p>
        </w:tc>
        <w:tc>
          <w:tcPr>
            <w:tcW w:w="349" w:type="pct"/>
            <w:vAlign w:val="center"/>
          </w:tcPr>
          <w:p w14:paraId="5F6AE2B8" w14:textId="73D696C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6</w:t>
            </w:r>
          </w:p>
        </w:tc>
      </w:tr>
      <w:tr w:rsidR="00685F74" w:rsidRPr="00685F74" w14:paraId="45ED2304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FA5BF90" w14:textId="0A6414E3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reed bunting</w:t>
            </w:r>
          </w:p>
        </w:tc>
        <w:tc>
          <w:tcPr>
            <w:tcW w:w="1409" w:type="pct"/>
            <w:noWrap/>
            <w:vAlign w:val="center"/>
          </w:tcPr>
          <w:p w14:paraId="44B2FA83" w14:textId="3C81F6D9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mberiza schoeniclus</w:t>
            </w:r>
          </w:p>
        </w:tc>
        <w:tc>
          <w:tcPr>
            <w:tcW w:w="278" w:type="pct"/>
            <w:noWrap/>
            <w:vAlign w:val="center"/>
          </w:tcPr>
          <w:p w14:paraId="21414F87" w14:textId="60E7A70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6194C303" w14:textId="31FF298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230A232F" w14:textId="24E9218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56F4746D" w14:textId="1EB7C05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7B2355D5" w14:textId="0A5B697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54</w:t>
            </w:r>
          </w:p>
        </w:tc>
        <w:tc>
          <w:tcPr>
            <w:tcW w:w="350" w:type="pct"/>
            <w:vAlign w:val="center"/>
          </w:tcPr>
          <w:p w14:paraId="15A0BD39" w14:textId="6FEA684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07</w:t>
            </w:r>
          </w:p>
        </w:tc>
        <w:tc>
          <w:tcPr>
            <w:tcW w:w="349" w:type="pct"/>
            <w:vAlign w:val="center"/>
          </w:tcPr>
          <w:p w14:paraId="5287FC76" w14:textId="0EAF486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4</w:t>
            </w:r>
          </w:p>
        </w:tc>
      </w:tr>
      <w:tr w:rsidR="00685F74" w:rsidRPr="00685F74" w14:paraId="774D1114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5653CBA" w14:textId="757984B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golden oriole</w:t>
            </w:r>
          </w:p>
        </w:tc>
        <w:tc>
          <w:tcPr>
            <w:tcW w:w="1409" w:type="pct"/>
            <w:noWrap/>
            <w:vAlign w:val="center"/>
          </w:tcPr>
          <w:p w14:paraId="07D7711C" w14:textId="51E6210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riolus oriolus</w:t>
            </w:r>
          </w:p>
        </w:tc>
        <w:tc>
          <w:tcPr>
            <w:tcW w:w="278" w:type="pct"/>
            <w:noWrap/>
            <w:vAlign w:val="center"/>
          </w:tcPr>
          <w:p w14:paraId="6F1AE1DC" w14:textId="048DBF6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7557B8F1" w14:textId="4CF5365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415EF7DA" w14:textId="7632E34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3573B3C" w14:textId="1946DB3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74887337" w14:textId="4E538E9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51</w:t>
            </w:r>
          </w:p>
        </w:tc>
        <w:tc>
          <w:tcPr>
            <w:tcW w:w="350" w:type="pct"/>
            <w:vAlign w:val="center"/>
          </w:tcPr>
          <w:p w14:paraId="31B90017" w14:textId="7691FBA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01</w:t>
            </w:r>
          </w:p>
        </w:tc>
        <w:tc>
          <w:tcPr>
            <w:tcW w:w="349" w:type="pct"/>
            <w:vAlign w:val="center"/>
          </w:tcPr>
          <w:p w14:paraId="2145369E" w14:textId="596F92A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6</w:t>
            </w:r>
          </w:p>
        </w:tc>
      </w:tr>
      <w:tr w:rsidR="00685F74" w:rsidRPr="00685F74" w14:paraId="2440D701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295299E" w14:textId="285AD76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opean green woodpecker</w:t>
            </w:r>
          </w:p>
        </w:tc>
        <w:tc>
          <w:tcPr>
            <w:tcW w:w="1409" w:type="pct"/>
            <w:noWrap/>
            <w:vAlign w:val="center"/>
          </w:tcPr>
          <w:p w14:paraId="0F6A8E42" w14:textId="400775F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icus viridis</w:t>
            </w:r>
          </w:p>
        </w:tc>
        <w:tc>
          <w:tcPr>
            <w:tcW w:w="278" w:type="pct"/>
            <w:noWrap/>
            <w:vAlign w:val="center"/>
          </w:tcPr>
          <w:p w14:paraId="05E0371F" w14:textId="7945913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05AF5C22" w14:textId="7CE1014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336E3CD9" w14:textId="5EFB35B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27212906" w14:textId="6649AD5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3E2F9D00" w14:textId="338BAAF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51</w:t>
            </w:r>
          </w:p>
        </w:tc>
        <w:tc>
          <w:tcPr>
            <w:tcW w:w="350" w:type="pct"/>
            <w:vAlign w:val="center"/>
          </w:tcPr>
          <w:p w14:paraId="43A6F054" w14:textId="102B713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1</w:t>
            </w:r>
          </w:p>
        </w:tc>
        <w:tc>
          <w:tcPr>
            <w:tcW w:w="349" w:type="pct"/>
            <w:vAlign w:val="center"/>
          </w:tcPr>
          <w:p w14:paraId="765E8C7F" w14:textId="6DA34BD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</w:t>
            </w:r>
          </w:p>
        </w:tc>
      </w:tr>
      <w:tr w:rsidR="00685F74" w:rsidRPr="00685F74" w14:paraId="7ACF70E6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685065F" w14:textId="2CA1FA9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opean greenfinch</w:t>
            </w:r>
          </w:p>
        </w:tc>
        <w:tc>
          <w:tcPr>
            <w:tcW w:w="1409" w:type="pct"/>
            <w:noWrap/>
            <w:vAlign w:val="center"/>
          </w:tcPr>
          <w:p w14:paraId="18524F85" w14:textId="5D1700D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hloris chloris</w:t>
            </w:r>
          </w:p>
        </w:tc>
        <w:tc>
          <w:tcPr>
            <w:tcW w:w="278" w:type="pct"/>
            <w:noWrap/>
            <w:vAlign w:val="center"/>
          </w:tcPr>
          <w:p w14:paraId="28C14F19" w14:textId="56891D3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1B044B40" w14:textId="6532954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0EC78F93" w14:textId="6095BDE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18DBAC28" w14:textId="6BA2289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3E684563" w14:textId="46FC307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9</w:t>
            </w:r>
          </w:p>
        </w:tc>
        <w:tc>
          <w:tcPr>
            <w:tcW w:w="350" w:type="pct"/>
            <w:vAlign w:val="center"/>
          </w:tcPr>
          <w:p w14:paraId="413AAC0D" w14:textId="53DC897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</w:t>
            </w:r>
          </w:p>
        </w:tc>
        <w:tc>
          <w:tcPr>
            <w:tcW w:w="349" w:type="pct"/>
            <w:vAlign w:val="center"/>
          </w:tcPr>
          <w:p w14:paraId="02E73456" w14:textId="4E928F9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9</w:t>
            </w:r>
          </w:p>
        </w:tc>
      </w:tr>
      <w:tr w:rsidR="00685F74" w:rsidRPr="00685F74" w14:paraId="6BE1FD12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32B2777" w14:textId="679A98B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ute swan</w:t>
            </w:r>
          </w:p>
        </w:tc>
        <w:tc>
          <w:tcPr>
            <w:tcW w:w="1409" w:type="pct"/>
            <w:noWrap/>
            <w:vAlign w:val="center"/>
          </w:tcPr>
          <w:p w14:paraId="2995A6AC" w14:textId="30E2C6E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ygnus olor</w:t>
            </w:r>
          </w:p>
        </w:tc>
        <w:tc>
          <w:tcPr>
            <w:tcW w:w="278" w:type="pct"/>
            <w:noWrap/>
            <w:vAlign w:val="center"/>
          </w:tcPr>
          <w:p w14:paraId="6D27CEEE" w14:textId="06F48A5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2B3A6504" w14:textId="6E6D0FD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7A421B4C" w14:textId="69048C5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551E3270" w14:textId="6E8876C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0281C809" w14:textId="0441078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8</w:t>
            </w:r>
          </w:p>
        </w:tc>
        <w:tc>
          <w:tcPr>
            <w:tcW w:w="350" w:type="pct"/>
            <w:vAlign w:val="center"/>
          </w:tcPr>
          <w:p w14:paraId="47E3B079" w14:textId="4DCACD7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92</w:t>
            </w:r>
          </w:p>
        </w:tc>
        <w:tc>
          <w:tcPr>
            <w:tcW w:w="349" w:type="pct"/>
            <w:vAlign w:val="center"/>
          </w:tcPr>
          <w:p w14:paraId="04F5FC70" w14:textId="7838242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6</w:t>
            </w:r>
          </w:p>
        </w:tc>
      </w:tr>
      <w:tr w:rsidR="00685F74" w:rsidRPr="00685F74" w14:paraId="6CA28C66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7B69812" w14:textId="1CCF6CD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reat spotted woodpecker</w:t>
            </w:r>
          </w:p>
        </w:tc>
        <w:tc>
          <w:tcPr>
            <w:tcW w:w="1409" w:type="pct"/>
            <w:noWrap/>
            <w:vAlign w:val="center"/>
          </w:tcPr>
          <w:p w14:paraId="12F4C02F" w14:textId="5C8F665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Dendrocopos major</w:t>
            </w:r>
          </w:p>
        </w:tc>
        <w:tc>
          <w:tcPr>
            <w:tcW w:w="278" w:type="pct"/>
            <w:noWrap/>
            <w:vAlign w:val="center"/>
          </w:tcPr>
          <w:p w14:paraId="527D9627" w14:textId="0457246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36F63028" w14:textId="1E1D423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1DA24E24" w14:textId="6382F36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69C8C39" w14:textId="31C1919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6EBC5C0B" w14:textId="69FA098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2</w:t>
            </w:r>
          </w:p>
        </w:tc>
        <w:tc>
          <w:tcPr>
            <w:tcW w:w="350" w:type="pct"/>
            <w:vAlign w:val="center"/>
          </w:tcPr>
          <w:p w14:paraId="4B23FD38" w14:textId="384CF73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5</w:t>
            </w:r>
          </w:p>
        </w:tc>
        <w:tc>
          <w:tcPr>
            <w:tcW w:w="349" w:type="pct"/>
            <w:vAlign w:val="center"/>
          </w:tcPr>
          <w:p w14:paraId="3EB6247C" w14:textId="7BB5753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4</w:t>
            </w:r>
          </w:p>
        </w:tc>
      </w:tr>
      <w:tr w:rsidR="00685F74" w:rsidRPr="00685F74" w14:paraId="2CC26F9F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2F11FB7" w14:textId="7B5D9BB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istle thrush</w:t>
            </w:r>
          </w:p>
        </w:tc>
        <w:tc>
          <w:tcPr>
            <w:tcW w:w="1409" w:type="pct"/>
            <w:noWrap/>
            <w:vAlign w:val="center"/>
          </w:tcPr>
          <w:p w14:paraId="675A704B" w14:textId="512B76E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Turdus viscivorus</w:t>
            </w:r>
          </w:p>
        </w:tc>
        <w:tc>
          <w:tcPr>
            <w:tcW w:w="278" w:type="pct"/>
            <w:noWrap/>
            <w:vAlign w:val="center"/>
          </w:tcPr>
          <w:p w14:paraId="1392CBA9" w14:textId="0B7D310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019BC0C7" w14:textId="5CCF448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4F3F567A" w14:textId="16846DC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4BE56B66" w14:textId="7173F50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3B560EA2" w14:textId="088C254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2</w:t>
            </w:r>
          </w:p>
        </w:tc>
        <w:tc>
          <w:tcPr>
            <w:tcW w:w="350" w:type="pct"/>
            <w:vAlign w:val="center"/>
          </w:tcPr>
          <w:p w14:paraId="6F7C29E0" w14:textId="037EC18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57</w:t>
            </w:r>
          </w:p>
        </w:tc>
        <w:tc>
          <w:tcPr>
            <w:tcW w:w="349" w:type="pct"/>
            <w:vAlign w:val="center"/>
          </w:tcPr>
          <w:p w14:paraId="095F6C17" w14:textId="30D31C6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6</w:t>
            </w:r>
          </w:p>
        </w:tc>
      </w:tr>
      <w:tr w:rsidR="00685F74" w:rsidRPr="00685F74" w14:paraId="43581F49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A40E241" w14:textId="2DF481E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esser spotted woodpecker</w:t>
            </w:r>
          </w:p>
        </w:tc>
        <w:tc>
          <w:tcPr>
            <w:tcW w:w="1409" w:type="pct"/>
            <w:noWrap/>
            <w:vAlign w:val="center"/>
          </w:tcPr>
          <w:p w14:paraId="6634B9FE" w14:textId="1827DAB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Dryobates minor</w:t>
            </w:r>
          </w:p>
        </w:tc>
        <w:tc>
          <w:tcPr>
            <w:tcW w:w="278" w:type="pct"/>
            <w:noWrap/>
            <w:vAlign w:val="center"/>
          </w:tcPr>
          <w:p w14:paraId="0FD03213" w14:textId="4BFDDAD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11DAC7D" w14:textId="64C0834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2A6F09FC" w14:textId="487A191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00DEC278" w14:textId="0F211AF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7CD738BA" w14:textId="0415260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1</w:t>
            </w:r>
          </w:p>
        </w:tc>
        <w:tc>
          <w:tcPr>
            <w:tcW w:w="350" w:type="pct"/>
            <w:vAlign w:val="center"/>
          </w:tcPr>
          <w:p w14:paraId="67A82E2E" w14:textId="3A60339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82</w:t>
            </w:r>
          </w:p>
        </w:tc>
        <w:tc>
          <w:tcPr>
            <w:tcW w:w="349" w:type="pct"/>
            <w:vAlign w:val="center"/>
          </w:tcPr>
          <w:p w14:paraId="3A0094C5" w14:textId="17A7A39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3</w:t>
            </w:r>
          </w:p>
        </w:tc>
      </w:tr>
      <w:tr w:rsidR="00685F74" w:rsidRPr="00685F74" w14:paraId="171D6928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6B50591" w14:textId="153B7DC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hobby</w:t>
            </w:r>
          </w:p>
        </w:tc>
        <w:tc>
          <w:tcPr>
            <w:tcW w:w="1409" w:type="pct"/>
            <w:noWrap/>
            <w:vAlign w:val="center"/>
          </w:tcPr>
          <w:p w14:paraId="09A3618C" w14:textId="2654C4F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alco subbuteo</w:t>
            </w:r>
          </w:p>
        </w:tc>
        <w:tc>
          <w:tcPr>
            <w:tcW w:w="278" w:type="pct"/>
            <w:noWrap/>
            <w:vAlign w:val="center"/>
          </w:tcPr>
          <w:p w14:paraId="5BE1F17A" w14:textId="1D14D56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05F9C950" w14:textId="434BA78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5AACBC6E" w14:textId="4867FC4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294" w:type="pct"/>
            <w:noWrap/>
            <w:vAlign w:val="center"/>
          </w:tcPr>
          <w:p w14:paraId="2FC5B4E8" w14:textId="584710A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4EBA062A" w14:textId="3955D79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1</w:t>
            </w:r>
          </w:p>
        </w:tc>
        <w:tc>
          <w:tcPr>
            <w:tcW w:w="350" w:type="pct"/>
            <w:vAlign w:val="center"/>
          </w:tcPr>
          <w:p w14:paraId="518B69F3" w14:textId="2D3C934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93</w:t>
            </w:r>
          </w:p>
        </w:tc>
        <w:tc>
          <w:tcPr>
            <w:tcW w:w="349" w:type="pct"/>
            <w:vAlign w:val="center"/>
          </w:tcPr>
          <w:p w14:paraId="6C6C704F" w14:textId="07EBA37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22</w:t>
            </w:r>
          </w:p>
        </w:tc>
      </w:tr>
      <w:tr w:rsidR="00685F74" w:rsidRPr="00685F74" w14:paraId="11203641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E57F115" w14:textId="75EB432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bullfinch</w:t>
            </w:r>
          </w:p>
        </w:tc>
        <w:tc>
          <w:tcPr>
            <w:tcW w:w="1409" w:type="pct"/>
            <w:noWrap/>
            <w:vAlign w:val="center"/>
          </w:tcPr>
          <w:p w14:paraId="6EC88C64" w14:textId="5D7B319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yrrhula pyrrhula</w:t>
            </w:r>
          </w:p>
        </w:tc>
        <w:tc>
          <w:tcPr>
            <w:tcW w:w="278" w:type="pct"/>
            <w:noWrap/>
            <w:vAlign w:val="center"/>
          </w:tcPr>
          <w:p w14:paraId="1EBEC966" w14:textId="5A2A373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18410548" w14:textId="2094E5C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1174499D" w14:textId="0B4041B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3538D730" w14:textId="3B24C57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60A42D65" w14:textId="0CB85FD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9</w:t>
            </w:r>
          </w:p>
        </w:tc>
        <w:tc>
          <w:tcPr>
            <w:tcW w:w="350" w:type="pct"/>
            <w:vAlign w:val="center"/>
          </w:tcPr>
          <w:p w14:paraId="156E572F" w14:textId="18418D6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5</w:t>
            </w:r>
          </w:p>
        </w:tc>
        <w:tc>
          <w:tcPr>
            <w:tcW w:w="349" w:type="pct"/>
            <w:vAlign w:val="center"/>
          </w:tcPr>
          <w:p w14:paraId="4513513C" w14:textId="25D986A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2</w:t>
            </w:r>
          </w:p>
        </w:tc>
      </w:tr>
      <w:tr w:rsidR="00685F74" w:rsidRPr="00685F74" w14:paraId="634B6983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1BCE0BB8" w14:textId="250F61ED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jay</w:t>
            </w:r>
          </w:p>
        </w:tc>
        <w:tc>
          <w:tcPr>
            <w:tcW w:w="1409" w:type="pct"/>
            <w:noWrap/>
            <w:vAlign w:val="center"/>
          </w:tcPr>
          <w:p w14:paraId="4AA45CD9" w14:textId="5A2C8FD9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arrulus glandarius</w:t>
            </w:r>
          </w:p>
        </w:tc>
        <w:tc>
          <w:tcPr>
            <w:tcW w:w="278" w:type="pct"/>
            <w:noWrap/>
            <w:vAlign w:val="center"/>
          </w:tcPr>
          <w:p w14:paraId="1E8AC3DB" w14:textId="7A974DF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C8865ED" w14:textId="19982B7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27BB05DF" w14:textId="7DC9645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</w:t>
            </w:r>
          </w:p>
        </w:tc>
        <w:tc>
          <w:tcPr>
            <w:tcW w:w="294" w:type="pct"/>
            <w:noWrap/>
            <w:vAlign w:val="center"/>
          </w:tcPr>
          <w:p w14:paraId="4CDD0E82" w14:textId="321BB9E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57826A8A" w14:textId="6CB760E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7</w:t>
            </w:r>
          </w:p>
        </w:tc>
        <w:tc>
          <w:tcPr>
            <w:tcW w:w="350" w:type="pct"/>
            <w:vAlign w:val="center"/>
          </w:tcPr>
          <w:p w14:paraId="413E1DC1" w14:textId="520E630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5</w:t>
            </w:r>
          </w:p>
        </w:tc>
        <w:tc>
          <w:tcPr>
            <w:tcW w:w="349" w:type="pct"/>
            <w:vAlign w:val="center"/>
          </w:tcPr>
          <w:p w14:paraId="070844FE" w14:textId="0CF9D1F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8</w:t>
            </w:r>
          </w:p>
        </w:tc>
      </w:tr>
      <w:tr w:rsidR="00685F74" w:rsidRPr="00685F74" w14:paraId="4A2DB3B2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F1BAAFE" w14:textId="66F9DDE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eral pigeon</w:t>
            </w:r>
          </w:p>
        </w:tc>
        <w:tc>
          <w:tcPr>
            <w:tcW w:w="1409" w:type="pct"/>
            <w:noWrap/>
            <w:vAlign w:val="center"/>
          </w:tcPr>
          <w:p w14:paraId="437BBB66" w14:textId="1AC3D97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lumba livia domestica</w:t>
            </w:r>
          </w:p>
        </w:tc>
        <w:tc>
          <w:tcPr>
            <w:tcW w:w="278" w:type="pct"/>
            <w:noWrap/>
            <w:vAlign w:val="center"/>
          </w:tcPr>
          <w:p w14:paraId="7CD10BD2" w14:textId="66797FB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7ABF7A56" w14:textId="5E24999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1EC5299C" w14:textId="3D2626F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0CD9FC99" w14:textId="7BB12F5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21BC3288" w14:textId="5771E82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4</w:t>
            </w:r>
          </w:p>
        </w:tc>
        <w:tc>
          <w:tcPr>
            <w:tcW w:w="350" w:type="pct"/>
            <w:vAlign w:val="center"/>
          </w:tcPr>
          <w:p w14:paraId="4BEB40AE" w14:textId="47E33DC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83</w:t>
            </w:r>
          </w:p>
        </w:tc>
        <w:tc>
          <w:tcPr>
            <w:tcW w:w="349" w:type="pct"/>
            <w:vAlign w:val="center"/>
          </w:tcPr>
          <w:p w14:paraId="1B1D32AC" w14:textId="73C6354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9</w:t>
            </w:r>
          </w:p>
        </w:tc>
      </w:tr>
      <w:tr w:rsidR="00685F74" w:rsidRPr="00685F74" w14:paraId="782FEFE4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6538AE1" w14:textId="15F6451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Black woodpecker</w:t>
            </w:r>
          </w:p>
        </w:tc>
        <w:tc>
          <w:tcPr>
            <w:tcW w:w="1409" w:type="pct"/>
            <w:noWrap/>
            <w:vAlign w:val="center"/>
          </w:tcPr>
          <w:p w14:paraId="5E03C40F" w14:textId="23C5B05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Dryocopus martius</w:t>
            </w:r>
          </w:p>
        </w:tc>
        <w:tc>
          <w:tcPr>
            <w:tcW w:w="278" w:type="pct"/>
            <w:noWrap/>
            <w:vAlign w:val="center"/>
          </w:tcPr>
          <w:p w14:paraId="518569FC" w14:textId="720BC94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063FD007" w14:textId="4935C5C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591C4A19" w14:textId="2EF0DEB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2D538BB5" w14:textId="699D35F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7923646F" w14:textId="4F2C785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3</w:t>
            </w:r>
          </w:p>
        </w:tc>
        <w:tc>
          <w:tcPr>
            <w:tcW w:w="350" w:type="pct"/>
            <w:vAlign w:val="center"/>
          </w:tcPr>
          <w:p w14:paraId="5DD0F3AE" w14:textId="78113DC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54</w:t>
            </w:r>
          </w:p>
        </w:tc>
        <w:tc>
          <w:tcPr>
            <w:tcW w:w="349" w:type="pct"/>
            <w:vAlign w:val="center"/>
          </w:tcPr>
          <w:p w14:paraId="34212FB5" w14:textId="487BE08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</w:t>
            </w:r>
          </w:p>
        </w:tc>
      </w:tr>
      <w:tr w:rsidR="00685F74" w:rsidRPr="00685F74" w14:paraId="5B3F60CB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213066C" w14:textId="5361377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Black kite</w:t>
            </w:r>
          </w:p>
        </w:tc>
        <w:tc>
          <w:tcPr>
            <w:tcW w:w="1409" w:type="pct"/>
            <w:noWrap/>
            <w:vAlign w:val="center"/>
          </w:tcPr>
          <w:p w14:paraId="0EEA3C2C" w14:textId="5398BDD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ilvus migrans</w:t>
            </w:r>
          </w:p>
        </w:tc>
        <w:tc>
          <w:tcPr>
            <w:tcW w:w="278" w:type="pct"/>
            <w:noWrap/>
            <w:vAlign w:val="center"/>
          </w:tcPr>
          <w:p w14:paraId="4B131CC8" w14:textId="25B6FDF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3743F25C" w14:textId="783A2DB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44B574C2" w14:textId="6AF9CEA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294" w:type="pct"/>
            <w:noWrap/>
            <w:vAlign w:val="center"/>
          </w:tcPr>
          <w:p w14:paraId="004D1F4E" w14:textId="0C78D30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29B6AB3C" w14:textId="1244739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3</w:t>
            </w:r>
          </w:p>
        </w:tc>
        <w:tc>
          <w:tcPr>
            <w:tcW w:w="350" w:type="pct"/>
            <w:vAlign w:val="center"/>
          </w:tcPr>
          <w:p w14:paraId="5FD3E39B" w14:textId="6713E6C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9</w:t>
            </w:r>
          </w:p>
        </w:tc>
        <w:tc>
          <w:tcPr>
            <w:tcW w:w="349" w:type="pct"/>
            <w:vAlign w:val="center"/>
          </w:tcPr>
          <w:p w14:paraId="5ECF8C1F" w14:textId="01889E6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6</w:t>
            </w:r>
          </w:p>
        </w:tc>
      </w:tr>
      <w:tr w:rsidR="00685F74" w:rsidRPr="00685F74" w14:paraId="4B0971B4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9713C4A" w14:textId="7132C8C3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swift</w:t>
            </w:r>
          </w:p>
        </w:tc>
        <w:tc>
          <w:tcPr>
            <w:tcW w:w="1409" w:type="pct"/>
            <w:noWrap/>
            <w:vAlign w:val="center"/>
          </w:tcPr>
          <w:p w14:paraId="7822B5FA" w14:textId="444CC2C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pus apus</w:t>
            </w:r>
          </w:p>
        </w:tc>
        <w:tc>
          <w:tcPr>
            <w:tcW w:w="278" w:type="pct"/>
            <w:noWrap/>
            <w:vAlign w:val="center"/>
          </w:tcPr>
          <w:p w14:paraId="66AC2284" w14:textId="4FD8F48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74B514F7" w14:textId="5129CDA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61F240F6" w14:textId="4BC2C3F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25B319AD" w14:textId="09E4240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62ECC26F" w14:textId="1047302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</w:t>
            </w:r>
          </w:p>
        </w:tc>
        <w:tc>
          <w:tcPr>
            <w:tcW w:w="350" w:type="pct"/>
            <w:vAlign w:val="center"/>
          </w:tcPr>
          <w:p w14:paraId="2FEC0C32" w14:textId="1610366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52</w:t>
            </w:r>
          </w:p>
        </w:tc>
        <w:tc>
          <w:tcPr>
            <w:tcW w:w="349" w:type="pct"/>
            <w:vAlign w:val="center"/>
          </w:tcPr>
          <w:p w14:paraId="0D9C94E9" w14:textId="07047B5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07</w:t>
            </w:r>
          </w:p>
        </w:tc>
      </w:tr>
      <w:tr w:rsidR="00685F74" w:rsidRPr="00685F74" w14:paraId="50C047D4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45BF609" w14:textId="51FBA11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nuthatch</w:t>
            </w:r>
          </w:p>
        </w:tc>
        <w:tc>
          <w:tcPr>
            <w:tcW w:w="1409" w:type="pct"/>
            <w:noWrap/>
            <w:vAlign w:val="center"/>
          </w:tcPr>
          <w:p w14:paraId="16FA8379" w14:textId="3D6031A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itta europaea</w:t>
            </w:r>
          </w:p>
        </w:tc>
        <w:tc>
          <w:tcPr>
            <w:tcW w:w="278" w:type="pct"/>
            <w:noWrap/>
            <w:vAlign w:val="center"/>
          </w:tcPr>
          <w:p w14:paraId="23928862" w14:textId="2E5D608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786DFC2" w14:textId="4F4E0AB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1C42EC3F" w14:textId="7FFDF43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4E6DED66" w14:textId="4C8F6EE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6A394AF4" w14:textId="359E43F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9</w:t>
            </w:r>
          </w:p>
        </w:tc>
        <w:tc>
          <w:tcPr>
            <w:tcW w:w="350" w:type="pct"/>
            <w:vAlign w:val="center"/>
          </w:tcPr>
          <w:p w14:paraId="32FD57DF" w14:textId="13A1855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</w:t>
            </w:r>
          </w:p>
        </w:tc>
        <w:tc>
          <w:tcPr>
            <w:tcW w:w="349" w:type="pct"/>
            <w:vAlign w:val="center"/>
          </w:tcPr>
          <w:p w14:paraId="3C20C8B3" w14:textId="3684253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9</w:t>
            </w:r>
          </w:p>
        </w:tc>
      </w:tr>
      <w:tr w:rsidR="00685F74" w:rsidRPr="00685F74" w14:paraId="4322C1E6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B9070D2" w14:textId="06941F40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reat tit</w:t>
            </w:r>
          </w:p>
        </w:tc>
        <w:tc>
          <w:tcPr>
            <w:tcW w:w="1409" w:type="pct"/>
            <w:noWrap/>
            <w:vAlign w:val="center"/>
          </w:tcPr>
          <w:p w14:paraId="6F451C33" w14:textId="7B7F882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arus major</w:t>
            </w:r>
          </w:p>
        </w:tc>
        <w:tc>
          <w:tcPr>
            <w:tcW w:w="278" w:type="pct"/>
            <w:noWrap/>
            <w:vAlign w:val="center"/>
          </w:tcPr>
          <w:p w14:paraId="4957D0BB" w14:textId="669833C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8EF67AE" w14:textId="78088A0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23695E92" w14:textId="7AA3213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1C5DD125" w14:textId="5F3E986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562D4491" w14:textId="7F692AF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7</w:t>
            </w:r>
          </w:p>
        </w:tc>
        <w:tc>
          <w:tcPr>
            <w:tcW w:w="350" w:type="pct"/>
            <w:vAlign w:val="center"/>
          </w:tcPr>
          <w:p w14:paraId="21AC5D7F" w14:textId="00A127A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3</w:t>
            </w:r>
          </w:p>
        </w:tc>
        <w:tc>
          <w:tcPr>
            <w:tcW w:w="349" w:type="pct"/>
            <w:vAlign w:val="center"/>
          </w:tcPr>
          <w:p w14:paraId="6C8B9D69" w14:textId="417A41C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1</w:t>
            </w:r>
          </w:p>
        </w:tc>
      </w:tr>
      <w:tr w:rsidR="00685F74" w:rsidRPr="00685F74" w14:paraId="6320E2B7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7757F08" w14:textId="0A3B280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reat crested grebe</w:t>
            </w:r>
          </w:p>
        </w:tc>
        <w:tc>
          <w:tcPr>
            <w:tcW w:w="1409" w:type="pct"/>
            <w:noWrap/>
            <w:vAlign w:val="center"/>
          </w:tcPr>
          <w:p w14:paraId="61970DA7" w14:textId="1A7C19B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odiceps cristatus</w:t>
            </w:r>
          </w:p>
        </w:tc>
        <w:tc>
          <w:tcPr>
            <w:tcW w:w="278" w:type="pct"/>
            <w:noWrap/>
            <w:vAlign w:val="center"/>
          </w:tcPr>
          <w:p w14:paraId="7AF39EE6" w14:textId="25F46F8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6F23D896" w14:textId="2D668DC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4D38D639" w14:textId="5259733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294" w:type="pct"/>
            <w:noWrap/>
            <w:vAlign w:val="center"/>
          </w:tcPr>
          <w:p w14:paraId="187F198F" w14:textId="4CA6DF9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5F04360C" w14:textId="38DCD4C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6</w:t>
            </w:r>
          </w:p>
        </w:tc>
        <w:tc>
          <w:tcPr>
            <w:tcW w:w="350" w:type="pct"/>
            <w:vAlign w:val="center"/>
          </w:tcPr>
          <w:p w14:paraId="3F9A65EB" w14:textId="0ADB111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77</w:t>
            </w:r>
          </w:p>
        </w:tc>
        <w:tc>
          <w:tcPr>
            <w:tcW w:w="349" w:type="pct"/>
            <w:vAlign w:val="center"/>
          </w:tcPr>
          <w:p w14:paraId="2144B001" w14:textId="112A4C9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28</w:t>
            </w:r>
          </w:p>
        </w:tc>
      </w:tr>
      <w:tr w:rsidR="00685F74" w:rsidRPr="00685F74" w14:paraId="4EFC43FB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FA663D6" w14:textId="1EC8CBB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lastRenderedPageBreak/>
              <w:t>Common wood pigeon</w:t>
            </w:r>
          </w:p>
        </w:tc>
        <w:tc>
          <w:tcPr>
            <w:tcW w:w="1409" w:type="pct"/>
            <w:noWrap/>
            <w:vAlign w:val="center"/>
          </w:tcPr>
          <w:p w14:paraId="2D511562" w14:textId="183B1DCB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lumba palumbus</w:t>
            </w:r>
          </w:p>
        </w:tc>
        <w:tc>
          <w:tcPr>
            <w:tcW w:w="278" w:type="pct"/>
            <w:noWrap/>
            <w:vAlign w:val="center"/>
          </w:tcPr>
          <w:p w14:paraId="1AAE2832" w14:textId="2EF2BC1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2648C69B" w14:textId="3126221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50F7E3E0" w14:textId="1EF753A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50EDF1B9" w14:textId="1151127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535F2EE2" w14:textId="6E3D850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6</w:t>
            </w:r>
          </w:p>
        </w:tc>
        <w:tc>
          <w:tcPr>
            <w:tcW w:w="350" w:type="pct"/>
            <w:vAlign w:val="center"/>
          </w:tcPr>
          <w:p w14:paraId="0596646E" w14:textId="4924CFF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4</w:t>
            </w:r>
          </w:p>
        </w:tc>
        <w:tc>
          <w:tcPr>
            <w:tcW w:w="349" w:type="pct"/>
            <w:vAlign w:val="center"/>
          </w:tcPr>
          <w:p w14:paraId="759778A5" w14:textId="244BAED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8</w:t>
            </w:r>
          </w:p>
        </w:tc>
      </w:tr>
      <w:tr w:rsidR="00685F74" w:rsidRPr="00685F74" w14:paraId="53E0FDCD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EC8DFB5" w14:textId="067E719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opean stonechat</w:t>
            </w:r>
          </w:p>
        </w:tc>
        <w:tc>
          <w:tcPr>
            <w:tcW w:w="1409" w:type="pct"/>
            <w:noWrap/>
            <w:vAlign w:val="center"/>
          </w:tcPr>
          <w:p w14:paraId="3B3AEF55" w14:textId="3BD7F29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axicola rubicola</w:t>
            </w:r>
          </w:p>
        </w:tc>
        <w:tc>
          <w:tcPr>
            <w:tcW w:w="278" w:type="pct"/>
            <w:noWrap/>
            <w:vAlign w:val="center"/>
          </w:tcPr>
          <w:p w14:paraId="5EFC5BC8" w14:textId="66824AB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1259E193" w14:textId="2F785F3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1D2F76AF" w14:textId="37E97E9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40E8C67B" w14:textId="13A98CB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3D132B49" w14:textId="6A8834F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5</w:t>
            </w:r>
          </w:p>
        </w:tc>
        <w:tc>
          <w:tcPr>
            <w:tcW w:w="350" w:type="pct"/>
            <w:vAlign w:val="center"/>
          </w:tcPr>
          <w:p w14:paraId="237057C1" w14:textId="0665354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76</w:t>
            </w:r>
          </w:p>
        </w:tc>
        <w:tc>
          <w:tcPr>
            <w:tcW w:w="349" w:type="pct"/>
            <w:vAlign w:val="center"/>
          </w:tcPr>
          <w:p w14:paraId="27E33E7D" w14:textId="73B9080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4</w:t>
            </w:r>
          </w:p>
        </w:tc>
      </w:tr>
      <w:tr w:rsidR="00685F74" w:rsidRPr="00685F74" w14:paraId="1F47FEB7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9758ABE" w14:textId="1C75F9B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iddle spotted woodpecker</w:t>
            </w:r>
          </w:p>
        </w:tc>
        <w:tc>
          <w:tcPr>
            <w:tcW w:w="1409" w:type="pct"/>
            <w:noWrap/>
            <w:vAlign w:val="center"/>
          </w:tcPr>
          <w:p w14:paraId="2D58A318" w14:textId="74F8CC9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Dendrocoptes medius</w:t>
            </w:r>
          </w:p>
        </w:tc>
        <w:tc>
          <w:tcPr>
            <w:tcW w:w="278" w:type="pct"/>
            <w:noWrap/>
            <w:vAlign w:val="center"/>
          </w:tcPr>
          <w:p w14:paraId="3C75A42A" w14:textId="07CDE67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0827ADF0" w14:textId="0110529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75487905" w14:textId="6A3DCE3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857B4CA" w14:textId="601BE50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57BFB2E0" w14:textId="292DF77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4</w:t>
            </w:r>
          </w:p>
        </w:tc>
        <w:tc>
          <w:tcPr>
            <w:tcW w:w="350" w:type="pct"/>
            <w:vAlign w:val="center"/>
          </w:tcPr>
          <w:p w14:paraId="703E2133" w14:textId="637B535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3</w:t>
            </w:r>
          </w:p>
        </w:tc>
        <w:tc>
          <w:tcPr>
            <w:tcW w:w="349" w:type="pct"/>
            <w:vAlign w:val="center"/>
          </w:tcPr>
          <w:p w14:paraId="1A8C9BF6" w14:textId="0D3A0D6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89</w:t>
            </w:r>
          </w:p>
        </w:tc>
      </w:tr>
      <w:tr w:rsidR="00685F74" w:rsidRPr="00685F74" w14:paraId="517B611C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8037DDC" w14:textId="0720CA2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ong-tailed tit</w:t>
            </w:r>
          </w:p>
        </w:tc>
        <w:tc>
          <w:tcPr>
            <w:tcW w:w="1409" w:type="pct"/>
            <w:noWrap/>
            <w:vAlign w:val="center"/>
          </w:tcPr>
          <w:p w14:paraId="2900306C" w14:textId="0FF7708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egithalos caudatus</w:t>
            </w:r>
          </w:p>
        </w:tc>
        <w:tc>
          <w:tcPr>
            <w:tcW w:w="278" w:type="pct"/>
            <w:noWrap/>
            <w:vAlign w:val="center"/>
          </w:tcPr>
          <w:p w14:paraId="074E6E5D" w14:textId="22A43C9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66EC9211" w14:textId="11B52F0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1CAC7D6E" w14:textId="6ED9953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2054A3FA" w14:textId="2C3DC32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6A237E71" w14:textId="5875AD1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3</w:t>
            </w:r>
          </w:p>
        </w:tc>
        <w:tc>
          <w:tcPr>
            <w:tcW w:w="350" w:type="pct"/>
            <w:vAlign w:val="center"/>
          </w:tcPr>
          <w:p w14:paraId="6EB69FF9" w14:textId="357DAB4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9</w:t>
            </w:r>
          </w:p>
        </w:tc>
        <w:tc>
          <w:tcPr>
            <w:tcW w:w="349" w:type="pct"/>
            <w:vAlign w:val="center"/>
          </w:tcPr>
          <w:p w14:paraId="6F23F503" w14:textId="3120F34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07</w:t>
            </w:r>
          </w:p>
        </w:tc>
      </w:tr>
      <w:tr w:rsidR="00685F74" w:rsidRPr="00685F74" w14:paraId="1854D0E0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549541B" w14:textId="5820AF0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sparrowhawk</w:t>
            </w:r>
          </w:p>
        </w:tc>
        <w:tc>
          <w:tcPr>
            <w:tcW w:w="1409" w:type="pct"/>
            <w:noWrap/>
            <w:vAlign w:val="center"/>
          </w:tcPr>
          <w:p w14:paraId="692C369F" w14:textId="78E74BA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ccipiter nisus</w:t>
            </w:r>
          </w:p>
        </w:tc>
        <w:tc>
          <w:tcPr>
            <w:tcW w:w="278" w:type="pct"/>
            <w:noWrap/>
            <w:vAlign w:val="center"/>
          </w:tcPr>
          <w:p w14:paraId="60384F0C" w14:textId="5C4F052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6B3D5EAA" w14:textId="5E85E38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2C65A1C3" w14:textId="51760ED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294" w:type="pct"/>
            <w:noWrap/>
            <w:vAlign w:val="center"/>
          </w:tcPr>
          <w:p w14:paraId="51FB6F02" w14:textId="3923A69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35DE9045" w14:textId="27BBDFC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3</w:t>
            </w:r>
          </w:p>
        </w:tc>
        <w:tc>
          <w:tcPr>
            <w:tcW w:w="350" w:type="pct"/>
            <w:vAlign w:val="center"/>
          </w:tcPr>
          <w:p w14:paraId="36517A2A" w14:textId="6D85A49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8</w:t>
            </w:r>
          </w:p>
        </w:tc>
        <w:tc>
          <w:tcPr>
            <w:tcW w:w="349" w:type="pct"/>
            <w:vAlign w:val="center"/>
          </w:tcPr>
          <w:p w14:paraId="6EC86197" w14:textId="3B08555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23</w:t>
            </w:r>
          </w:p>
        </w:tc>
      </w:tr>
      <w:tr w:rsidR="00685F74" w:rsidRPr="00685F74" w14:paraId="7B5EC29E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8DDCDF6" w14:textId="49BF3A8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blackcap</w:t>
            </w:r>
          </w:p>
        </w:tc>
        <w:tc>
          <w:tcPr>
            <w:tcW w:w="1409" w:type="pct"/>
            <w:noWrap/>
            <w:vAlign w:val="center"/>
          </w:tcPr>
          <w:p w14:paraId="40330CC4" w14:textId="48354F4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ylvia atricapilla</w:t>
            </w:r>
          </w:p>
        </w:tc>
        <w:tc>
          <w:tcPr>
            <w:tcW w:w="278" w:type="pct"/>
            <w:noWrap/>
            <w:vAlign w:val="center"/>
          </w:tcPr>
          <w:p w14:paraId="017D901A" w14:textId="402ED81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90DE134" w14:textId="6023E16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348564BB" w14:textId="5B8A6B4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C761AE5" w14:textId="68436F1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59F2AF89" w14:textId="7E09CAC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2</w:t>
            </w:r>
          </w:p>
        </w:tc>
        <w:tc>
          <w:tcPr>
            <w:tcW w:w="350" w:type="pct"/>
            <w:vAlign w:val="center"/>
          </w:tcPr>
          <w:p w14:paraId="4E450DC9" w14:textId="58B6079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8</w:t>
            </w:r>
          </w:p>
        </w:tc>
        <w:tc>
          <w:tcPr>
            <w:tcW w:w="349" w:type="pct"/>
            <w:vAlign w:val="center"/>
          </w:tcPr>
          <w:p w14:paraId="4A2EAAE4" w14:textId="5A4D317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7</w:t>
            </w:r>
          </w:p>
        </w:tc>
      </w:tr>
      <w:tr w:rsidR="00685F74" w:rsidRPr="00685F74" w14:paraId="20EEBEDF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D5D26C6" w14:textId="5E70BD9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blackbird</w:t>
            </w:r>
          </w:p>
        </w:tc>
        <w:tc>
          <w:tcPr>
            <w:tcW w:w="1409" w:type="pct"/>
            <w:noWrap/>
            <w:vAlign w:val="center"/>
          </w:tcPr>
          <w:p w14:paraId="79A57209" w14:textId="26260547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Turdus merula</w:t>
            </w:r>
          </w:p>
        </w:tc>
        <w:tc>
          <w:tcPr>
            <w:tcW w:w="278" w:type="pct"/>
            <w:noWrap/>
            <w:vAlign w:val="center"/>
          </w:tcPr>
          <w:p w14:paraId="5B14CA10" w14:textId="1BA529D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798BF53" w14:textId="2A430E0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49F0A220" w14:textId="697DCBC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2F8890B3" w14:textId="19FE813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2523EC29" w14:textId="53AF9CC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</w:t>
            </w:r>
          </w:p>
        </w:tc>
        <w:tc>
          <w:tcPr>
            <w:tcW w:w="350" w:type="pct"/>
            <w:vAlign w:val="center"/>
          </w:tcPr>
          <w:p w14:paraId="6E279F28" w14:textId="131E65E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5</w:t>
            </w:r>
          </w:p>
        </w:tc>
        <w:tc>
          <w:tcPr>
            <w:tcW w:w="349" w:type="pct"/>
            <w:vAlign w:val="center"/>
          </w:tcPr>
          <w:p w14:paraId="0111BF91" w14:textId="1038CA3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5</w:t>
            </w:r>
          </w:p>
        </w:tc>
      </w:tr>
      <w:tr w:rsidR="00685F74" w:rsidRPr="00685F74" w14:paraId="3A621CA4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21D3667" w14:textId="6DB2F573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moorhen</w:t>
            </w:r>
          </w:p>
        </w:tc>
        <w:tc>
          <w:tcPr>
            <w:tcW w:w="1409" w:type="pct"/>
            <w:noWrap/>
            <w:vAlign w:val="center"/>
          </w:tcPr>
          <w:p w14:paraId="35BCADAD" w14:textId="057F299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allinula chloropus</w:t>
            </w:r>
          </w:p>
        </w:tc>
        <w:tc>
          <w:tcPr>
            <w:tcW w:w="278" w:type="pct"/>
            <w:noWrap/>
            <w:vAlign w:val="center"/>
          </w:tcPr>
          <w:p w14:paraId="225F940A" w14:textId="7A6ABC5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47BF0FAF" w14:textId="6BC89B4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07C9946E" w14:textId="09F9602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</w:t>
            </w:r>
          </w:p>
        </w:tc>
        <w:tc>
          <w:tcPr>
            <w:tcW w:w="294" w:type="pct"/>
            <w:noWrap/>
            <w:vAlign w:val="center"/>
          </w:tcPr>
          <w:p w14:paraId="5B4FE9FF" w14:textId="3EE9EFD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23D0B1A8" w14:textId="2FA3C04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8</w:t>
            </w:r>
          </w:p>
        </w:tc>
        <w:tc>
          <w:tcPr>
            <w:tcW w:w="350" w:type="pct"/>
            <w:vAlign w:val="center"/>
          </w:tcPr>
          <w:p w14:paraId="183C4197" w14:textId="38138F0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65</w:t>
            </w:r>
          </w:p>
        </w:tc>
        <w:tc>
          <w:tcPr>
            <w:tcW w:w="349" w:type="pct"/>
            <w:vAlign w:val="center"/>
          </w:tcPr>
          <w:p w14:paraId="5AAD033D" w14:textId="6163AED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1</w:t>
            </w:r>
          </w:p>
        </w:tc>
      </w:tr>
      <w:tr w:rsidR="00685F74" w:rsidRPr="00685F74" w14:paraId="7F425E76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0F1A57B" w14:textId="4837C5D3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blue tit</w:t>
            </w:r>
          </w:p>
        </w:tc>
        <w:tc>
          <w:tcPr>
            <w:tcW w:w="1409" w:type="pct"/>
            <w:noWrap/>
            <w:vAlign w:val="center"/>
          </w:tcPr>
          <w:p w14:paraId="31663AB9" w14:textId="1EAD075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yanistes caeruleus</w:t>
            </w:r>
          </w:p>
        </w:tc>
        <w:tc>
          <w:tcPr>
            <w:tcW w:w="278" w:type="pct"/>
            <w:noWrap/>
            <w:vAlign w:val="center"/>
          </w:tcPr>
          <w:p w14:paraId="39E79948" w14:textId="6EFE9C3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04F04357" w14:textId="38BB07F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10540E77" w14:textId="7A2DC52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03BBA501" w14:textId="48F25AD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50B5CC90" w14:textId="1494B28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6</w:t>
            </w:r>
          </w:p>
        </w:tc>
        <w:tc>
          <w:tcPr>
            <w:tcW w:w="350" w:type="pct"/>
            <w:vAlign w:val="center"/>
          </w:tcPr>
          <w:p w14:paraId="697588CD" w14:textId="279150D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4</w:t>
            </w:r>
          </w:p>
        </w:tc>
        <w:tc>
          <w:tcPr>
            <w:tcW w:w="349" w:type="pct"/>
            <w:vAlign w:val="center"/>
          </w:tcPr>
          <w:p w14:paraId="5D0E0E2B" w14:textId="0CD613C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08</w:t>
            </w:r>
          </w:p>
        </w:tc>
      </w:tr>
      <w:tr w:rsidR="00685F74" w:rsidRPr="00685F74" w14:paraId="5A242995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02EC2B7" w14:textId="0BC0A4F0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orthern raven</w:t>
            </w:r>
          </w:p>
        </w:tc>
        <w:tc>
          <w:tcPr>
            <w:tcW w:w="1409" w:type="pct"/>
            <w:noWrap/>
            <w:vAlign w:val="center"/>
          </w:tcPr>
          <w:p w14:paraId="0CF0A50D" w14:textId="78844C2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rvus corax</w:t>
            </w:r>
          </w:p>
        </w:tc>
        <w:tc>
          <w:tcPr>
            <w:tcW w:w="278" w:type="pct"/>
            <w:noWrap/>
            <w:vAlign w:val="center"/>
          </w:tcPr>
          <w:p w14:paraId="06F88A8A" w14:textId="066A3A2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07E7870F" w14:textId="3445B6D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58350365" w14:textId="7183692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</w:t>
            </w:r>
          </w:p>
        </w:tc>
        <w:tc>
          <w:tcPr>
            <w:tcW w:w="294" w:type="pct"/>
            <w:noWrap/>
            <w:vAlign w:val="center"/>
          </w:tcPr>
          <w:p w14:paraId="04D01555" w14:textId="59661FB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3DCF16FA" w14:textId="3DDA7C0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6</w:t>
            </w:r>
          </w:p>
        </w:tc>
        <w:tc>
          <w:tcPr>
            <w:tcW w:w="350" w:type="pct"/>
            <w:vAlign w:val="center"/>
          </w:tcPr>
          <w:p w14:paraId="4CB13808" w14:textId="01D4F14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4</w:t>
            </w:r>
          </w:p>
        </w:tc>
        <w:tc>
          <w:tcPr>
            <w:tcW w:w="349" w:type="pct"/>
            <w:vAlign w:val="center"/>
          </w:tcPr>
          <w:p w14:paraId="45BF621F" w14:textId="61384D3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9</w:t>
            </w:r>
          </w:p>
        </w:tc>
      </w:tr>
      <w:tr w:rsidR="00685F74" w:rsidRPr="00685F74" w14:paraId="46D5C1DA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85C2FAB" w14:textId="47F7017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ittle grebe</w:t>
            </w:r>
          </w:p>
        </w:tc>
        <w:tc>
          <w:tcPr>
            <w:tcW w:w="1409" w:type="pct"/>
            <w:noWrap/>
            <w:vAlign w:val="center"/>
          </w:tcPr>
          <w:p w14:paraId="439D743C" w14:textId="69FFEB79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Tachybaptus ruficollis</w:t>
            </w:r>
          </w:p>
        </w:tc>
        <w:tc>
          <w:tcPr>
            <w:tcW w:w="278" w:type="pct"/>
            <w:noWrap/>
            <w:vAlign w:val="center"/>
          </w:tcPr>
          <w:p w14:paraId="0A80F5B8" w14:textId="19F9787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105F581B" w14:textId="128F629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34C3C97E" w14:textId="21C53FC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5615BDC4" w14:textId="272B71E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1B1DDDA0" w14:textId="48BCA95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4</w:t>
            </w:r>
          </w:p>
        </w:tc>
        <w:tc>
          <w:tcPr>
            <w:tcW w:w="350" w:type="pct"/>
            <w:vAlign w:val="center"/>
          </w:tcPr>
          <w:p w14:paraId="63CBF94C" w14:textId="08BA52D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71</w:t>
            </w:r>
          </w:p>
        </w:tc>
        <w:tc>
          <w:tcPr>
            <w:tcW w:w="349" w:type="pct"/>
            <w:vAlign w:val="center"/>
          </w:tcPr>
          <w:p w14:paraId="2327BEF7" w14:textId="6F07E35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46</w:t>
            </w:r>
          </w:p>
        </w:tc>
      </w:tr>
      <w:tr w:rsidR="00685F74" w:rsidRPr="00685F74" w14:paraId="4E3505F0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117AA3E9" w14:textId="1CA911B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House sparrow</w:t>
            </w:r>
          </w:p>
        </w:tc>
        <w:tc>
          <w:tcPr>
            <w:tcW w:w="1409" w:type="pct"/>
            <w:noWrap/>
            <w:vAlign w:val="center"/>
          </w:tcPr>
          <w:p w14:paraId="28EEE1B6" w14:textId="1D1876A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asser domesticus</w:t>
            </w:r>
          </w:p>
        </w:tc>
        <w:tc>
          <w:tcPr>
            <w:tcW w:w="278" w:type="pct"/>
            <w:noWrap/>
            <w:vAlign w:val="center"/>
          </w:tcPr>
          <w:p w14:paraId="6F55C234" w14:textId="4E8D168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480842D8" w14:textId="15A6DAF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7FF93F57" w14:textId="3D2A207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17FFFBDF" w14:textId="142CA26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526E58E0" w14:textId="0F5EA76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1</w:t>
            </w:r>
          </w:p>
        </w:tc>
        <w:tc>
          <w:tcPr>
            <w:tcW w:w="350" w:type="pct"/>
            <w:vAlign w:val="center"/>
          </w:tcPr>
          <w:p w14:paraId="6E54726C" w14:textId="3D48E26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2</w:t>
            </w:r>
          </w:p>
        </w:tc>
        <w:tc>
          <w:tcPr>
            <w:tcW w:w="349" w:type="pct"/>
            <w:vAlign w:val="center"/>
          </w:tcPr>
          <w:p w14:paraId="38B68C66" w14:textId="3023386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</w:t>
            </w:r>
          </w:p>
        </w:tc>
      </w:tr>
      <w:tr w:rsidR="00685F74" w:rsidRPr="00685F74" w14:paraId="4454E30E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3319CB4" w14:textId="52389CB7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kingfisher</w:t>
            </w:r>
          </w:p>
        </w:tc>
        <w:tc>
          <w:tcPr>
            <w:tcW w:w="1409" w:type="pct"/>
            <w:noWrap/>
            <w:vAlign w:val="center"/>
          </w:tcPr>
          <w:p w14:paraId="0155A167" w14:textId="60E100A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lcedo atthis</w:t>
            </w:r>
          </w:p>
        </w:tc>
        <w:tc>
          <w:tcPr>
            <w:tcW w:w="278" w:type="pct"/>
            <w:noWrap/>
            <w:vAlign w:val="center"/>
          </w:tcPr>
          <w:p w14:paraId="4D1D9122" w14:textId="32E20CC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02559F58" w14:textId="25105A6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29CEB7AE" w14:textId="7F67DDE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294" w:type="pct"/>
            <w:noWrap/>
            <w:vAlign w:val="center"/>
          </w:tcPr>
          <w:p w14:paraId="7A695757" w14:textId="4EB9D11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3648A03D" w14:textId="49986E3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</w:t>
            </w:r>
          </w:p>
        </w:tc>
        <w:tc>
          <w:tcPr>
            <w:tcW w:w="350" w:type="pct"/>
            <w:vAlign w:val="center"/>
          </w:tcPr>
          <w:p w14:paraId="1B3812EA" w14:textId="77C86F7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91</w:t>
            </w:r>
          </w:p>
        </w:tc>
        <w:tc>
          <w:tcPr>
            <w:tcW w:w="349" w:type="pct"/>
            <w:vAlign w:val="center"/>
          </w:tcPr>
          <w:p w14:paraId="513A4AD0" w14:textId="5F6A343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71</w:t>
            </w:r>
          </w:p>
        </w:tc>
      </w:tr>
      <w:tr w:rsidR="00685F74" w:rsidRPr="00685F74" w14:paraId="5E13CB3C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7977398" w14:textId="08626DDD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hort-toed treecreeper</w:t>
            </w:r>
          </w:p>
        </w:tc>
        <w:tc>
          <w:tcPr>
            <w:tcW w:w="1409" w:type="pct"/>
            <w:noWrap/>
            <w:vAlign w:val="center"/>
          </w:tcPr>
          <w:p w14:paraId="583A4A16" w14:textId="431D742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erthia brachydactyla</w:t>
            </w:r>
          </w:p>
        </w:tc>
        <w:tc>
          <w:tcPr>
            <w:tcW w:w="278" w:type="pct"/>
            <w:noWrap/>
            <w:vAlign w:val="center"/>
          </w:tcPr>
          <w:p w14:paraId="4F390CDA" w14:textId="5BFCDC5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5AAEDF62" w14:textId="0E9E0B5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01BCAACA" w14:textId="6024D2C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3DF0C859" w14:textId="7FB6160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5942C451" w14:textId="0777AAD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08</w:t>
            </w:r>
          </w:p>
        </w:tc>
        <w:tc>
          <w:tcPr>
            <w:tcW w:w="350" w:type="pct"/>
            <w:vAlign w:val="center"/>
          </w:tcPr>
          <w:p w14:paraId="71723AEE" w14:textId="14E1B8A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6</w:t>
            </w:r>
          </w:p>
        </w:tc>
        <w:tc>
          <w:tcPr>
            <w:tcW w:w="349" w:type="pct"/>
            <w:vAlign w:val="center"/>
          </w:tcPr>
          <w:p w14:paraId="464B9EB1" w14:textId="32766BA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</w:t>
            </w:r>
          </w:p>
        </w:tc>
      </w:tr>
      <w:tr w:rsidR="00685F74" w:rsidRPr="00685F74" w14:paraId="4B3DA2EE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8689BF5" w14:textId="040D0FA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allard</w:t>
            </w:r>
          </w:p>
        </w:tc>
        <w:tc>
          <w:tcPr>
            <w:tcW w:w="1409" w:type="pct"/>
            <w:noWrap/>
            <w:vAlign w:val="center"/>
          </w:tcPr>
          <w:p w14:paraId="2033D3B5" w14:textId="041F658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nas platyrhynchos</w:t>
            </w:r>
          </w:p>
        </w:tc>
        <w:tc>
          <w:tcPr>
            <w:tcW w:w="278" w:type="pct"/>
            <w:noWrap/>
            <w:vAlign w:val="center"/>
          </w:tcPr>
          <w:p w14:paraId="7F4D8816" w14:textId="43867AF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5C6AC32E" w14:textId="1927C21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06CE9A0D" w14:textId="254E22A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</w:t>
            </w:r>
          </w:p>
        </w:tc>
        <w:tc>
          <w:tcPr>
            <w:tcW w:w="294" w:type="pct"/>
            <w:noWrap/>
            <w:vAlign w:val="center"/>
          </w:tcPr>
          <w:p w14:paraId="3EF88C23" w14:textId="41945E3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6024E305" w14:textId="73F0813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07</w:t>
            </w:r>
          </w:p>
        </w:tc>
        <w:tc>
          <w:tcPr>
            <w:tcW w:w="350" w:type="pct"/>
            <w:vAlign w:val="center"/>
          </w:tcPr>
          <w:p w14:paraId="02261B86" w14:textId="6C99C4C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2</w:t>
            </w:r>
          </w:p>
        </w:tc>
        <w:tc>
          <w:tcPr>
            <w:tcW w:w="349" w:type="pct"/>
            <w:vAlign w:val="center"/>
          </w:tcPr>
          <w:p w14:paraId="0AFA9BF4" w14:textId="621F610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8</w:t>
            </w:r>
          </w:p>
        </w:tc>
      </w:tr>
      <w:tr w:rsidR="00685F74" w:rsidRPr="00685F74" w14:paraId="3210614E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16A05347" w14:textId="68D96BA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tree sparrow</w:t>
            </w:r>
          </w:p>
        </w:tc>
        <w:tc>
          <w:tcPr>
            <w:tcW w:w="1409" w:type="pct"/>
            <w:noWrap/>
            <w:vAlign w:val="center"/>
          </w:tcPr>
          <w:p w14:paraId="1FA798A5" w14:textId="7803F56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asser montanus</w:t>
            </w:r>
          </w:p>
        </w:tc>
        <w:tc>
          <w:tcPr>
            <w:tcW w:w="278" w:type="pct"/>
            <w:noWrap/>
            <w:vAlign w:val="center"/>
          </w:tcPr>
          <w:p w14:paraId="7B97C136" w14:textId="4AE972E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07DC3B91" w14:textId="78EA4B6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26E5E266" w14:textId="4F5BAAC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5C2B29C9" w14:textId="0AB4420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7EEEEFD6" w14:textId="4055F24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04</w:t>
            </w:r>
          </w:p>
        </w:tc>
        <w:tc>
          <w:tcPr>
            <w:tcW w:w="350" w:type="pct"/>
            <w:vAlign w:val="center"/>
          </w:tcPr>
          <w:p w14:paraId="2F73F38F" w14:textId="3C3CE25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6</w:t>
            </w:r>
          </w:p>
        </w:tc>
        <w:tc>
          <w:tcPr>
            <w:tcW w:w="349" w:type="pct"/>
            <w:vAlign w:val="center"/>
          </w:tcPr>
          <w:p w14:paraId="0E537085" w14:textId="06C4EFB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9</w:t>
            </w:r>
          </w:p>
        </w:tc>
      </w:tr>
      <w:tr w:rsidR="00685F74" w:rsidRPr="00685F74" w14:paraId="4305805F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971AFA6" w14:textId="4C2C0DF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three-toed woodpecker</w:t>
            </w:r>
          </w:p>
        </w:tc>
        <w:tc>
          <w:tcPr>
            <w:tcW w:w="1409" w:type="pct"/>
            <w:noWrap/>
            <w:vAlign w:val="center"/>
          </w:tcPr>
          <w:p w14:paraId="596C43A0" w14:textId="5120FDE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icoides tridactylus</w:t>
            </w:r>
          </w:p>
        </w:tc>
        <w:tc>
          <w:tcPr>
            <w:tcW w:w="278" w:type="pct"/>
            <w:noWrap/>
            <w:vAlign w:val="center"/>
          </w:tcPr>
          <w:p w14:paraId="296B468A" w14:textId="79B91E5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137DE7D0" w14:textId="4DCEF6B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6032DB92" w14:textId="17DC441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1A1E550C" w14:textId="782C1BB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18B15B25" w14:textId="4F30FA2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02</w:t>
            </w:r>
          </w:p>
        </w:tc>
        <w:tc>
          <w:tcPr>
            <w:tcW w:w="350" w:type="pct"/>
            <w:vAlign w:val="center"/>
          </w:tcPr>
          <w:p w14:paraId="67024D3E" w14:textId="24F9719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1.47</w:t>
            </w:r>
          </w:p>
        </w:tc>
        <w:tc>
          <w:tcPr>
            <w:tcW w:w="349" w:type="pct"/>
            <w:vAlign w:val="center"/>
          </w:tcPr>
          <w:p w14:paraId="5E5A2335" w14:textId="1086F23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1.49</w:t>
            </w:r>
          </w:p>
        </w:tc>
      </w:tr>
      <w:tr w:rsidR="00685F74" w:rsidRPr="00685F74" w14:paraId="47145E48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51A875D" w14:textId="2406EB5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buzzard</w:t>
            </w:r>
          </w:p>
        </w:tc>
        <w:tc>
          <w:tcPr>
            <w:tcW w:w="1409" w:type="pct"/>
            <w:noWrap/>
            <w:vAlign w:val="center"/>
          </w:tcPr>
          <w:p w14:paraId="25C7E63C" w14:textId="387F4DC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Buteo buteo</w:t>
            </w:r>
          </w:p>
        </w:tc>
        <w:tc>
          <w:tcPr>
            <w:tcW w:w="278" w:type="pct"/>
            <w:noWrap/>
            <w:vAlign w:val="center"/>
          </w:tcPr>
          <w:p w14:paraId="00D85169" w14:textId="06D6ED9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05B7D2CF" w14:textId="7E6457D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781F0260" w14:textId="6A8BE67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294" w:type="pct"/>
            <w:noWrap/>
            <w:vAlign w:val="center"/>
          </w:tcPr>
          <w:p w14:paraId="58AB0488" w14:textId="1414749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33D9C653" w14:textId="6FC8874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350" w:type="pct"/>
            <w:vAlign w:val="center"/>
          </w:tcPr>
          <w:p w14:paraId="449A2DBA" w14:textId="7AFAE69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08</w:t>
            </w:r>
          </w:p>
        </w:tc>
        <w:tc>
          <w:tcPr>
            <w:tcW w:w="349" w:type="pct"/>
            <w:vAlign w:val="center"/>
          </w:tcPr>
          <w:p w14:paraId="69D90EA9" w14:textId="066D1E6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6</w:t>
            </w:r>
          </w:p>
        </w:tc>
      </w:tr>
      <w:tr w:rsidR="00685F74" w:rsidRPr="00685F74" w14:paraId="37005E71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371D7C7" w14:textId="233500E9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wren</w:t>
            </w:r>
          </w:p>
        </w:tc>
        <w:tc>
          <w:tcPr>
            <w:tcW w:w="1409" w:type="pct"/>
            <w:noWrap/>
            <w:vAlign w:val="center"/>
          </w:tcPr>
          <w:p w14:paraId="716FF583" w14:textId="43709ECB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Troglodytes troglodytes</w:t>
            </w:r>
          </w:p>
        </w:tc>
        <w:tc>
          <w:tcPr>
            <w:tcW w:w="278" w:type="pct"/>
            <w:noWrap/>
            <w:vAlign w:val="center"/>
          </w:tcPr>
          <w:p w14:paraId="6F2A851E" w14:textId="5288BBC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D41CAB5" w14:textId="62984F3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700A5080" w14:textId="08245C0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56BF3B08" w14:textId="75EB715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0148778E" w14:textId="646775D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350" w:type="pct"/>
            <w:vAlign w:val="center"/>
          </w:tcPr>
          <w:p w14:paraId="541F274D" w14:textId="70216AB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04</w:t>
            </w:r>
          </w:p>
        </w:tc>
        <w:tc>
          <w:tcPr>
            <w:tcW w:w="349" w:type="pct"/>
            <w:vAlign w:val="center"/>
          </w:tcPr>
          <w:p w14:paraId="4A338EF6" w14:textId="4D08AB2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3</w:t>
            </w:r>
          </w:p>
        </w:tc>
      </w:tr>
      <w:tr w:rsidR="00685F74" w:rsidRPr="00685F74" w14:paraId="211C2381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433DE2F" w14:textId="6099DC2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magpie</w:t>
            </w:r>
          </w:p>
        </w:tc>
        <w:tc>
          <w:tcPr>
            <w:tcW w:w="1409" w:type="pct"/>
            <w:noWrap/>
            <w:vAlign w:val="center"/>
          </w:tcPr>
          <w:p w14:paraId="74DF6F56" w14:textId="099F320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ica pica</w:t>
            </w:r>
          </w:p>
        </w:tc>
        <w:tc>
          <w:tcPr>
            <w:tcW w:w="278" w:type="pct"/>
            <w:noWrap/>
            <w:vAlign w:val="center"/>
          </w:tcPr>
          <w:p w14:paraId="3ABF3446" w14:textId="3B4F5EC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544528FC" w14:textId="6EF309F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7C42374A" w14:textId="7CD36D7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</w:t>
            </w:r>
          </w:p>
        </w:tc>
        <w:tc>
          <w:tcPr>
            <w:tcW w:w="294" w:type="pct"/>
            <w:noWrap/>
            <w:vAlign w:val="center"/>
          </w:tcPr>
          <w:p w14:paraId="135019BB" w14:textId="561AD1A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02F7DA8D" w14:textId="5DEAF89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350" w:type="pct"/>
            <w:vAlign w:val="center"/>
          </w:tcPr>
          <w:p w14:paraId="79880EDD" w14:textId="1A50C1A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06</w:t>
            </w:r>
          </w:p>
        </w:tc>
        <w:tc>
          <w:tcPr>
            <w:tcW w:w="349" w:type="pct"/>
            <w:vAlign w:val="center"/>
          </w:tcPr>
          <w:p w14:paraId="73AF249A" w14:textId="27211D7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6</w:t>
            </w:r>
          </w:p>
        </w:tc>
      </w:tr>
      <w:tr w:rsidR="00685F74" w:rsidRPr="00685F74" w14:paraId="62149867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F8AD392" w14:textId="3C74789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arrion crow</w:t>
            </w:r>
          </w:p>
        </w:tc>
        <w:tc>
          <w:tcPr>
            <w:tcW w:w="1409" w:type="pct"/>
            <w:noWrap/>
            <w:vAlign w:val="center"/>
          </w:tcPr>
          <w:p w14:paraId="1BE35B5D" w14:textId="5B42CCD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rvus corone</w:t>
            </w:r>
          </w:p>
        </w:tc>
        <w:tc>
          <w:tcPr>
            <w:tcW w:w="278" w:type="pct"/>
            <w:noWrap/>
            <w:vAlign w:val="center"/>
          </w:tcPr>
          <w:p w14:paraId="7C34B1A8" w14:textId="2CBA00D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0C90870D" w14:textId="76C0228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1F99AB82" w14:textId="43F9AC1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</w:t>
            </w:r>
          </w:p>
        </w:tc>
        <w:tc>
          <w:tcPr>
            <w:tcW w:w="294" w:type="pct"/>
            <w:noWrap/>
            <w:vAlign w:val="center"/>
          </w:tcPr>
          <w:p w14:paraId="65554D07" w14:textId="5C4C1C1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1478E53B" w14:textId="6EDF66F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8</w:t>
            </w:r>
          </w:p>
        </w:tc>
        <w:tc>
          <w:tcPr>
            <w:tcW w:w="350" w:type="pct"/>
            <w:vAlign w:val="center"/>
          </w:tcPr>
          <w:p w14:paraId="7CFEBA2F" w14:textId="0B7EEBA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349" w:type="pct"/>
            <w:vAlign w:val="center"/>
          </w:tcPr>
          <w:p w14:paraId="53398E4A" w14:textId="1F2417C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3</w:t>
            </w:r>
          </w:p>
        </w:tc>
      </w:tr>
      <w:tr w:rsidR="00685F74" w:rsidRPr="00685F74" w14:paraId="6B6A2FF1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B279A5C" w14:textId="46AFFAA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Dunnock</w:t>
            </w:r>
          </w:p>
        </w:tc>
        <w:tc>
          <w:tcPr>
            <w:tcW w:w="1409" w:type="pct"/>
            <w:noWrap/>
            <w:vAlign w:val="center"/>
          </w:tcPr>
          <w:p w14:paraId="49598753" w14:textId="6830246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runella modularis</w:t>
            </w:r>
          </w:p>
        </w:tc>
        <w:tc>
          <w:tcPr>
            <w:tcW w:w="278" w:type="pct"/>
            <w:noWrap/>
            <w:vAlign w:val="center"/>
          </w:tcPr>
          <w:p w14:paraId="0AA95512" w14:textId="19F1325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1D3145D2" w14:textId="552468C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06503833" w14:textId="70D37C5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4E88A4C3" w14:textId="7C5619B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6B25BB6F" w14:textId="0E24F13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8</w:t>
            </w:r>
          </w:p>
        </w:tc>
        <w:tc>
          <w:tcPr>
            <w:tcW w:w="350" w:type="pct"/>
            <w:vAlign w:val="center"/>
          </w:tcPr>
          <w:p w14:paraId="21946F10" w14:textId="3A46E1A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21</w:t>
            </w:r>
          </w:p>
        </w:tc>
        <w:tc>
          <w:tcPr>
            <w:tcW w:w="349" w:type="pct"/>
            <w:vAlign w:val="center"/>
          </w:tcPr>
          <w:p w14:paraId="7F1889C4" w14:textId="4C4BF4F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8</w:t>
            </w:r>
          </w:p>
        </w:tc>
      </w:tr>
      <w:tr w:rsidR="00685F74" w:rsidRPr="00685F74" w14:paraId="03252DA8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3BE279C" w14:textId="1900DEF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Tawny owl</w:t>
            </w:r>
          </w:p>
        </w:tc>
        <w:tc>
          <w:tcPr>
            <w:tcW w:w="1409" w:type="pct"/>
            <w:noWrap/>
            <w:vAlign w:val="center"/>
          </w:tcPr>
          <w:p w14:paraId="11027DA4" w14:textId="5176E859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trix aluco</w:t>
            </w:r>
          </w:p>
        </w:tc>
        <w:tc>
          <w:tcPr>
            <w:tcW w:w="278" w:type="pct"/>
            <w:noWrap/>
            <w:vAlign w:val="center"/>
          </w:tcPr>
          <w:p w14:paraId="279ABA9F" w14:textId="59BC7BC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75F62885" w14:textId="2EE4FB7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7F7D7072" w14:textId="218F3E2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294" w:type="pct"/>
            <w:noWrap/>
            <w:vAlign w:val="center"/>
          </w:tcPr>
          <w:p w14:paraId="0A4FC89E" w14:textId="0F50FE3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31D00AF9" w14:textId="3134805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350" w:type="pct"/>
            <w:vAlign w:val="center"/>
          </w:tcPr>
          <w:p w14:paraId="1541C76E" w14:textId="462C114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35</w:t>
            </w:r>
          </w:p>
        </w:tc>
        <w:tc>
          <w:tcPr>
            <w:tcW w:w="349" w:type="pct"/>
            <w:vAlign w:val="center"/>
          </w:tcPr>
          <w:p w14:paraId="178C79B1" w14:textId="239E8BF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54</w:t>
            </w:r>
          </w:p>
        </w:tc>
      </w:tr>
      <w:tr w:rsidR="00685F74" w:rsidRPr="00685F74" w14:paraId="313C87C2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4553BE8" w14:textId="146C095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chiffchaff</w:t>
            </w:r>
          </w:p>
        </w:tc>
        <w:tc>
          <w:tcPr>
            <w:tcW w:w="1409" w:type="pct"/>
            <w:noWrap/>
            <w:vAlign w:val="center"/>
          </w:tcPr>
          <w:p w14:paraId="14E7FDC4" w14:textId="0FAE8E6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hylloscopus collybita</w:t>
            </w:r>
          </w:p>
        </w:tc>
        <w:tc>
          <w:tcPr>
            <w:tcW w:w="278" w:type="pct"/>
            <w:noWrap/>
            <w:vAlign w:val="center"/>
          </w:tcPr>
          <w:p w14:paraId="22FF0173" w14:textId="369978F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2BE769ED" w14:textId="38C3092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67D77812" w14:textId="2D43F4F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5026359C" w14:textId="2318831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64E3912A" w14:textId="7E6AC6E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1</w:t>
            </w:r>
          </w:p>
        </w:tc>
        <w:tc>
          <w:tcPr>
            <w:tcW w:w="350" w:type="pct"/>
            <w:vAlign w:val="center"/>
          </w:tcPr>
          <w:p w14:paraId="0944DCE4" w14:textId="615D5DD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349" w:type="pct"/>
            <w:vAlign w:val="center"/>
          </w:tcPr>
          <w:p w14:paraId="31DAC822" w14:textId="55E4E2E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8</w:t>
            </w:r>
          </w:p>
        </w:tc>
      </w:tr>
      <w:tr w:rsidR="00685F74" w:rsidRPr="00685F74" w14:paraId="48B0F12A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A30FB49" w14:textId="48E2B3A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starling</w:t>
            </w:r>
          </w:p>
        </w:tc>
        <w:tc>
          <w:tcPr>
            <w:tcW w:w="1409" w:type="pct"/>
            <w:noWrap/>
            <w:vAlign w:val="center"/>
          </w:tcPr>
          <w:p w14:paraId="4425093E" w14:textId="3C12FCC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turnus vulgaris</w:t>
            </w:r>
          </w:p>
        </w:tc>
        <w:tc>
          <w:tcPr>
            <w:tcW w:w="278" w:type="pct"/>
            <w:noWrap/>
            <w:vAlign w:val="center"/>
          </w:tcPr>
          <w:p w14:paraId="5BE074C0" w14:textId="3F78932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4CEBD2CD" w14:textId="0FB2C4E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0E02CF47" w14:textId="58384AB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1CD6913D" w14:textId="02978AA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6E8E9EB5" w14:textId="0AADF9C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2</w:t>
            </w:r>
          </w:p>
        </w:tc>
        <w:tc>
          <w:tcPr>
            <w:tcW w:w="350" w:type="pct"/>
            <w:vAlign w:val="center"/>
          </w:tcPr>
          <w:p w14:paraId="706B85E1" w14:textId="4F546FC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349" w:type="pct"/>
            <w:vAlign w:val="center"/>
          </w:tcPr>
          <w:p w14:paraId="67FBF9F4" w14:textId="7552363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2</w:t>
            </w:r>
          </w:p>
        </w:tc>
      </w:tr>
      <w:tr w:rsidR="00685F74" w:rsidRPr="00685F74" w14:paraId="2507ECF5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720A4D6" w14:textId="6DF7180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oldcrest</w:t>
            </w:r>
          </w:p>
        </w:tc>
        <w:tc>
          <w:tcPr>
            <w:tcW w:w="1409" w:type="pct"/>
            <w:noWrap/>
            <w:vAlign w:val="center"/>
          </w:tcPr>
          <w:p w14:paraId="4A6071A5" w14:textId="3B62819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egulus regulus</w:t>
            </w:r>
          </w:p>
        </w:tc>
        <w:tc>
          <w:tcPr>
            <w:tcW w:w="278" w:type="pct"/>
            <w:noWrap/>
            <w:vAlign w:val="center"/>
          </w:tcPr>
          <w:p w14:paraId="70F4A0DA" w14:textId="4D115F3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73CBCA32" w14:textId="2E7F462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6C18DBDE" w14:textId="63B4343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10B7CFA8" w14:textId="134321B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76A62B2E" w14:textId="1170D16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4</w:t>
            </w:r>
          </w:p>
        </w:tc>
        <w:tc>
          <w:tcPr>
            <w:tcW w:w="350" w:type="pct"/>
            <w:vAlign w:val="center"/>
          </w:tcPr>
          <w:p w14:paraId="5FD38B08" w14:textId="301F370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06</w:t>
            </w:r>
          </w:p>
        </w:tc>
        <w:tc>
          <w:tcPr>
            <w:tcW w:w="349" w:type="pct"/>
            <w:vAlign w:val="center"/>
          </w:tcPr>
          <w:p w14:paraId="51898D8B" w14:textId="388F387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5</w:t>
            </w:r>
          </w:p>
        </w:tc>
      </w:tr>
      <w:tr w:rsidR="00685F74" w:rsidRPr="00685F74" w14:paraId="4CD94C76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C1A3637" w14:textId="697567F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potted flycatcher</w:t>
            </w:r>
          </w:p>
        </w:tc>
        <w:tc>
          <w:tcPr>
            <w:tcW w:w="1409" w:type="pct"/>
            <w:noWrap/>
            <w:vAlign w:val="center"/>
          </w:tcPr>
          <w:p w14:paraId="549EB332" w14:textId="582381C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uscicapa striata</w:t>
            </w:r>
          </w:p>
        </w:tc>
        <w:tc>
          <w:tcPr>
            <w:tcW w:w="278" w:type="pct"/>
            <w:noWrap/>
            <w:vAlign w:val="center"/>
          </w:tcPr>
          <w:p w14:paraId="674D6F7C" w14:textId="65363E2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20BADE96" w14:textId="6CFA507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3BF9E19B" w14:textId="59EE460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C50CB3A" w14:textId="2500DE4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42915AB2" w14:textId="2D5CD11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8</w:t>
            </w:r>
          </w:p>
        </w:tc>
        <w:tc>
          <w:tcPr>
            <w:tcW w:w="350" w:type="pct"/>
            <w:vAlign w:val="center"/>
          </w:tcPr>
          <w:p w14:paraId="5D51246C" w14:textId="5CCE442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349" w:type="pct"/>
            <w:vAlign w:val="center"/>
          </w:tcPr>
          <w:p w14:paraId="0CEF2133" w14:textId="7018B1F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5</w:t>
            </w:r>
          </w:p>
        </w:tc>
      </w:tr>
      <w:tr w:rsidR="00685F74" w:rsidRPr="00685F74" w14:paraId="5E5DD8BA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75727C7" w14:textId="7E6FC32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firecrest</w:t>
            </w:r>
          </w:p>
        </w:tc>
        <w:tc>
          <w:tcPr>
            <w:tcW w:w="1409" w:type="pct"/>
            <w:noWrap/>
            <w:vAlign w:val="center"/>
          </w:tcPr>
          <w:p w14:paraId="759DE01F" w14:textId="209F274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egulus ignicapilla</w:t>
            </w:r>
          </w:p>
        </w:tc>
        <w:tc>
          <w:tcPr>
            <w:tcW w:w="278" w:type="pct"/>
            <w:noWrap/>
            <w:vAlign w:val="center"/>
          </w:tcPr>
          <w:p w14:paraId="44ABF581" w14:textId="14B1D25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13F6339A" w14:textId="04DF126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67265756" w14:textId="7CD18EC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44F16784" w14:textId="0E5F12D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7C1D14A8" w14:textId="706315A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19</w:t>
            </w:r>
          </w:p>
        </w:tc>
        <w:tc>
          <w:tcPr>
            <w:tcW w:w="350" w:type="pct"/>
            <w:vAlign w:val="center"/>
          </w:tcPr>
          <w:p w14:paraId="02AE6BD8" w14:textId="2441929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349" w:type="pct"/>
            <w:vAlign w:val="center"/>
          </w:tcPr>
          <w:p w14:paraId="786BE5DA" w14:textId="02A0667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5</w:t>
            </w:r>
          </w:p>
        </w:tc>
      </w:tr>
      <w:tr w:rsidR="00685F74" w:rsidRPr="00685F74" w14:paraId="1C859313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1504424" w14:textId="5E87E05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hite wagtail</w:t>
            </w:r>
          </w:p>
        </w:tc>
        <w:tc>
          <w:tcPr>
            <w:tcW w:w="1409" w:type="pct"/>
            <w:noWrap/>
            <w:vAlign w:val="center"/>
          </w:tcPr>
          <w:p w14:paraId="0F52FA7D" w14:textId="1DB7104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otacilla alba</w:t>
            </w:r>
          </w:p>
        </w:tc>
        <w:tc>
          <w:tcPr>
            <w:tcW w:w="278" w:type="pct"/>
            <w:noWrap/>
            <w:vAlign w:val="center"/>
          </w:tcPr>
          <w:p w14:paraId="7D6045FA" w14:textId="12F9338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71698D57" w14:textId="7D3A04C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796036D1" w14:textId="35D523A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B23E5A3" w14:textId="4CC47DE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2B2D85D8" w14:textId="291FCDE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28</w:t>
            </w:r>
          </w:p>
        </w:tc>
        <w:tc>
          <w:tcPr>
            <w:tcW w:w="350" w:type="pct"/>
            <w:vAlign w:val="center"/>
          </w:tcPr>
          <w:p w14:paraId="0C746B0A" w14:textId="442B0AD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21</w:t>
            </w:r>
          </w:p>
        </w:tc>
        <w:tc>
          <w:tcPr>
            <w:tcW w:w="349" w:type="pct"/>
            <w:vAlign w:val="center"/>
          </w:tcPr>
          <w:p w14:paraId="693B219E" w14:textId="424B672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5</w:t>
            </w:r>
          </w:p>
        </w:tc>
      </w:tr>
      <w:tr w:rsidR="00685F74" w:rsidRPr="00685F74" w14:paraId="3304C662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B68103A" w14:textId="61C0C12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opean pied flycatcher</w:t>
            </w:r>
          </w:p>
        </w:tc>
        <w:tc>
          <w:tcPr>
            <w:tcW w:w="1409" w:type="pct"/>
            <w:noWrap/>
            <w:vAlign w:val="center"/>
          </w:tcPr>
          <w:p w14:paraId="7243501E" w14:textId="3ABE85F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icedula hypoleuca</w:t>
            </w:r>
          </w:p>
        </w:tc>
        <w:tc>
          <w:tcPr>
            <w:tcW w:w="278" w:type="pct"/>
            <w:noWrap/>
            <w:vAlign w:val="center"/>
          </w:tcPr>
          <w:p w14:paraId="1B6580F1" w14:textId="3A25AF7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201062B6" w14:textId="52CA440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2FA7ACB2" w14:textId="34A160F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4E98F491" w14:textId="2E10DC9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5CEB3897" w14:textId="57EA401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4</w:t>
            </w:r>
          </w:p>
        </w:tc>
        <w:tc>
          <w:tcPr>
            <w:tcW w:w="350" w:type="pct"/>
            <w:vAlign w:val="center"/>
          </w:tcPr>
          <w:p w14:paraId="46E6D17F" w14:textId="50A908D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349" w:type="pct"/>
            <w:vAlign w:val="center"/>
          </w:tcPr>
          <w:p w14:paraId="1FFFCA68" w14:textId="7FC52E8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64</w:t>
            </w:r>
          </w:p>
        </w:tc>
      </w:tr>
      <w:tr w:rsidR="00685F74" w:rsidRPr="00685F74" w14:paraId="03E90B22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93B65D5" w14:textId="4A976FC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ater pipit</w:t>
            </w:r>
          </w:p>
        </w:tc>
        <w:tc>
          <w:tcPr>
            <w:tcW w:w="1409" w:type="pct"/>
            <w:noWrap/>
            <w:vAlign w:val="center"/>
          </w:tcPr>
          <w:p w14:paraId="56BE7A1D" w14:textId="2EA8D52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nthus spinoletta</w:t>
            </w:r>
          </w:p>
        </w:tc>
        <w:tc>
          <w:tcPr>
            <w:tcW w:w="278" w:type="pct"/>
            <w:noWrap/>
            <w:vAlign w:val="center"/>
          </w:tcPr>
          <w:p w14:paraId="645F8D4A" w14:textId="1E051BA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232" w:type="pct"/>
            <w:noWrap/>
            <w:vAlign w:val="center"/>
          </w:tcPr>
          <w:p w14:paraId="40BC3928" w14:textId="4503504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0FE9953E" w14:textId="2B2C8A5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0F0F199C" w14:textId="66C4FD4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51561DFC" w14:textId="2E368C4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5</w:t>
            </w:r>
          </w:p>
        </w:tc>
        <w:tc>
          <w:tcPr>
            <w:tcW w:w="350" w:type="pct"/>
            <w:vAlign w:val="center"/>
          </w:tcPr>
          <w:p w14:paraId="6FC91BBE" w14:textId="7DB04BB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1</w:t>
            </w:r>
          </w:p>
        </w:tc>
        <w:tc>
          <w:tcPr>
            <w:tcW w:w="349" w:type="pct"/>
            <w:vAlign w:val="center"/>
          </w:tcPr>
          <w:p w14:paraId="113A4801" w14:textId="6F54C59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79</w:t>
            </w:r>
          </w:p>
        </w:tc>
      </w:tr>
      <w:tr w:rsidR="00685F74" w:rsidRPr="00685F74" w14:paraId="27EC3A4B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1E5CD6BE" w14:textId="222C976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ed kite</w:t>
            </w:r>
          </w:p>
        </w:tc>
        <w:tc>
          <w:tcPr>
            <w:tcW w:w="1409" w:type="pct"/>
            <w:noWrap/>
            <w:vAlign w:val="center"/>
          </w:tcPr>
          <w:p w14:paraId="6AA7041F" w14:textId="23B94620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ilvus milvus</w:t>
            </w:r>
          </w:p>
        </w:tc>
        <w:tc>
          <w:tcPr>
            <w:tcW w:w="278" w:type="pct"/>
            <w:noWrap/>
            <w:vAlign w:val="center"/>
          </w:tcPr>
          <w:p w14:paraId="245615F2" w14:textId="15C40F3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1594A1FC" w14:textId="1D87B54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0216F573" w14:textId="7A421C8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294" w:type="pct"/>
            <w:noWrap/>
            <w:vAlign w:val="center"/>
          </w:tcPr>
          <w:p w14:paraId="45D2F965" w14:textId="554DB95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49B66F82" w14:textId="21CD1FE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5</w:t>
            </w:r>
          </w:p>
        </w:tc>
        <w:tc>
          <w:tcPr>
            <w:tcW w:w="350" w:type="pct"/>
            <w:vAlign w:val="center"/>
          </w:tcPr>
          <w:p w14:paraId="76E0BA92" w14:textId="554D586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22</w:t>
            </w:r>
          </w:p>
        </w:tc>
        <w:tc>
          <w:tcPr>
            <w:tcW w:w="349" w:type="pct"/>
            <w:vAlign w:val="center"/>
          </w:tcPr>
          <w:p w14:paraId="266265E8" w14:textId="13443FF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48</w:t>
            </w:r>
          </w:p>
        </w:tc>
      </w:tr>
      <w:tr w:rsidR="00685F74" w:rsidRPr="00685F74" w14:paraId="1D4F83D9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C850DE3" w14:textId="3C564EC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ieldfare</w:t>
            </w:r>
          </w:p>
        </w:tc>
        <w:tc>
          <w:tcPr>
            <w:tcW w:w="1409" w:type="pct"/>
            <w:noWrap/>
            <w:vAlign w:val="center"/>
          </w:tcPr>
          <w:p w14:paraId="0772919D" w14:textId="5618172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Turdus pilaris</w:t>
            </w:r>
          </w:p>
        </w:tc>
        <w:tc>
          <w:tcPr>
            <w:tcW w:w="278" w:type="pct"/>
            <w:noWrap/>
            <w:vAlign w:val="center"/>
          </w:tcPr>
          <w:p w14:paraId="5148E6D6" w14:textId="753D399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74CC7F6C" w14:textId="48D72A7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644150B6" w14:textId="01845A7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38C24756" w14:textId="4D8F552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10377354" w14:textId="0EC2B5C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7</w:t>
            </w:r>
          </w:p>
        </w:tc>
        <w:tc>
          <w:tcPr>
            <w:tcW w:w="350" w:type="pct"/>
            <w:vAlign w:val="center"/>
          </w:tcPr>
          <w:p w14:paraId="3A502320" w14:textId="5EC454D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349" w:type="pct"/>
            <w:vAlign w:val="center"/>
          </w:tcPr>
          <w:p w14:paraId="2F6052A6" w14:textId="2CF82CE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68</w:t>
            </w:r>
          </w:p>
        </w:tc>
      </w:tr>
      <w:tr w:rsidR="00685F74" w:rsidRPr="00685F74" w14:paraId="280EC86B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E81D1A2" w14:textId="47E051F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Barn swallow</w:t>
            </w:r>
          </w:p>
        </w:tc>
        <w:tc>
          <w:tcPr>
            <w:tcW w:w="1409" w:type="pct"/>
            <w:noWrap/>
            <w:vAlign w:val="center"/>
          </w:tcPr>
          <w:p w14:paraId="2553F75D" w14:textId="03B66B9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Hirundo rustica</w:t>
            </w:r>
          </w:p>
        </w:tc>
        <w:tc>
          <w:tcPr>
            <w:tcW w:w="278" w:type="pct"/>
            <w:noWrap/>
            <w:vAlign w:val="center"/>
          </w:tcPr>
          <w:p w14:paraId="21457784" w14:textId="084981E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0106B66F" w14:textId="070947C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79916BA1" w14:textId="0A141E8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5ADAFF3E" w14:textId="40E3C41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1E7EC75D" w14:textId="7CE7404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8</w:t>
            </w:r>
          </w:p>
        </w:tc>
        <w:tc>
          <w:tcPr>
            <w:tcW w:w="350" w:type="pct"/>
            <w:vAlign w:val="center"/>
          </w:tcPr>
          <w:p w14:paraId="00B30C76" w14:textId="4E9B043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28</w:t>
            </w:r>
          </w:p>
        </w:tc>
        <w:tc>
          <w:tcPr>
            <w:tcW w:w="349" w:type="pct"/>
            <w:vAlign w:val="center"/>
          </w:tcPr>
          <w:p w14:paraId="6FF1BDE4" w14:textId="2BFEADF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48</w:t>
            </w:r>
          </w:p>
        </w:tc>
      </w:tr>
      <w:tr w:rsidR="00685F74" w:rsidRPr="00685F74" w14:paraId="50DDF761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A2B8829" w14:textId="6463D43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talian sparrow</w:t>
            </w:r>
          </w:p>
        </w:tc>
        <w:tc>
          <w:tcPr>
            <w:tcW w:w="1409" w:type="pct"/>
            <w:noWrap/>
            <w:vAlign w:val="center"/>
          </w:tcPr>
          <w:p w14:paraId="53137E2F" w14:textId="64D0F767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asser italiae</w:t>
            </w:r>
          </w:p>
        </w:tc>
        <w:tc>
          <w:tcPr>
            <w:tcW w:w="278" w:type="pct"/>
            <w:noWrap/>
            <w:vAlign w:val="center"/>
          </w:tcPr>
          <w:p w14:paraId="2DDCC37E" w14:textId="3FB017D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09447A44" w14:textId="618E67E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23132CBD" w14:textId="2F34942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31A824AE" w14:textId="0F24A5D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1A93EEC5" w14:textId="0BF9E9E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56</w:t>
            </w:r>
          </w:p>
        </w:tc>
        <w:tc>
          <w:tcPr>
            <w:tcW w:w="350" w:type="pct"/>
            <w:vAlign w:val="center"/>
          </w:tcPr>
          <w:p w14:paraId="383BC0F3" w14:textId="0D8E94B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-0.93</w:t>
            </w:r>
          </w:p>
        </w:tc>
        <w:tc>
          <w:tcPr>
            <w:tcW w:w="349" w:type="pct"/>
            <w:vAlign w:val="center"/>
          </w:tcPr>
          <w:p w14:paraId="67660BC2" w14:textId="31EAFB0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1.88</w:t>
            </w:r>
          </w:p>
        </w:tc>
      </w:tr>
      <w:tr w:rsidR="00685F74" w:rsidRPr="00685F74" w14:paraId="0A8905E6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E681F46" w14:textId="1EAC31C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lpine accentor</w:t>
            </w:r>
          </w:p>
        </w:tc>
        <w:tc>
          <w:tcPr>
            <w:tcW w:w="1409" w:type="pct"/>
            <w:noWrap/>
            <w:vAlign w:val="center"/>
          </w:tcPr>
          <w:p w14:paraId="2B84B4DF" w14:textId="4EFD6B2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runella collaris</w:t>
            </w:r>
          </w:p>
        </w:tc>
        <w:tc>
          <w:tcPr>
            <w:tcW w:w="278" w:type="pct"/>
            <w:noWrap/>
            <w:vAlign w:val="center"/>
          </w:tcPr>
          <w:p w14:paraId="1D1B8CFB" w14:textId="6B0510F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232" w:type="pct"/>
            <w:noWrap/>
            <w:vAlign w:val="center"/>
          </w:tcPr>
          <w:p w14:paraId="44FC34FA" w14:textId="3C696E8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1A8932B7" w14:textId="33C15ED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1C6B4C6E" w14:textId="1C607AB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5B5FE968" w14:textId="3C503D5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350" w:type="pct"/>
            <w:vAlign w:val="center"/>
          </w:tcPr>
          <w:p w14:paraId="098A25A2" w14:textId="6D4EB07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349" w:type="pct"/>
            <w:vAlign w:val="center"/>
          </w:tcPr>
          <w:p w14:paraId="13D26C14" w14:textId="7ED487F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1.18</w:t>
            </w:r>
          </w:p>
        </w:tc>
      </w:tr>
      <w:tr w:rsidR="00685F74" w:rsidRPr="00685F74" w14:paraId="7B7C698E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5B3F8BC" w14:textId="3A71EF1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Hooded crow</w:t>
            </w:r>
          </w:p>
        </w:tc>
        <w:tc>
          <w:tcPr>
            <w:tcW w:w="1409" w:type="pct"/>
            <w:noWrap/>
            <w:vAlign w:val="center"/>
          </w:tcPr>
          <w:p w14:paraId="245A1645" w14:textId="3FEF35A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rvus cornix</w:t>
            </w:r>
          </w:p>
        </w:tc>
        <w:tc>
          <w:tcPr>
            <w:tcW w:w="278" w:type="pct"/>
            <w:noWrap/>
            <w:vAlign w:val="center"/>
          </w:tcPr>
          <w:p w14:paraId="2F1523F8" w14:textId="56E9324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59119ED5" w14:textId="4B3A06D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140744FF" w14:textId="0C25190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</w:t>
            </w:r>
          </w:p>
        </w:tc>
        <w:tc>
          <w:tcPr>
            <w:tcW w:w="294" w:type="pct"/>
            <w:noWrap/>
            <w:vAlign w:val="center"/>
          </w:tcPr>
          <w:p w14:paraId="75EEA886" w14:textId="063F1BB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5FC41E3B" w14:textId="3E16BEA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350" w:type="pct"/>
            <w:vAlign w:val="center"/>
          </w:tcPr>
          <w:p w14:paraId="01C89986" w14:textId="099BF21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38</w:t>
            </w:r>
          </w:p>
        </w:tc>
        <w:tc>
          <w:tcPr>
            <w:tcW w:w="349" w:type="pct"/>
            <w:vAlign w:val="center"/>
          </w:tcPr>
          <w:p w14:paraId="07B6663A" w14:textId="3EA340C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2.35</w:t>
            </w:r>
          </w:p>
        </w:tc>
      </w:tr>
      <w:tr w:rsidR="00685F74" w:rsidRPr="00685F74" w14:paraId="60DBEA75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EEA5D0B" w14:textId="17F83B9B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ock ptarmigan</w:t>
            </w:r>
          </w:p>
        </w:tc>
        <w:tc>
          <w:tcPr>
            <w:tcW w:w="1409" w:type="pct"/>
            <w:noWrap/>
            <w:vAlign w:val="center"/>
          </w:tcPr>
          <w:p w14:paraId="30005247" w14:textId="291356B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agopus muta</w:t>
            </w:r>
          </w:p>
        </w:tc>
        <w:tc>
          <w:tcPr>
            <w:tcW w:w="278" w:type="pct"/>
            <w:noWrap/>
            <w:vAlign w:val="center"/>
          </w:tcPr>
          <w:p w14:paraId="17613B32" w14:textId="65F2872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232" w:type="pct"/>
            <w:noWrap/>
            <w:vAlign w:val="center"/>
          </w:tcPr>
          <w:p w14:paraId="0828B8FF" w14:textId="24384A8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1D4DBB39" w14:textId="1E90B31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4A14301B" w14:textId="3033C8E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038650B5" w14:textId="4DAF4BA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1.73</w:t>
            </w:r>
          </w:p>
        </w:tc>
        <w:tc>
          <w:tcPr>
            <w:tcW w:w="350" w:type="pct"/>
            <w:vAlign w:val="center"/>
          </w:tcPr>
          <w:p w14:paraId="52D2DB83" w14:textId="58F69B5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0.79</w:t>
            </w:r>
          </w:p>
        </w:tc>
        <w:tc>
          <w:tcPr>
            <w:tcW w:w="349" w:type="pct"/>
            <w:vAlign w:val="center"/>
          </w:tcPr>
          <w:p w14:paraId="7E3C0D6C" w14:textId="07B31A2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2.66</w:t>
            </w:r>
          </w:p>
        </w:tc>
      </w:tr>
      <w:tr w:rsidR="00685F74" w:rsidRPr="00685F74" w14:paraId="171D71E7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FBE7F04" w14:textId="37ED1CD6" w:rsidR="00685F74" w:rsidRPr="00685F74" w:rsidRDefault="00AC2508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Alpine</w:t>
            </w:r>
            <w:r w:rsidR="00025BD5" w:rsidRPr="00025BD5">
              <w:rPr>
                <w:rFonts w:cs="Arial"/>
                <w:sz w:val="16"/>
                <w:szCs w:val="16"/>
              </w:rPr>
              <w:t xml:space="preserve"> </w:t>
            </w:r>
            <w:r w:rsidR="00685F74" w:rsidRPr="00685F74">
              <w:rPr>
                <w:rFonts w:cs="Arial"/>
                <w:sz w:val="16"/>
                <w:szCs w:val="16"/>
              </w:rPr>
              <w:t>chough</w:t>
            </w:r>
          </w:p>
        </w:tc>
        <w:tc>
          <w:tcPr>
            <w:tcW w:w="1409" w:type="pct"/>
            <w:noWrap/>
            <w:vAlign w:val="center"/>
          </w:tcPr>
          <w:p w14:paraId="7A1BA799" w14:textId="37814850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yrrhocorax graculus</w:t>
            </w:r>
          </w:p>
        </w:tc>
        <w:tc>
          <w:tcPr>
            <w:tcW w:w="278" w:type="pct"/>
            <w:noWrap/>
            <w:vAlign w:val="center"/>
          </w:tcPr>
          <w:p w14:paraId="11F98F32" w14:textId="75BFFAD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232" w:type="pct"/>
            <w:noWrap/>
            <w:vAlign w:val="center"/>
          </w:tcPr>
          <w:p w14:paraId="2DF73952" w14:textId="61077C9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005ED58F" w14:textId="7742E52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</w:t>
            </w:r>
          </w:p>
        </w:tc>
        <w:tc>
          <w:tcPr>
            <w:tcW w:w="294" w:type="pct"/>
            <w:noWrap/>
            <w:vAlign w:val="center"/>
          </w:tcPr>
          <w:p w14:paraId="51338F76" w14:textId="5C5DC32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42138AC5" w14:textId="28485AF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02BF74D2" w14:textId="784508A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05F15A2F" w14:textId="5E86AF1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3E919D3A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FA7778F" w14:textId="662385E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Black grouse</w:t>
            </w:r>
          </w:p>
        </w:tc>
        <w:tc>
          <w:tcPr>
            <w:tcW w:w="1409" w:type="pct"/>
            <w:noWrap/>
            <w:vAlign w:val="center"/>
          </w:tcPr>
          <w:p w14:paraId="36A292F0" w14:textId="7BD5485B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yrurus tetrix</w:t>
            </w:r>
          </w:p>
        </w:tc>
        <w:tc>
          <w:tcPr>
            <w:tcW w:w="278" w:type="pct"/>
            <w:noWrap/>
            <w:vAlign w:val="center"/>
          </w:tcPr>
          <w:p w14:paraId="15EBC53A" w14:textId="4045CFE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10F9F2DA" w14:textId="5145D31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5FE6522F" w14:textId="7EBF209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21EBCFBC" w14:textId="0551626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6E8D2008" w14:textId="12CA37E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3712D0B6" w14:textId="79FC4F8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67DDAF0E" w14:textId="6F782CF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25D59ACB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3499E8C" w14:textId="3210787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Black redstart</w:t>
            </w:r>
          </w:p>
        </w:tc>
        <w:tc>
          <w:tcPr>
            <w:tcW w:w="1409" w:type="pct"/>
            <w:noWrap/>
            <w:vAlign w:val="center"/>
          </w:tcPr>
          <w:p w14:paraId="6A5450F3" w14:textId="3CEB4D5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hoenicurus ochruros</w:t>
            </w:r>
          </w:p>
        </w:tc>
        <w:tc>
          <w:tcPr>
            <w:tcW w:w="278" w:type="pct"/>
            <w:noWrap/>
            <w:vAlign w:val="center"/>
          </w:tcPr>
          <w:p w14:paraId="3FB2704A" w14:textId="2A020A9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3B8AA3F2" w14:textId="2B5C5D5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50C04551" w14:textId="117534A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B301C6C" w14:textId="587111E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7FBF5FEE" w14:textId="7007DFD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6BD021AC" w14:textId="6DE2976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2AA8B933" w14:textId="40D5B77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3FD69B10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EA0193E" w14:textId="62B06B2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lastRenderedPageBreak/>
              <w:t>Citril finch</w:t>
            </w:r>
          </w:p>
        </w:tc>
        <w:tc>
          <w:tcPr>
            <w:tcW w:w="1409" w:type="pct"/>
            <w:noWrap/>
            <w:vAlign w:val="center"/>
          </w:tcPr>
          <w:p w14:paraId="2EF51B8B" w14:textId="250B4867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arduelis citrinella</w:t>
            </w:r>
          </w:p>
        </w:tc>
        <w:tc>
          <w:tcPr>
            <w:tcW w:w="278" w:type="pct"/>
            <w:noWrap/>
            <w:vAlign w:val="center"/>
          </w:tcPr>
          <w:p w14:paraId="0C2E69EF" w14:textId="3CE568B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6BA29F68" w14:textId="47EF116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58CA51B7" w14:textId="397B0C2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64ADB9E9" w14:textId="408E4AC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77C21714" w14:textId="305AED5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6BFC48A2" w14:textId="4EFABA0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487B5E1F" w14:textId="14B1027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62F419AD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7077973" w14:textId="6CBAD49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al tit</w:t>
            </w:r>
          </w:p>
        </w:tc>
        <w:tc>
          <w:tcPr>
            <w:tcW w:w="1409" w:type="pct"/>
            <w:noWrap/>
            <w:vAlign w:val="center"/>
          </w:tcPr>
          <w:p w14:paraId="64CAF2F0" w14:textId="567A59FB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eriparus ater</w:t>
            </w:r>
          </w:p>
        </w:tc>
        <w:tc>
          <w:tcPr>
            <w:tcW w:w="278" w:type="pct"/>
            <w:noWrap/>
            <w:vAlign w:val="center"/>
          </w:tcPr>
          <w:p w14:paraId="58D6C9F0" w14:textId="2EDAC3C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30DD37B" w14:textId="1995A21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0476E09E" w14:textId="1C77AB9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5F93B316" w14:textId="35FF716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404A3AD8" w14:textId="474E4E3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7AC040DD" w14:textId="3575E2A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3C855AAB" w14:textId="432CED6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4FA2FF3C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989ED98" w14:textId="6F1C765B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cuckoo</w:t>
            </w:r>
          </w:p>
        </w:tc>
        <w:tc>
          <w:tcPr>
            <w:tcW w:w="1409" w:type="pct"/>
            <w:noWrap/>
            <w:vAlign w:val="center"/>
          </w:tcPr>
          <w:p w14:paraId="4B6CC1B3" w14:textId="31F57D7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uculus canorus</w:t>
            </w:r>
          </w:p>
        </w:tc>
        <w:tc>
          <w:tcPr>
            <w:tcW w:w="278" w:type="pct"/>
            <w:noWrap/>
            <w:vAlign w:val="center"/>
          </w:tcPr>
          <w:p w14:paraId="264FD5EF" w14:textId="31DA1F9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5FCEE67F" w14:textId="17FB690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1F6D8A94" w14:textId="22FA1F9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486A0D95" w14:textId="7099E39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ll</w:t>
            </w:r>
          </w:p>
        </w:tc>
        <w:tc>
          <w:tcPr>
            <w:tcW w:w="350" w:type="pct"/>
            <w:vAlign w:val="center"/>
          </w:tcPr>
          <w:p w14:paraId="2797E15A" w14:textId="69FE244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08ACF378" w14:textId="7E2F5D1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6E04F7CA" w14:textId="5B09C2B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4628FA8A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B268E91" w14:textId="1F9139C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kestrel</w:t>
            </w:r>
          </w:p>
        </w:tc>
        <w:tc>
          <w:tcPr>
            <w:tcW w:w="1409" w:type="pct"/>
            <w:noWrap/>
            <w:vAlign w:val="center"/>
          </w:tcPr>
          <w:p w14:paraId="51382E7C" w14:textId="2161CE5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alco tinnunculus</w:t>
            </w:r>
          </w:p>
        </w:tc>
        <w:tc>
          <w:tcPr>
            <w:tcW w:w="278" w:type="pct"/>
            <w:noWrap/>
            <w:vAlign w:val="center"/>
          </w:tcPr>
          <w:p w14:paraId="735C34C5" w14:textId="4036046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33614EB9" w14:textId="73529AC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3715CB13" w14:textId="4307F40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294" w:type="pct"/>
            <w:noWrap/>
            <w:vAlign w:val="center"/>
          </w:tcPr>
          <w:p w14:paraId="5A1C76C3" w14:textId="232A35A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1104EF09" w14:textId="5A591CA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0552D7BB" w14:textId="2444270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562AE1E5" w14:textId="4545801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4CA07EBE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D204CA3" w14:textId="696EE46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linnet</w:t>
            </w:r>
          </w:p>
        </w:tc>
        <w:tc>
          <w:tcPr>
            <w:tcW w:w="1409" w:type="pct"/>
            <w:noWrap/>
            <w:vAlign w:val="center"/>
          </w:tcPr>
          <w:p w14:paraId="4B28CE26" w14:textId="1AF44B5D" w:rsidR="00685F74" w:rsidRPr="00685F74" w:rsidRDefault="00941815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41815">
              <w:rPr>
                <w:rFonts w:cs="Arial"/>
                <w:sz w:val="16"/>
                <w:szCs w:val="16"/>
              </w:rPr>
              <w:t>Linaria cannabina</w:t>
            </w:r>
          </w:p>
        </w:tc>
        <w:tc>
          <w:tcPr>
            <w:tcW w:w="278" w:type="pct"/>
            <w:noWrap/>
            <w:vAlign w:val="center"/>
          </w:tcPr>
          <w:p w14:paraId="777965D6" w14:textId="4813E0B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0744C160" w14:textId="3D9F8C1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73BB3273" w14:textId="2CCD30A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6F8B56EB" w14:textId="56CF832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4F925A00" w14:textId="0AABDF5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3C9389BE" w14:textId="5DE3CED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03180C67" w14:textId="7165F61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0BC2A1FC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42B2920" w14:textId="59E8606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redstart</w:t>
            </w:r>
          </w:p>
        </w:tc>
        <w:tc>
          <w:tcPr>
            <w:tcW w:w="1409" w:type="pct"/>
            <w:noWrap/>
            <w:vAlign w:val="center"/>
          </w:tcPr>
          <w:p w14:paraId="46D582E5" w14:textId="42C796CD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hoenicurus phoenicurus</w:t>
            </w:r>
          </w:p>
        </w:tc>
        <w:tc>
          <w:tcPr>
            <w:tcW w:w="278" w:type="pct"/>
            <w:noWrap/>
            <w:vAlign w:val="center"/>
          </w:tcPr>
          <w:p w14:paraId="080B75F8" w14:textId="7DF11D9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3AB9585A" w14:textId="260867D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737F4371" w14:textId="2B84A26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44B4294" w14:textId="1A5760E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064623C7" w14:textId="51B8869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4BD72E15" w14:textId="08778FD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190FBC97" w14:textId="318EFB2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44D5B30A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4CCEBB5" w14:textId="38FC0657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rock thrush</w:t>
            </w:r>
          </w:p>
        </w:tc>
        <w:tc>
          <w:tcPr>
            <w:tcW w:w="1409" w:type="pct"/>
            <w:noWrap/>
            <w:vAlign w:val="center"/>
          </w:tcPr>
          <w:p w14:paraId="047B4A36" w14:textId="378C08F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onticola saxatilis</w:t>
            </w:r>
          </w:p>
        </w:tc>
        <w:tc>
          <w:tcPr>
            <w:tcW w:w="278" w:type="pct"/>
            <w:noWrap/>
            <w:vAlign w:val="center"/>
          </w:tcPr>
          <w:p w14:paraId="08DAA9BA" w14:textId="124142B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232" w:type="pct"/>
            <w:noWrap/>
            <w:vAlign w:val="center"/>
          </w:tcPr>
          <w:p w14:paraId="47ADE936" w14:textId="6CA8ABB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75D88FA3" w14:textId="1DD13BE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</w:t>
            </w:r>
          </w:p>
        </w:tc>
        <w:tc>
          <w:tcPr>
            <w:tcW w:w="294" w:type="pct"/>
            <w:noWrap/>
            <w:vAlign w:val="center"/>
          </w:tcPr>
          <w:p w14:paraId="100B43F3" w14:textId="7EF45A2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1B3A6BC4" w14:textId="09DAE94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2B44F14E" w14:textId="4304AC3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0EEA1288" w14:textId="7D6FFCB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719D5248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54252FC" w14:textId="0CAB08FD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mmon whitethroat</w:t>
            </w:r>
          </w:p>
        </w:tc>
        <w:tc>
          <w:tcPr>
            <w:tcW w:w="1409" w:type="pct"/>
            <w:noWrap/>
            <w:vAlign w:val="center"/>
          </w:tcPr>
          <w:p w14:paraId="6C766AE8" w14:textId="188494F9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urruca communis</w:t>
            </w:r>
          </w:p>
        </w:tc>
        <w:tc>
          <w:tcPr>
            <w:tcW w:w="278" w:type="pct"/>
            <w:noWrap/>
            <w:vAlign w:val="center"/>
          </w:tcPr>
          <w:p w14:paraId="15F02C90" w14:textId="3153DDB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39EA418B" w14:textId="796E67D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6AE131EF" w14:textId="1B9358B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5C457FC1" w14:textId="7EBF064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7142F889" w14:textId="1EBBC0B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31458F6A" w14:textId="52FA068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549BA1DC" w14:textId="7E72D7E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423CB767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B6A7A6F" w14:textId="2E60C4F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chaffinch</w:t>
            </w:r>
          </w:p>
        </w:tc>
        <w:tc>
          <w:tcPr>
            <w:tcW w:w="1409" w:type="pct"/>
            <w:noWrap/>
            <w:vAlign w:val="center"/>
          </w:tcPr>
          <w:p w14:paraId="7EE7CBE9" w14:textId="5170AD6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ringilla coelebs</w:t>
            </w:r>
          </w:p>
        </w:tc>
        <w:tc>
          <w:tcPr>
            <w:tcW w:w="278" w:type="pct"/>
            <w:noWrap/>
            <w:vAlign w:val="center"/>
          </w:tcPr>
          <w:p w14:paraId="1D86B6D0" w14:textId="6AB8AC9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54200521" w14:textId="49C31AB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6B71AC56" w14:textId="5CE3C45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02ED47EC" w14:textId="28F0988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63ECD2C4" w14:textId="3137A27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0F5EA597" w14:textId="6CC0E0A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3D034A0D" w14:textId="237C539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48677A7F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E54CCBA" w14:textId="198FD98D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collared dove</w:t>
            </w:r>
          </w:p>
        </w:tc>
        <w:tc>
          <w:tcPr>
            <w:tcW w:w="1409" w:type="pct"/>
            <w:noWrap/>
            <w:vAlign w:val="center"/>
          </w:tcPr>
          <w:p w14:paraId="063EBB0A" w14:textId="3E99B157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treptopelia decaocto</w:t>
            </w:r>
          </w:p>
        </w:tc>
        <w:tc>
          <w:tcPr>
            <w:tcW w:w="278" w:type="pct"/>
            <w:noWrap/>
            <w:vAlign w:val="center"/>
          </w:tcPr>
          <w:p w14:paraId="2F9A1C57" w14:textId="29353C8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463E07CD" w14:textId="7A5F224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54BE2747" w14:textId="2EB258C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1DF5A689" w14:textId="0B04AEA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7402A424" w14:textId="42889FE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245FF922" w14:textId="37CA341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10E5512A" w14:textId="5DB9CBE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3B8D0D2E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4D3237E" w14:textId="625DC41D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coot</w:t>
            </w:r>
          </w:p>
        </w:tc>
        <w:tc>
          <w:tcPr>
            <w:tcW w:w="1409" w:type="pct"/>
            <w:noWrap/>
            <w:vAlign w:val="center"/>
          </w:tcPr>
          <w:p w14:paraId="73056BF1" w14:textId="4239776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ulica atra</w:t>
            </w:r>
          </w:p>
        </w:tc>
        <w:tc>
          <w:tcPr>
            <w:tcW w:w="278" w:type="pct"/>
            <w:noWrap/>
            <w:vAlign w:val="center"/>
          </w:tcPr>
          <w:p w14:paraId="320AEE38" w14:textId="31A5C53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6861A2F2" w14:textId="3F8AB36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04B51E7F" w14:textId="4712598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</w:t>
            </w:r>
          </w:p>
        </w:tc>
        <w:tc>
          <w:tcPr>
            <w:tcW w:w="294" w:type="pct"/>
            <w:noWrap/>
            <w:vAlign w:val="center"/>
          </w:tcPr>
          <w:p w14:paraId="335F95ED" w14:textId="26007BD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750769E1" w14:textId="329143B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3875D333" w14:textId="7D39F23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1B342C1D" w14:textId="3EEF3E6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1ACD0A85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2D3F83D7" w14:textId="5444EAE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goshawk</w:t>
            </w:r>
          </w:p>
        </w:tc>
        <w:tc>
          <w:tcPr>
            <w:tcW w:w="1409" w:type="pct"/>
            <w:noWrap/>
            <w:vAlign w:val="center"/>
          </w:tcPr>
          <w:p w14:paraId="78B198AF" w14:textId="72F4A177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ccipiter gentilis</w:t>
            </w:r>
          </w:p>
        </w:tc>
        <w:tc>
          <w:tcPr>
            <w:tcW w:w="278" w:type="pct"/>
            <w:noWrap/>
            <w:vAlign w:val="center"/>
          </w:tcPr>
          <w:p w14:paraId="503B59A6" w14:textId="2DE3549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0FEB1AB0" w14:textId="05319A4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496B7C32" w14:textId="5AF737D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294" w:type="pct"/>
            <w:noWrap/>
            <w:vAlign w:val="center"/>
          </w:tcPr>
          <w:p w14:paraId="3B887516" w14:textId="5926A5A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7D00AE8C" w14:textId="18D61E4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1E351DBC" w14:textId="4D77A44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76C265EC" w14:textId="77414BD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6596B7FC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719467D" w14:textId="434CC84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skylark</w:t>
            </w:r>
          </w:p>
        </w:tc>
        <w:tc>
          <w:tcPr>
            <w:tcW w:w="1409" w:type="pct"/>
            <w:noWrap/>
            <w:vAlign w:val="center"/>
          </w:tcPr>
          <w:p w14:paraId="2FB20FC3" w14:textId="73AC4C5E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lauda arvensis</w:t>
            </w:r>
          </w:p>
        </w:tc>
        <w:tc>
          <w:tcPr>
            <w:tcW w:w="278" w:type="pct"/>
            <w:noWrap/>
            <w:vAlign w:val="center"/>
          </w:tcPr>
          <w:p w14:paraId="5D138A53" w14:textId="33FAA6A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51AE6DDD" w14:textId="31D88C9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2BB99DB7" w14:textId="5B97607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0AE43493" w14:textId="595C919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6FC19CA1" w14:textId="7CEBF53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71A2B34A" w14:textId="1302CCB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09C4FFD1" w14:textId="7C723EA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11B6724E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21D2E30" w14:textId="4F11F4F0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asian wryneck</w:t>
            </w:r>
          </w:p>
        </w:tc>
        <w:tc>
          <w:tcPr>
            <w:tcW w:w="1409" w:type="pct"/>
            <w:noWrap/>
            <w:vAlign w:val="center"/>
          </w:tcPr>
          <w:p w14:paraId="1481DA01" w14:textId="7EEE837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Jynx torquilla</w:t>
            </w:r>
          </w:p>
        </w:tc>
        <w:tc>
          <w:tcPr>
            <w:tcW w:w="278" w:type="pct"/>
            <w:noWrap/>
            <w:vAlign w:val="center"/>
          </w:tcPr>
          <w:p w14:paraId="549527C9" w14:textId="1F37264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79243889" w14:textId="21C36F5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7D99DCE5" w14:textId="619353B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12BC4A96" w14:textId="6C00728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5C8606AD" w14:textId="14A4C8B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1CBAFECE" w14:textId="2927B56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4CCDE426" w14:textId="2698B72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096A20F0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1F4BCE6A" w14:textId="564D44F7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opean goldfinch</w:t>
            </w:r>
          </w:p>
        </w:tc>
        <w:tc>
          <w:tcPr>
            <w:tcW w:w="1409" w:type="pct"/>
            <w:noWrap/>
            <w:vAlign w:val="center"/>
          </w:tcPr>
          <w:p w14:paraId="3A3A7533" w14:textId="6D5B8CC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arduelis carduelis</w:t>
            </w:r>
          </w:p>
        </w:tc>
        <w:tc>
          <w:tcPr>
            <w:tcW w:w="278" w:type="pct"/>
            <w:noWrap/>
            <w:vAlign w:val="center"/>
          </w:tcPr>
          <w:p w14:paraId="6FAF044F" w14:textId="6C3467F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28454249" w14:textId="318629A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040CC077" w14:textId="02F8D64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784055D1" w14:textId="1F41C0E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572922CB" w14:textId="2FA1CCD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6028A6ED" w14:textId="1995955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1298C27E" w14:textId="75C81ED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1F599C72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77E3D67" w14:textId="26FDCDD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uropean robin</w:t>
            </w:r>
          </w:p>
        </w:tc>
        <w:tc>
          <w:tcPr>
            <w:tcW w:w="1409" w:type="pct"/>
            <w:noWrap/>
            <w:vAlign w:val="center"/>
          </w:tcPr>
          <w:p w14:paraId="51066452" w14:textId="71CE42C9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rithacus rubecula</w:t>
            </w:r>
          </w:p>
        </w:tc>
        <w:tc>
          <w:tcPr>
            <w:tcW w:w="278" w:type="pct"/>
            <w:noWrap/>
            <w:vAlign w:val="center"/>
          </w:tcPr>
          <w:p w14:paraId="7D4377B3" w14:textId="10E5142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20540D08" w14:textId="3F41FA4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5384C140" w14:textId="612A2EE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26F689D2" w14:textId="2A575DD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5B120166" w14:textId="583337A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5CCC842A" w14:textId="2F78417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2CF71E7E" w14:textId="07959C6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5A7607B2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4BD37EA1" w14:textId="37F1875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rey wagtail</w:t>
            </w:r>
          </w:p>
        </w:tc>
        <w:tc>
          <w:tcPr>
            <w:tcW w:w="1409" w:type="pct"/>
            <w:noWrap/>
            <w:vAlign w:val="center"/>
          </w:tcPr>
          <w:p w14:paraId="0BADCFB1" w14:textId="47E1C5D5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otacilla cinerea</w:t>
            </w:r>
          </w:p>
        </w:tc>
        <w:tc>
          <w:tcPr>
            <w:tcW w:w="278" w:type="pct"/>
            <w:noWrap/>
            <w:vAlign w:val="center"/>
          </w:tcPr>
          <w:p w14:paraId="26056DAD" w14:textId="3B6F632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</w:t>
            </w:r>
          </w:p>
        </w:tc>
        <w:tc>
          <w:tcPr>
            <w:tcW w:w="232" w:type="pct"/>
            <w:noWrap/>
            <w:vAlign w:val="center"/>
          </w:tcPr>
          <w:p w14:paraId="394D5E6A" w14:textId="3B3CBDA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682BD6CE" w14:textId="244425E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4DC95EB" w14:textId="656FDDC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4D704697" w14:textId="0E2B676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6750F02F" w14:textId="094F416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271B3968" w14:textId="524B5AB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32E6B59B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D122B5A" w14:textId="634563B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Hawfinch</w:t>
            </w:r>
          </w:p>
        </w:tc>
        <w:tc>
          <w:tcPr>
            <w:tcW w:w="1409" w:type="pct"/>
            <w:noWrap/>
            <w:vAlign w:val="center"/>
          </w:tcPr>
          <w:p w14:paraId="3D1606EB" w14:textId="780E88A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occothraustes coccothraustes</w:t>
            </w:r>
          </w:p>
        </w:tc>
        <w:tc>
          <w:tcPr>
            <w:tcW w:w="278" w:type="pct"/>
            <w:noWrap/>
            <w:vAlign w:val="center"/>
          </w:tcPr>
          <w:p w14:paraId="11143C84" w14:textId="609DDC4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506250F2" w14:textId="2317F5F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66C82835" w14:textId="6943053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27BB605B" w14:textId="4B2B6FE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5A6C5A80" w14:textId="502BAA7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09D8B95E" w14:textId="37984CB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5A4C0EF5" w14:textId="62AB2CE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50603FB7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7D1C4AA" w14:textId="130C0A9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arsh tit</w:t>
            </w:r>
          </w:p>
        </w:tc>
        <w:tc>
          <w:tcPr>
            <w:tcW w:w="1409" w:type="pct"/>
            <w:noWrap/>
            <w:vAlign w:val="center"/>
          </w:tcPr>
          <w:p w14:paraId="257280EE" w14:textId="4FFEE46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oecile palustris</w:t>
            </w:r>
          </w:p>
        </w:tc>
        <w:tc>
          <w:tcPr>
            <w:tcW w:w="278" w:type="pct"/>
            <w:noWrap/>
            <w:vAlign w:val="center"/>
          </w:tcPr>
          <w:p w14:paraId="34C8F5C4" w14:textId="008DEB7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1C8928BC" w14:textId="5F8EDAB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54EC878B" w14:textId="066A92C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1118B1C5" w14:textId="418E975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350" w:type="pct"/>
            <w:vAlign w:val="center"/>
          </w:tcPr>
          <w:p w14:paraId="7B6896F9" w14:textId="180F40E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7674C870" w14:textId="5210B8C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793A65CC" w14:textId="49DFA6A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2C57933D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17792C05" w14:textId="032E95A9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orthern wheatear</w:t>
            </w:r>
          </w:p>
        </w:tc>
        <w:tc>
          <w:tcPr>
            <w:tcW w:w="1409" w:type="pct"/>
            <w:noWrap/>
            <w:vAlign w:val="center"/>
          </w:tcPr>
          <w:p w14:paraId="1E9A7BCF" w14:textId="5E99871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enthe oenthe</w:t>
            </w:r>
          </w:p>
        </w:tc>
        <w:tc>
          <w:tcPr>
            <w:tcW w:w="278" w:type="pct"/>
            <w:noWrap/>
            <w:vAlign w:val="center"/>
          </w:tcPr>
          <w:p w14:paraId="278C6C53" w14:textId="2BF7C1D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232" w:type="pct"/>
            <w:noWrap/>
            <w:vAlign w:val="center"/>
          </w:tcPr>
          <w:p w14:paraId="51246180" w14:textId="5AD5320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7BBD51EC" w14:textId="3FEDCC6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28FCD68D" w14:textId="20C66CC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06BFB6F8" w14:textId="772D316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03DAF01C" w14:textId="265A2E0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013A1580" w14:textId="0A5C6DB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08FDB738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6B8466E" w14:textId="3AB8B3DD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ed-backed shrike</w:t>
            </w:r>
          </w:p>
        </w:tc>
        <w:tc>
          <w:tcPr>
            <w:tcW w:w="1409" w:type="pct"/>
            <w:noWrap/>
            <w:vAlign w:val="center"/>
          </w:tcPr>
          <w:p w14:paraId="5672C2F0" w14:textId="5AD8EF3D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anius collurio</w:t>
            </w:r>
          </w:p>
        </w:tc>
        <w:tc>
          <w:tcPr>
            <w:tcW w:w="278" w:type="pct"/>
            <w:noWrap/>
            <w:vAlign w:val="center"/>
          </w:tcPr>
          <w:p w14:paraId="0BAD5299" w14:textId="4F5EDBB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13467028" w14:textId="051FCC2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10496755" w14:textId="2FE8CC3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6B0DCF37" w14:textId="10F01D9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L</w:t>
            </w:r>
          </w:p>
        </w:tc>
        <w:tc>
          <w:tcPr>
            <w:tcW w:w="350" w:type="pct"/>
            <w:vAlign w:val="center"/>
          </w:tcPr>
          <w:p w14:paraId="0BD358AF" w14:textId="11A53F3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45FDF409" w14:textId="03B427C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3A87DB88" w14:textId="6959B08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23543C6D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86A8569" w14:textId="0CF7EA6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ed crossbill</w:t>
            </w:r>
          </w:p>
        </w:tc>
        <w:tc>
          <w:tcPr>
            <w:tcW w:w="1409" w:type="pct"/>
            <w:noWrap/>
            <w:vAlign w:val="center"/>
          </w:tcPr>
          <w:p w14:paraId="798CCB1B" w14:textId="1DE8928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oxia curvirostra</w:t>
            </w:r>
          </w:p>
        </w:tc>
        <w:tc>
          <w:tcPr>
            <w:tcW w:w="278" w:type="pct"/>
            <w:noWrap/>
            <w:vAlign w:val="center"/>
          </w:tcPr>
          <w:p w14:paraId="2958D354" w14:textId="7E4999A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4FB0158E" w14:textId="6898BBB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3137D2D6" w14:textId="466634B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45A024F2" w14:textId="5A015D7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2BB64383" w14:textId="199DD0C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0A48CC23" w14:textId="20B4DD7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25CC2280" w14:textId="07AD7EC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6028643A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19EF6B7" w14:textId="65AD7E21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ing ouzel</w:t>
            </w:r>
          </w:p>
        </w:tc>
        <w:tc>
          <w:tcPr>
            <w:tcW w:w="1409" w:type="pct"/>
            <w:noWrap/>
            <w:vAlign w:val="center"/>
          </w:tcPr>
          <w:p w14:paraId="7A6BB181" w14:textId="4BCCA83B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Turdus torquatus</w:t>
            </w:r>
          </w:p>
        </w:tc>
        <w:tc>
          <w:tcPr>
            <w:tcW w:w="278" w:type="pct"/>
            <w:noWrap/>
            <w:vAlign w:val="center"/>
          </w:tcPr>
          <w:p w14:paraId="108598C7" w14:textId="055EBD0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7042C7F5" w14:textId="1E863DA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4CFDEEA6" w14:textId="1EF7615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44B93ED4" w14:textId="135F341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11AC33C5" w14:textId="00B140B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164ABD7F" w14:textId="0BF0F19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4C547C11" w14:textId="4623DFC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12EEC139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899ECED" w14:textId="07F1C04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ock bunting</w:t>
            </w:r>
          </w:p>
        </w:tc>
        <w:tc>
          <w:tcPr>
            <w:tcW w:w="1409" w:type="pct"/>
            <w:noWrap/>
            <w:vAlign w:val="center"/>
          </w:tcPr>
          <w:p w14:paraId="1422EA23" w14:textId="606B3B5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mberiza cia</w:t>
            </w:r>
          </w:p>
        </w:tc>
        <w:tc>
          <w:tcPr>
            <w:tcW w:w="278" w:type="pct"/>
            <w:noWrap/>
            <w:vAlign w:val="center"/>
          </w:tcPr>
          <w:p w14:paraId="1A7CF05F" w14:textId="0CD04BA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ev</w:t>
            </w:r>
          </w:p>
        </w:tc>
        <w:tc>
          <w:tcPr>
            <w:tcW w:w="232" w:type="pct"/>
            <w:noWrap/>
            <w:vAlign w:val="center"/>
          </w:tcPr>
          <w:p w14:paraId="461E3411" w14:textId="2DF21CD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0FC05BED" w14:textId="3C49CE5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61934E37" w14:textId="767D655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6B2C79E1" w14:textId="1B496BB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244CAE24" w14:textId="067B562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2CC1693B" w14:textId="6D8B4EE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1230ECD3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6C775171" w14:textId="7CE5A6E7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ock partridge</w:t>
            </w:r>
          </w:p>
        </w:tc>
        <w:tc>
          <w:tcPr>
            <w:tcW w:w="1409" w:type="pct"/>
            <w:noWrap/>
            <w:vAlign w:val="center"/>
          </w:tcPr>
          <w:p w14:paraId="387C3C8F" w14:textId="1140DE43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lectoris graeca</w:t>
            </w:r>
          </w:p>
        </w:tc>
        <w:tc>
          <w:tcPr>
            <w:tcW w:w="278" w:type="pct"/>
            <w:noWrap/>
            <w:vAlign w:val="center"/>
          </w:tcPr>
          <w:p w14:paraId="112C11FE" w14:textId="009B6B0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232" w:type="pct"/>
            <w:noWrap/>
            <w:vAlign w:val="center"/>
          </w:tcPr>
          <w:p w14:paraId="62BB0128" w14:textId="65650E2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3B284B1A" w14:textId="70DDEE7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13D5E9AF" w14:textId="0D12959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10728BC2" w14:textId="347E876B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15685943" w14:textId="17075E5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5F351343" w14:textId="1C310AB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0001C050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79FA1B50" w14:textId="5B4ABCD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ong thrush</w:t>
            </w:r>
          </w:p>
        </w:tc>
        <w:tc>
          <w:tcPr>
            <w:tcW w:w="1409" w:type="pct"/>
            <w:noWrap/>
            <w:vAlign w:val="center"/>
          </w:tcPr>
          <w:p w14:paraId="0AF6C2E7" w14:textId="5D3AFA97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Turdus philomelos</w:t>
            </w:r>
          </w:p>
        </w:tc>
        <w:tc>
          <w:tcPr>
            <w:tcW w:w="278" w:type="pct"/>
            <w:noWrap/>
            <w:vAlign w:val="center"/>
          </w:tcPr>
          <w:p w14:paraId="379FCEB1" w14:textId="3AAC4A1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08C92DAD" w14:textId="7EA27ED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28EA035E" w14:textId="3AE9B47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348FE57F" w14:textId="32BCD42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OH</w:t>
            </w:r>
          </w:p>
        </w:tc>
        <w:tc>
          <w:tcPr>
            <w:tcW w:w="350" w:type="pct"/>
            <w:vAlign w:val="center"/>
          </w:tcPr>
          <w:p w14:paraId="0F640365" w14:textId="5DB18D8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0AE2ED65" w14:textId="31B82D5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3EB9FBE8" w14:textId="3E1A458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15845C47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E3B660C" w14:textId="7ADA706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Tree pipit</w:t>
            </w:r>
          </w:p>
        </w:tc>
        <w:tc>
          <w:tcPr>
            <w:tcW w:w="1409" w:type="pct"/>
            <w:noWrap/>
            <w:vAlign w:val="center"/>
          </w:tcPr>
          <w:p w14:paraId="27C6C1EA" w14:textId="291856B9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nthus trivialis</w:t>
            </w:r>
          </w:p>
        </w:tc>
        <w:tc>
          <w:tcPr>
            <w:tcW w:w="278" w:type="pct"/>
            <w:noWrap/>
            <w:vAlign w:val="center"/>
          </w:tcPr>
          <w:p w14:paraId="0F09F066" w14:textId="25C3CF8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0B5829FD" w14:textId="63FE0D9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504F7379" w14:textId="245D457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130DDB60" w14:textId="293F6CC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15A5B35E" w14:textId="201E99D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10DEC730" w14:textId="04B74A2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4D8C2C17" w14:textId="57607E5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57704515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11D4D52E" w14:textId="7549906D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allcreeper</w:t>
            </w:r>
          </w:p>
        </w:tc>
        <w:tc>
          <w:tcPr>
            <w:tcW w:w="1409" w:type="pct"/>
            <w:noWrap/>
            <w:vAlign w:val="center"/>
          </w:tcPr>
          <w:p w14:paraId="2D0300D5" w14:textId="2236A52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Tichodroma muraria</w:t>
            </w:r>
          </w:p>
        </w:tc>
        <w:tc>
          <w:tcPr>
            <w:tcW w:w="278" w:type="pct"/>
            <w:noWrap/>
            <w:vAlign w:val="center"/>
          </w:tcPr>
          <w:p w14:paraId="6743AAEB" w14:textId="256B0C5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232" w:type="pct"/>
            <w:noWrap/>
            <w:vAlign w:val="center"/>
          </w:tcPr>
          <w:p w14:paraId="2A00D469" w14:textId="16C5DF9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7CE18E37" w14:textId="401E95B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419DE85" w14:textId="706277B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1F7A8EFA" w14:textId="276A504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3BCBCDA2" w14:textId="13E5F66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149C9E44" w14:textId="3385BC6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53C7BD49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917212E" w14:textId="555B4E58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estern house martin</w:t>
            </w:r>
          </w:p>
        </w:tc>
        <w:tc>
          <w:tcPr>
            <w:tcW w:w="1409" w:type="pct"/>
            <w:noWrap/>
            <w:vAlign w:val="center"/>
          </w:tcPr>
          <w:p w14:paraId="5760A06D" w14:textId="2AD960A2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Delichon urbicum</w:t>
            </w:r>
          </w:p>
        </w:tc>
        <w:tc>
          <w:tcPr>
            <w:tcW w:w="278" w:type="pct"/>
            <w:noWrap/>
            <w:vAlign w:val="center"/>
          </w:tcPr>
          <w:p w14:paraId="30F750B6" w14:textId="705CF87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1AE02B2A" w14:textId="39B4263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24E4A3F4" w14:textId="4F2A44D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72729C3B" w14:textId="23A110C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31E08669" w14:textId="416C5C1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0D91311B" w14:textId="6546CBC1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16158CD0" w14:textId="6CFBB4A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1C0DEE20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0B57C6D" w14:textId="358B8D76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hinchat</w:t>
            </w:r>
          </w:p>
        </w:tc>
        <w:tc>
          <w:tcPr>
            <w:tcW w:w="1409" w:type="pct"/>
            <w:noWrap/>
            <w:vAlign w:val="center"/>
          </w:tcPr>
          <w:p w14:paraId="3D733272" w14:textId="45BEADDA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axicola rubetra</w:t>
            </w:r>
          </w:p>
        </w:tc>
        <w:tc>
          <w:tcPr>
            <w:tcW w:w="278" w:type="pct"/>
            <w:noWrap/>
            <w:vAlign w:val="center"/>
          </w:tcPr>
          <w:p w14:paraId="076318E2" w14:textId="3F2050B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7FBE44EE" w14:textId="55C4A7F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41674C75" w14:textId="746C666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32ECF0DB" w14:textId="7DA155A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46E0DEEB" w14:textId="7CBAE92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3BD4C3A6" w14:textId="063B9877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6C628ED2" w14:textId="48CDD8C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5B43307E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5D750163" w14:textId="3E157947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hite-winged snowfinch</w:t>
            </w:r>
          </w:p>
        </w:tc>
        <w:tc>
          <w:tcPr>
            <w:tcW w:w="1409" w:type="pct"/>
            <w:noWrap/>
            <w:vAlign w:val="center"/>
          </w:tcPr>
          <w:p w14:paraId="6CC322E8" w14:textId="58DA76D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Montifringilla nivalis</w:t>
            </w:r>
          </w:p>
        </w:tc>
        <w:tc>
          <w:tcPr>
            <w:tcW w:w="278" w:type="pct"/>
            <w:noWrap/>
            <w:vAlign w:val="center"/>
          </w:tcPr>
          <w:p w14:paraId="151F065C" w14:textId="500D7B4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232" w:type="pct"/>
            <w:noWrap/>
            <w:vAlign w:val="center"/>
          </w:tcPr>
          <w:p w14:paraId="6243B66F" w14:textId="303F51F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32" w:type="pct"/>
            <w:noWrap/>
            <w:vAlign w:val="center"/>
          </w:tcPr>
          <w:p w14:paraId="5ABAB74F" w14:textId="0837941F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48173C9F" w14:textId="573A2F9E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350" w:type="pct"/>
            <w:vAlign w:val="center"/>
          </w:tcPr>
          <w:p w14:paraId="3E7D8152" w14:textId="36938B94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6FD6ED4B" w14:textId="259862E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235A5387" w14:textId="2C5E56A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72C18798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3BA8326E" w14:textId="6CCCB0DB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illow warbler</w:t>
            </w:r>
          </w:p>
        </w:tc>
        <w:tc>
          <w:tcPr>
            <w:tcW w:w="1409" w:type="pct"/>
            <w:noWrap/>
            <w:vAlign w:val="center"/>
          </w:tcPr>
          <w:p w14:paraId="3EA38BF0" w14:textId="03A9A24C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hylloscopus trochilus</w:t>
            </w:r>
          </w:p>
        </w:tc>
        <w:tc>
          <w:tcPr>
            <w:tcW w:w="278" w:type="pct"/>
            <w:noWrap/>
            <w:vAlign w:val="center"/>
          </w:tcPr>
          <w:p w14:paraId="233C5832" w14:textId="1DC3DDE8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Wo</w:t>
            </w:r>
          </w:p>
        </w:tc>
        <w:tc>
          <w:tcPr>
            <w:tcW w:w="232" w:type="pct"/>
            <w:noWrap/>
            <w:vAlign w:val="center"/>
          </w:tcPr>
          <w:p w14:paraId="5D10401E" w14:textId="7E24CBC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L</w:t>
            </w:r>
          </w:p>
        </w:tc>
        <w:tc>
          <w:tcPr>
            <w:tcW w:w="232" w:type="pct"/>
            <w:noWrap/>
            <w:vAlign w:val="center"/>
          </w:tcPr>
          <w:p w14:paraId="5378A374" w14:textId="64AA3123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I</w:t>
            </w:r>
          </w:p>
        </w:tc>
        <w:tc>
          <w:tcPr>
            <w:tcW w:w="294" w:type="pct"/>
            <w:noWrap/>
            <w:vAlign w:val="center"/>
          </w:tcPr>
          <w:p w14:paraId="562369D6" w14:textId="702BED32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27A028A3" w14:textId="25825DF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4643AC49" w14:textId="6B81716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2D3559C4" w14:textId="12DCF9B6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685F74" w:rsidRPr="00685F74" w14:paraId="264C9848" w14:textId="77777777" w:rsidTr="00685F74">
        <w:trPr>
          <w:trHeight w:val="300"/>
        </w:trPr>
        <w:tc>
          <w:tcPr>
            <w:tcW w:w="1506" w:type="pct"/>
            <w:noWrap/>
            <w:vAlign w:val="center"/>
          </w:tcPr>
          <w:p w14:paraId="057BD8CB" w14:textId="4A5CA944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Yellowhammer</w:t>
            </w:r>
          </w:p>
        </w:tc>
        <w:tc>
          <w:tcPr>
            <w:tcW w:w="1409" w:type="pct"/>
            <w:noWrap/>
            <w:vAlign w:val="center"/>
          </w:tcPr>
          <w:p w14:paraId="7B389FE9" w14:textId="5FD669FF" w:rsidR="00685F74" w:rsidRPr="00685F74" w:rsidRDefault="00685F74" w:rsidP="00685F74">
            <w:pPr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Emberiza citrinella</w:t>
            </w:r>
          </w:p>
        </w:tc>
        <w:tc>
          <w:tcPr>
            <w:tcW w:w="278" w:type="pct"/>
            <w:noWrap/>
            <w:vAlign w:val="center"/>
          </w:tcPr>
          <w:p w14:paraId="465BA861" w14:textId="3FAD42BD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32" w:type="pct"/>
            <w:noWrap/>
            <w:vAlign w:val="center"/>
          </w:tcPr>
          <w:p w14:paraId="45575918" w14:textId="74E62419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232" w:type="pct"/>
            <w:noWrap/>
            <w:vAlign w:val="center"/>
          </w:tcPr>
          <w:p w14:paraId="4301CEFA" w14:textId="3C03D250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P</w:t>
            </w:r>
          </w:p>
        </w:tc>
        <w:tc>
          <w:tcPr>
            <w:tcW w:w="294" w:type="pct"/>
            <w:noWrap/>
            <w:vAlign w:val="center"/>
          </w:tcPr>
          <w:p w14:paraId="376E1DD2" w14:textId="79A80B0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685F74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350" w:type="pct"/>
            <w:vAlign w:val="center"/>
          </w:tcPr>
          <w:p w14:paraId="167AC254" w14:textId="2052C1A5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vAlign w:val="center"/>
          </w:tcPr>
          <w:p w14:paraId="7E7DDD77" w14:textId="0198B72C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349" w:type="pct"/>
            <w:vAlign w:val="center"/>
          </w:tcPr>
          <w:p w14:paraId="3DA60CFA" w14:textId="56F2124A" w:rsidR="00685F74" w:rsidRPr="00685F74" w:rsidRDefault="00685F74" w:rsidP="00685F7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</w:tbl>
    <w:p w14:paraId="637AC43E" w14:textId="77777777" w:rsidR="00672559" w:rsidRPr="00560777" w:rsidRDefault="00672559" w:rsidP="00672559">
      <w:pPr>
        <w:rPr>
          <w:sz w:val="16"/>
          <w:szCs w:val="18"/>
        </w:rPr>
      </w:pPr>
      <w:r w:rsidRPr="00560777">
        <w:rPr>
          <w:vertAlign w:val="superscript"/>
        </w:rPr>
        <w:t xml:space="preserve">a   </w:t>
      </w:r>
      <w:r w:rsidRPr="00560777">
        <w:rPr>
          <w:sz w:val="16"/>
          <w:szCs w:val="18"/>
        </w:rPr>
        <w:t xml:space="preserve">Habitat: A = alpine habitat, F = </w:t>
      </w:r>
      <w:r>
        <w:rPr>
          <w:sz w:val="16"/>
          <w:szCs w:val="18"/>
        </w:rPr>
        <w:t>f</w:t>
      </w:r>
      <w:r w:rsidRPr="00560777">
        <w:rPr>
          <w:sz w:val="16"/>
          <w:szCs w:val="18"/>
        </w:rPr>
        <w:t xml:space="preserve">armland, S =  </w:t>
      </w:r>
      <w:r>
        <w:rPr>
          <w:sz w:val="16"/>
          <w:szCs w:val="18"/>
        </w:rPr>
        <w:t>s</w:t>
      </w:r>
      <w:r w:rsidRPr="00560777">
        <w:rPr>
          <w:sz w:val="16"/>
          <w:szCs w:val="18"/>
        </w:rPr>
        <w:t xml:space="preserve">ettlement, Sev =  </w:t>
      </w:r>
      <w:r>
        <w:rPr>
          <w:sz w:val="16"/>
          <w:szCs w:val="18"/>
        </w:rPr>
        <w:t>s</w:t>
      </w:r>
      <w:r w:rsidRPr="00560777">
        <w:rPr>
          <w:sz w:val="16"/>
          <w:szCs w:val="18"/>
        </w:rPr>
        <w:t xml:space="preserve">everal, We = </w:t>
      </w:r>
      <w:r>
        <w:rPr>
          <w:sz w:val="16"/>
          <w:szCs w:val="18"/>
        </w:rPr>
        <w:t>w</w:t>
      </w:r>
      <w:r w:rsidRPr="00560777">
        <w:rPr>
          <w:sz w:val="16"/>
          <w:szCs w:val="18"/>
        </w:rPr>
        <w:t xml:space="preserve">etland, Wo =  </w:t>
      </w:r>
      <w:r>
        <w:rPr>
          <w:sz w:val="16"/>
          <w:szCs w:val="18"/>
        </w:rPr>
        <w:t>w</w:t>
      </w:r>
      <w:r w:rsidRPr="00560777">
        <w:rPr>
          <w:sz w:val="16"/>
          <w:szCs w:val="18"/>
        </w:rPr>
        <w:t>oodland</w:t>
      </w:r>
    </w:p>
    <w:p w14:paraId="77C7604D" w14:textId="77777777" w:rsidR="00672559" w:rsidRPr="00560777" w:rsidRDefault="00672559" w:rsidP="00672559">
      <w:pPr>
        <w:rPr>
          <w:sz w:val="16"/>
          <w:szCs w:val="18"/>
        </w:rPr>
      </w:pPr>
      <w:r w:rsidRPr="00560777">
        <w:rPr>
          <w:sz w:val="16"/>
          <w:szCs w:val="18"/>
          <w:vertAlign w:val="superscript"/>
        </w:rPr>
        <w:t>b</w:t>
      </w:r>
      <w:r w:rsidRPr="00560777">
        <w:rPr>
          <w:sz w:val="16"/>
          <w:szCs w:val="18"/>
        </w:rPr>
        <w:t xml:space="preserve"> migration: R = resident, S = short-distance, L= long-distance</w:t>
      </w:r>
    </w:p>
    <w:p w14:paraId="36C66BC0" w14:textId="77777777" w:rsidR="00672559" w:rsidRPr="00560777" w:rsidRDefault="00672559" w:rsidP="00672559">
      <w:pPr>
        <w:rPr>
          <w:sz w:val="16"/>
          <w:szCs w:val="18"/>
        </w:rPr>
      </w:pPr>
      <w:r w:rsidRPr="00560777">
        <w:rPr>
          <w:sz w:val="16"/>
          <w:szCs w:val="18"/>
          <w:vertAlign w:val="superscript"/>
        </w:rPr>
        <w:t>c</w:t>
      </w:r>
      <w:r w:rsidRPr="00560777">
        <w:rPr>
          <w:sz w:val="16"/>
          <w:szCs w:val="18"/>
        </w:rPr>
        <w:t xml:space="preserve"> food: </w:t>
      </w:r>
      <w:r w:rsidR="00A277BD">
        <w:rPr>
          <w:sz w:val="16"/>
          <w:szCs w:val="18"/>
        </w:rPr>
        <w:t>O</w:t>
      </w:r>
      <w:r w:rsidRPr="00560777">
        <w:rPr>
          <w:sz w:val="16"/>
          <w:szCs w:val="18"/>
        </w:rPr>
        <w:t xml:space="preserve"> = omnivorous, I =  insectivorous, H = herbivorous, V = </w:t>
      </w:r>
      <w:r>
        <w:rPr>
          <w:sz w:val="16"/>
          <w:szCs w:val="18"/>
        </w:rPr>
        <w:t>v</w:t>
      </w:r>
      <w:r w:rsidRPr="00560777">
        <w:rPr>
          <w:sz w:val="16"/>
          <w:szCs w:val="18"/>
        </w:rPr>
        <w:t>ertebrates</w:t>
      </w:r>
    </w:p>
    <w:p w14:paraId="75206F4D" w14:textId="1A245773" w:rsidR="00672559" w:rsidRPr="002E5221" w:rsidRDefault="00672559" w:rsidP="00672559">
      <w:pPr>
        <w:rPr>
          <w:sz w:val="16"/>
          <w:szCs w:val="18"/>
          <w:vertAlign w:val="superscript"/>
        </w:rPr>
      </w:pPr>
      <w:r w:rsidRPr="00560777">
        <w:rPr>
          <w:sz w:val="16"/>
          <w:szCs w:val="18"/>
          <w:vertAlign w:val="superscript"/>
        </w:rPr>
        <w:t xml:space="preserve">d </w:t>
      </w:r>
      <w:r w:rsidRPr="00560777">
        <w:rPr>
          <w:sz w:val="16"/>
          <w:szCs w:val="18"/>
        </w:rPr>
        <w:t>nest-site: N = breeding in niches, G = ground breeding, OH =</w:t>
      </w:r>
      <w:r w:rsidRPr="00560777">
        <w:rPr>
          <w:rFonts w:cs="Arial"/>
          <w:sz w:val="16"/>
          <w:szCs w:val="16"/>
        </w:rPr>
        <w:t xml:space="preserve"> open nests in trees and high bushes, C = cavities; OL = open nests in bushes at low height. For the a</w:t>
      </w:r>
      <w:r w:rsidR="00CC6B80">
        <w:rPr>
          <w:rFonts w:cs="Arial"/>
          <w:sz w:val="16"/>
          <w:szCs w:val="16"/>
        </w:rPr>
        <w:t>na</w:t>
      </w:r>
      <w:r w:rsidRPr="00560777">
        <w:rPr>
          <w:rFonts w:cs="Arial"/>
          <w:sz w:val="16"/>
          <w:szCs w:val="16"/>
        </w:rPr>
        <w:t>lyses, ground breeding and open nests in bushes at low height were merged to “ground”, all others to “higher site nesting”.</w:t>
      </w:r>
    </w:p>
    <w:p w14:paraId="679E6DAC" w14:textId="79890F7E" w:rsidR="00167D40" w:rsidRPr="00E37119" w:rsidRDefault="00167D40" w:rsidP="00167D40">
      <w:pPr>
        <w:rPr>
          <w:rFonts w:cs="Arial"/>
          <w:szCs w:val="20"/>
        </w:rPr>
      </w:pPr>
    </w:p>
    <w:sectPr w:rsidR="00167D40" w:rsidRPr="00E37119" w:rsidSect="00CF1E5C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3D727" w14:textId="77777777" w:rsidR="00C60C49" w:rsidRDefault="00C60C49">
      <w:pPr>
        <w:spacing w:before="0" w:after="0" w:line="240" w:lineRule="auto"/>
      </w:pPr>
      <w:r>
        <w:separator/>
      </w:r>
    </w:p>
  </w:endnote>
  <w:endnote w:type="continuationSeparator" w:id="0">
    <w:p w14:paraId="4C3BF3B4" w14:textId="77777777" w:rsidR="00C60C49" w:rsidRDefault="00C60C49">
      <w:pPr>
        <w:spacing w:before="0" w:after="0" w:line="240" w:lineRule="auto"/>
      </w:pPr>
      <w:r>
        <w:continuationSeparator/>
      </w:r>
    </w:p>
  </w:endnote>
  <w:endnote w:type="continuationNotice" w:id="1">
    <w:p w14:paraId="4E520458" w14:textId="77777777" w:rsidR="00C60C49" w:rsidRDefault="00C60C49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3AFB6D" w14:textId="77777777" w:rsidR="00672559" w:rsidRDefault="006725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B1AB0" w14:textId="77777777" w:rsidR="00C60C49" w:rsidRDefault="00C60C49">
      <w:pPr>
        <w:spacing w:before="0" w:after="0" w:line="240" w:lineRule="auto"/>
      </w:pPr>
      <w:r>
        <w:separator/>
      </w:r>
    </w:p>
  </w:footnote>
  <w:footnote w:type="continuationSeparator" w:id="0">
    <w:p w14:paraId="20AB4ECF" w14:textId="77777777" w:rsidR="00C60C49" w:rsidRDefault="00C60C49">
      <w:pPr>
        <w:spacing w:before="0" w:after="0" w:line="240" w:lineRule="auto"/>
      </w:pPr>
      <w:r>
        <w:continuationSeparator/>
      </w:r>
    </w:p>
  </w:footnote>
  <w:footnote w:type="continuationNotice" w:id="1">
    <w:p w14:paraId="4AC4B99F" w14:textId="77777777" w:rsidR="00C60C49" w:rsidRDefault="00C60C49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B3FE28" w14:textId="77777777" w:rsidR="00672559" w:rsidRDefault="0067255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213B0A"/>
    <w:multiLevelType w:val="hybridMultilevel"/>
    <w:tmpl w:val="84DA2A78"/>
    <w:lvl w:ilvl="0" w:tplc="0182119A">
      <w:start w:val="2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742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59"/>
    <w:rsid w:val="00000EE1"/>
    <w:rsid w:val="0000187E"/>
    <w:rsid w:val="000040C0"/>
    <w:rsid w:val="00005003"/>
    <w:rsid w:val="0000582A"/>
    <w:rsid w:val="0000664D"/>
    <w:rsid w:val="00006679"/>
    <w:rsid w:val="0000692F"/>
    <w:rsid w:val="000073D9"/>
    <w:rsid w:val="00010BA3"/>
    <w:rsid w:val="00010C0B"/>
    <w:rsid w:val="0001145E"/>
    <w:rsid w:val="00012701"/>
    <w:rsid w:val="00012A2C"/>
    <w:rsid w:val="00012EEB"/>
    <w:rsid w:val="00013EF9"/>
    <w:rsid w:val="00013F27"/>
    <w:rsid w:val="000149F7"/>
    <w:rsid w:val="00014A0A"/>
    <w:rsid w:val="00014E4C"/>
    <w:rsid w:val="00014E51"/>
    <w:rsid w:val="0001780E"/>
    <w:rsid w:val="0002014B"/>
    <w:rsid w:val="00020239"/>
    <w:rsid w:val="0002085F"/>
    <w:rsid w:val="00020905"/>
    <w:rsid w:val="00021762"/>
    <w:rsid w:val="00022637"/>
    <w:rsid w:val="00022AB0"/>
    <w:rsid w:val="00023F38"/>
    <w:rsid w:val="00024026"/>
    <w:rsid w:val="0002487C"/>
    <w:rsid w:val="0002577C"/>
    <w:rsid w:val="000259CF"/>
    <w:rsid w:val="00025BD5"/>
    <w:rsid w:val="00025DC8"/>
    <w:rsid w:val="00025F2D"/>
    <w:rsid w:val="00026E2C"/>
    <w:rsid w:val="0002789F"/>
    <w:rsid w:val="00027913"/>
    <w:rsid w:val="00027DCA"/>
    <w:rsid w:val="000302CC"/>
    <w:rsid w:val="000302E2"/>
    <w:rsid w:val="000303D3"/>
    <w:rsid w:val="0003050E"/>
    <w:rsid w:val="000318AA"/>
    <w:rsid w:val="00031B64"/>
    <w:rsid w:val="00031F2C"/>
    <w:rsid w:val="0003250F"/>
    <w:rsid w:val="000329EC"/>
    <w:rsid w:val="000336A2"/>
    <w:rsid w:val="00035BE8"/>
    <w:rsid w:val="0003605C"/>
    <w:rsid w:val="00036B9D"/>
    <w:rsid w:val="00037145"/>
    <w:rsid w:val="00040388"/>
    <w:rsid w:val="00041176"/>
    <w:rsid w:val="000412FE"/>
    <w:rsid w:val="00042058"/>
    <w:rsid w:val="000428DB"/>
    <w:rsid w:val="00042BFB"/>
    <w:rsid w:val="00043542"/>
    <w:rsid w:val="00044160"/>
    <w:rsid w:val="00044277"/>
    <w:rsid w:val="000443E2"/>
    <w:rsid w:val="0004506B"/>
    <w:rsid w:val="00045628"/>
    <w:rsid w:val="00045DD1"/>
    <w:rsid w:val="00047D91"/>
    <w:rsid w:val="00047F70"/>
    <w:rsid w:val="00050CCE"/>
    <w:rsid w:val="00051544"/>
    <w:rsid w:val="00051909"/>
    <w:rsid w:val="00051CB5"/>
    <w:rsid w:val="0005245A"/>
    <w:rsid w:val="00052FD5"/>
    <w:rsid w:val="000530F3"/>
    <w:rsid w:val="00053434"/>
    <w:rsid w:val="00053D06"/>
    <w:rsid w:val="00055739"/>
    <w:rsid w:val="00055B94"/>
    <w:rsid w:val="000567DB"/>
    <w:rsid w:val="00056890"/>
    <w:rsid w:val="0006089B"/>
    <w:rsid w:val="0006117A"/>
    <w:rsid w:val="00062013"/>
    <w:rsid w:val="00062627"/>
    <w:rsid w:val="00062D46"/>
    <w:rsid w:val="00063473"/>
    <w:rsid w:val="0006374A"/>
    <w:rsid w:val="00063938"/>
    <w:rsid w:val="00063995"/>
    <w:rsid w:val="00063C64"/>
    <w:rsid w:val="0006420E"/>
    <w:rsid w:val="00064616"/>
    <w:rsid w:val="0006475E"/>
    <w:rsid w:val="00064825"/>
    <w:rsid w:val="000666CC"/>
    <w:rsid w:val="0006711B"/>
    <w:rsid w:val="000674A8"/>
    <w:rsid w:val="00067A0F"/>
    <w:rsid w:val="00070D3E"/>
    <w:rsid w:val="000732D3"/>
    <w:rsid w:val="00073898"/>
    <w:rsid w:val="00074628"/>
    <w:rsid w:val="00074F3C"/>
    <w:rsid w:val="00074FDC"/>
    <w:rsid w:val="0007548E"/>
    <w:rsid w:val="00075FE5"/>
    <w:rsid w:val="000760C5"/>
    <w:rsid w:val="000766DB"/>
    <w:rsid w:val="00076CC7"/>
    <w:rsid w:val="00076DF8"/>
    <w:rsid w:val="000777D3"/>
    <w:rsid w:val="00077DE3"/>
    <w:rsid w:val="00077ECF"/>
    <w:rsid w:val="0008010B"/>
    <w:rsid w:val="00081310"/>
    <w:rsid w:val="00081505"/>
    <w:rsid w:val="000817BF"/>
    <w:rsid w:val="00081817"/>
    <w:rsid w:val="000833E1"/>
    <w:rsid w:val="0008389A"/>
    <w:rsid w:val="000847DF"/>
    <w:rsid w:val="00084C90"/>
    <w:rsid w:val="00084CF6"/>
    <w:rsid w:val="00084FBF"/>
    <w:rsid w:val="00086D44"/>
    <w:rsid w:val="0008785C"/>
    <w:rsid w:val="00087967"/>
    <w:rsid w:val="00090066"/>
    <w:rsid w:val="00090602"/>
    <w:rsid w:val="00090EBA"/>
    <w:rsid w:val="00091030"/>
    <w:rsid w:val="00091599"/>
    <w:rsid w:val="00091935"/>
    <w:rsid w:val="00091EFD"/>
    <w:rsid w:val="00093472"/>
    <w:rsid w:val="00094530"/>
    <w:rsid w:val="000962E6"/>
    <w:rsid w:val="000963B8"/>
    <w:rsid w:val="0009651B"/>
    <w:rsid w:val="000966B4"/>
    <w:rsid w:val="00096923"/>
    <w:rsid w:val="000A02B6"/>
    <w:rsid w:val="000A0B08"/>
    <w:rsid w:val="000A0BD2"/>
    <w:rsid w:val="000A1A7A"/>
    <w:rsid w:val="000A2109"/>
    <w:rsid w:val="000A3018"/>
    <w:rsid w:val="000A338C"/>
    <w:rsid w:val="000A381C"/>
    <w:rsid w:val="000A3C4E"/>
    <w:rsid w:val="000A3D62"/>
    <w:rsid w:val="000A4825"/>
    <w:rsid w:val="000A5031"/>
    <w:rsid w:val="000A6A34"/>
    <w:rsid w:val="000A6B83"/>
    <w:rsid w:val="000A6FFA"/>
    <w:rsid w:val="000A780D"/>
    <w:rsid w:val="000B05A0"/>
    <w:rsid w:val="000B0DDD"/>
    <w:rsid w:val="000B12FC"/>
    <w:rsid w:val="000B1C5B"/>
    <w:rsid w:val="000B1C62"/>
    <w:rsid w:val="000B3F69"/>
    <w:rsid w:val="000B46A1"/>
    <w:rsid w:val="000B4A19"/>
    <w:rsid w:val="000B4C6F"/>
    <w:rsid w:val="000B4F29"/>
    <w:rsid w:val="000B6C32"/>
    <w:rsid w:val="000B7241"/>
    <w:rsid w:val="000B7423"/>
    <w:rsid w:val="000B792B"/>
    <w:rsid w:val="000C0273"/>
    <w:rsid w:val="000C10CD"/>
    <w:rsid w:val="000C1813"/>
    <w:rsid w:val="000C1CBD"/>
    <w:rsid w:val="000C1DF7"/>
    <w:rsid w:val="000C29EE"/>
    <w:rsid w:val="000C358A"/>
    <w:rsid w:val="000C50D3"/>
    <w:rsid w:val="000C647C"/>
    <w:rsid w:val="000C658F"/>
    <w:rsid w:val="000C68B5"/>
    <w:rsid w:val="000C6B0E"/>
    <w:rsid w:val="000C6BA4"/>
    <w:rsid w:val="000D0946"/>
    <w:rsid w:val="000D161D"/>
    <w:rsid w:val="000D1A37"/>
    <w:rsid w:val="000D1B1B"/>
    <w:rsid w:val="000D1CF1"/>
    <w:rsid w:val="000D2788"/>
    <w:rsid w:val="000D2A68"/>
    <w:rsid w:val="000D2D14"/>
    <w:rsid w:val="000D3915"/>
    <w:rsid w:val="000D3B1F"/>
    <w:rsid w:val="000D3F41"/>
    <w:rsid w:val="000D4B78"/>
    <w:rsid w:val="000D5585"/>
    <w:rsid w:val="000D5886"/>
    <w:rsid w:val="000D5DDC"/>
    <w:rsid w:val="000D63EE"/>
    <w:rsid w:val="000D671D"/>
    <w:rsid w:val="000D6F30"/>
    <w:rsid w:val="000D7011"/>
    <w:rsid w:val="000D724C"/>
    <w:rsid w:val="000E1223"/>
    <w:rsid w:val="000E12C4"/>
    <w:rsid w:val="000E2759"/>
    <w:rsid w:val="000E2DAC"/>
    <w:rsid w:val="000E30D1"/>
    <w:rsid w:val="000E4B23"/>
    <w:rsid w:val="000E71AF"/>
    <w:rsid w:val="000F02A8"/>
    <w:rsid w:val="000F1CC7"/>
    <w:rsid w:val="000F2A62"/>
    <w:rsid w:val="000F3E88"/>
    <w:rsid w:val="000F46E6"/>
    <w:rsid w:val="000F5A16"/>
    <w:rsid w:val="000F6253"/>
    <w:rsid w:val="000F6D94"/>
    <w:rsid w:val="000F73BC"/>
    <w:rsid w:val="000F75AF"/>
    <w:rsid w:val="000F7ED9"/>
    <w:rsid w:val="001002FE"/>
    <w:rsid w:val="00100F7F"/>
    <w:rsid w:val="001015C1"/>
    <w:rsid w:val="00101CA8"/>
    <w:rsid w:val="00101E3A"/>
    <w:rsid w:val="001024BB"/>
    <w:rsid w:val="00103BEA"/>
    <w:rsid w:val="00104559"/>
    <w:rsid w:val="0010570C"/>
    <w:rsid w:val="00105D56"/>
    <w:rsid w:val="00107381"/>
    <w:rsid w:val="00107B6D"/>
    <w:rsid w:val="00107C0C"/>
    <w:rsid w:val="001117D0"/>
    <w:rsid w:val="00111F99"/>
    <w:rsid w:val="00111FC7"/>
    <w:rsid w:val="001129E4"/>
    <w:rsid w:val="00112EF3"/>
    <w:rsid w:val="00116796"/>
    <w:rsid w:val="001168C6"/>
    <w:rsid w:val="0012074C"/>
    <w:rsid w:val="00120E93"/>
    <w:rsid w:val="0012186C"/>
    <w:rsid w:val="00123952"/>
    <w:rsid w:val="0012479F"/>
    <w:rsid w:val="00124DE8"/>
    <w:rsid w:val="001256D9"/>
    <w:rsid w:val="00125CBE"/>
    <w:rsid w:val="0012622A"/>
    <w:rsid w:val="00126A5D"/>
    <w:rsid w:val="0013053A"/>
    <w:rsid w:val="00130E03"/>
    <w:rsid w:val="00130EB1"/>
    <w:rsid w:val="00131E2A"/>
    <w:rsid w:val="00132DCD"/>
    <w:rsid w:val="00133CF4"/>
    <w:rsid w:val="00134057"/>
    <w:rsid w:val="00134865"/>
    <w:rsid w:val="00134874"/>
    <w:rsid w:val="001351FB"/>
    <w:rsid w:val="00135CC4"/>
    <w:rsid w:val="00136681"/>
    <w:rsid w:val="001369D9"/>
    <w:rsid w:val="00136E28"/>
    <w:rsid w:val="0014023E"/>
    <w:rsid w:val="00140988"/>
    <w:rsid w:val="0014158C"/>
    <w:rsid w:val="00141758"/>
    <w:rsid w:val="00141B54"/>
    <w:rsid w:val="00143515"/>
    <w:rsid w:val="00143708"/>
    <w:rsid w:val="00143873"/>
    <w:rsid w:val="001443B4"/>
    <w:rsid w:val="0014546D"/>
    <w:rsid w:val="00145847"/>
    <w:rsid w:val="00145AC1"/>
    <w:rsid w:val="00145B02"/>
    <w:rsid w:val="0014665D"/>
    <w:rsid w:val="001472D1"/>
    <w:rsid w:val="0015027E"/>
    <w:rsid w:val="00150413"/>
    <w:rsid w:val="0015072C"/>
    <w:rsid w:val="00152364"/>
    <w:rsid w:val="0015245B"/>
    <w:rsid w:val="00152753"/>
    <w:rsid w:val="00153341"/>
    <w:rsid w:val="00153560"/>
    <w:rsid w:val="00153704"/>
    <w:rsid w:val="0015433A"/>
    <w:rsid w:val="00154B3E"/>
    <w:rsid w:val="001553C1"/>
    <w:rsid w:val="0015547C"/>
    <w:rsid w:val="00156275"/>
    <w:rsid w:val="001571C4"/>
    <w:rsid w:val="00157736"/>
    <w:rsid w:val="001578E4"/>
    <w:rsid w:val="00157A35"/>
    <w:rsid w:val="00157B0F"/>
    <w:rsid w:val="00160ED4"/>
    <w:rsid w:val="00161F32"/>
    <w:rsid w:val="00162129"/>
    <w:rsid w:val="00163150"/>
    <w:rsid w:val="001634AD"/>
    <w:rsid w:val="00163E4A"/>
    <w:rsid w:val="001641F5"/>
    <w:rsid w:val="001659A8"/>
    <w:rsid w:val="001669B7"/>
    <w:rsid w:val="00167D14"/>
    <w:rsid w:val="00167D40"/>
    <w:rsid w:val="00170497"/>
    <w:rsid w:val="00170D2B"/>
    <w:rsid w:val="00170FBA"/>
    <w:rsid w:val="0017129A"/>
    <w:rsid w:val="001713A2"/>
    <w:rsid w:val="00171CD9"/>
    <w:rsid w:val="001731D1"/>
    <w:rsid w:val="00174AF7"/>
    <w:rsid w:val="00174BD3"/>
    <w:rsid w:val="00175CFC"/>
    <w:rsid w:val="001801B3"/>
    <w:rsid w:val="001813AB"/>
    <w:rsid w:val="001816F8"/>
    <w:rsid w:val="0018307B"/>
    <w:rsid w:val="0018384A"/>
    <w:rsid w:val="00183CA5"/>
    <w:rsid w:val="00184F4F"/>
    <w:rsid w:val="00186465"/>
    <w:rsid w:val="001864AA"/>
    <w:rsid w:val="0018655C"/>
    <w:rsid w:val="0018690C"/>
    <w:rsid w:val="00186CA4"/>
    <w:rsid w:val="001879C0"/>
    <w:rsid w:val="0019048A"/>
    <w:rsid w:val="0019059F"/>
    <w:rsid w:val="00190944"/>
    <w:rsid w:val="00190E4B"/>
    <w:rsid w:val="001910BA"/>
    <w:rsid w:val="001916EB"/>
    <w:rsid w:val="001922A5"/>
    <w:rsid w:val="00192FEE"/>
    <w:rsid w:val="00193476"/>
    <w:rsid w:val="00194446"/>
    <w:rsid w:val="0019496D"/>
    <w:rsid w:val="00194EDB"/>
    <w:rsid w:val="001956BD"/>
    <w:rsid w:val="001959DB"/>
    <w:rsid w:val="00195A5E"/>
    <w:rsid w:val="00196F31"/>
    <w:rsid w:val="00197209"/>
    <w:rsid w:val="00197D89"/>
    <w:rsid w:val="001A23E8"/>
    <w:rsid w:val="001A271A"/>
    <w:rsid w:val="001A3C85"/>
    <w:rsid w:val="001A404C"/>
    <w:rsid w:val="001A4DD0"/>
    <w:rsid w:val="001A4E61"/>
    <w:rsid w:val="001A4F3E"/>
    <w:rsid w:val="001A6382"/>
    <w:rsid w:val="001A700E"/>
    <w:rsid w:val="001A73D4"/>
    <w:rsid w:val="001B1418"/>
    <w:rsid w:val="001B1709"/>
    <w:rsid w:val="001B1A98"/>
    <w:rsid w:val="001B1C30"/>
    <w:rsid w:val="001B23D3"/>
    <w:rsid w:val="001B28B6"/>
    <w:rsid w:val="001B2F26"/>
    <w:rsid w:val="001B336F"/>
    <w:rsid w:val="001B3552"/>
    <w:rsid w:val="001B3820"/>
    <w:rsid w:val="001B4480"/>
    <w:rsid w:val="001B55A6"/>
    <w:rsid w:val="001B5600"/>
    <w:rsid w:val="001B56B1"/>
    <w:rsid w:val="001B56C7"/>
    <w:rsid w:val="001B59AD"/>
    <w:rsid w:val="001B6581"/>
    <w:rsid w:val="001B7115"/>
    <w:rsid w:val="001C0527"/>
    <w:rsid w:val="001C0B61"/>
    <w:rsid w:val="001C1029"/>
    <w:rsid w:val="001C240E"/>
    <w:rsid w:val="001C272A"/>
    <w:rsid w:val="001C350D"/>
    <w:rsid w:val="001C3678"/>
    <w:rsid w:val="001C4813"/>
    <w:rsid w:val="001C4895"/>
    <w:rsid w:val="001C4EB4"/>
    <w:rsid w:val="001C6E4A"/>
    <w:rsid w:val="001D061E"/>
    <w:rsid w:val="001D0E5D"/>
    <w:rsid w:val="001D0E9D"/>
    <w:rsid w:val="001D1DB5"/>
    <w:rsid w:val="001D1E4A"/>
    <w:rsid w:val="001D240F"/>
    <w:rsid w:val="001D7216"/>
    <w:rsid w:val="001D7895"/>
    <w:rsid w:val="001D7927"/>
    <w:rsid w:val="001E0235"/>
    <w:rsid w:val="001E0B55"/>
    <w:rsid w:val="001E17F7"/>
    <w:rsid w:val="001E1B3C"/>
    <w:rsid w:val="001E25E8"/>
    <w:rsid w:val="001E4245"/>
    <w:rsid w:val="001E42DA"/>
    <w:rsid w:val="001E5B5B"/>
    <w:rsid w:val="001E61D2"/>
    <w:rsid w:val="001E653D"/>
    <w:rsid w:val="001E65D0"/>
    <w:rsid w:val="001E6938"/>
    <w:rsid w:val="001E6E28"/>
    <w:rsid w:val="001E783D"/>
    <w:rsid w:val="001E7855"/>
    <w:rsid w:val="001E79CF"/>
    <w:rsid w:val="001F0626"/>
    <w:rsid w:val="001F3238"/>
    <w:rsid w:val="001F510E"/>
    <w:rsid w:val="001F674F"/>
    <w:rsid w:val="001F71CC"/>
    <w:rsid w:val="00200011"/>
    <w:rsid w:val="002005EC"/>
    <w:rsid w:val="00200F37"/>
    <w:rsid w:val="0020156B"/>
    <w:rsid w:val="00202044"/>
    <w:rsid w:val="002028B3"/>
    <w:rsid w:val="0020398D"/>
    <w:rsid w:val="00205E1F"/>
    <w:rsid w:val="00205E61"/>
    <w:rsid w:val="0020600F"/>
    <w:rsid w:val="0020660B"/>
    <w:rsid w:val="00206705"/>
    <w:rsid w:val="00206A2F"/>
    <w:rsid w:val="00207154"/>
    <w:rsid w:val="00207373"/>
    <w:rsid w:val="00207BE4"/>
    <w:rsid w:val="00207D0D"/>
    <w:rsid w:val="00210E80"/>
    <w:rsid w:val="0021292A"/>
    <w:rsid w:val="00213851"/>
    <w:rsid w:val="00213DD6"/>
    <w:rsid w:val="00214690"/>
    <w:rsid w:val="002153CD"/>
    <w:rsid w:val="002157E8"/>
    <w:rsid w:val="002170C1"/>
    <w:rsid w:val="002173FB"/>
    <w:rsid w:val="00220E98"/>
    <w:rsid w:val="00221703"/>
    <w:rsid w:val="00221C92"/>
    <w:rsid w:val="00222080"/>
    <w:rsid w:val="00222AE0"/>
    <w:rsid w:val="00222EB4"/>
    <w:rsid w:val="0022308B"/>
    <w:rsid w:val="002239A5"/>
    <w:rsid w:val="00223A25"/>
    <w:rsid w:val="002242D0"/>
    <w:rsid w:val="0022576B"/>
    <w:rsid w:val="00225B92"/>
    <w:rsid w:val="00226B85"/>
    <w:rsid w:val="00226F45"/>
    <w:rsid w:val="00226F9B"/>
    <w:rsid w:val="0022777C"/>
    <w:rsid w:val="00227B79"/>
    <w:rsid w:val="00227DFA"/>
    <w:rsid w:val="00230764"/>
    <w:rsid w:val="0023137E"/>
    <w:rsid w:val="00232A5D"/>
    <w:rsid w:val="002335B7"/>
    <w:rsid w:val="00233EE1"/>
    <w:rsid w:val="00234A0B"/>
    <w:rsid w:val="0023682E"/>
    <w:rsid w:val="0023701B"/>
    <w:rsid w:val="002373A2"/>
    <w:rsid w:val="002374EA"/>
    <w:rsid w:val="002375AF"/>
    <w:rsid w:val="00237C4F"/>
    <w:rsid w:val="00240CA1"/>
    <w:rsid w:val="00240E9D"/>
    <w:rsid w:val="00241624"/>
    <w:rsid w:val="00241BD7"/>
    <w:rsid w:val="00241CC3"/>
    <w:rsid w:val="00242674"/>
    <w:rsid w:val="002429A1"/>
    <w:rsid w:val="002429C3"/>
    <w:rsid w:val="00242C09"/>
    <w:rsid w:val="002446FA"/>
    <w:rsid w:val="002454E9"/>
    <w:rsid w:val="00245697"/>
    <w:rsid w:val="0024672B"/>
    <w:rsid w:val="00246C2B"/>
    <w:rsid w:val="002470E7"/>
    <w:rsid w:val="0024751D"/>
    <w:rsid w:val="002476AE"/>
    <w:rsid w:val="00247DE5"/>
    <w:rsid w:val="00250E26"/>
    <w:rsid w:val="00251630"/>
    <w:rsid w:val="0025172B"/>
    <w:rsid w:val="0025190D"/>
    <w:rsid w:val="00251E6C"/>
    <w:rsid w:val="00252070"/>
    <w:rsid w:val="0025292D"/>
    <w:rsid w:val="00252CCA"/>
    <w:rsid w:val="00253533"/>
    <w:rsid w:val="002536D3"/>
    <w:rsid w:val="002536F4"/>
    <w:rsid w:val="00253883"/>
    <w:rsid w:val="00253C36"/>
    <w:rsid w:val="002542B4"/>
    <w:rsid w:val="002544EC"/>
    <w:rsid w:val="00255028"/>
    <w:rsid w:val="0025571A"/>
    <w:rsid w:val="00256672"/>
    <w:rsid w:val="00256737"/>
    <w:rsid w:val="00256E19"/>
    <w:rsid w:val="00256F36"/>
    <w:rsid w:val="002601D2"/>
    <w:rsid w:val="00261B1F"/>
    <w:rsid w:val="00261BE1"/>
    <w:rsid w:val="0026530C"/>
    <w:rsid w:val="002655B3"/>
    <w:rsid w:val="002657DB"/>
    <w:rsid w:val="00265BBF"/>
    <w:rsid w:val="00266771"/>
    <w:rsid w:val="00271462"/>
    <w:rsid w:val="00275553"/>
    <w:rsid w:val="00275736"/>
    <w:rsid w:val="00275916"/>
    <w:rsid w:val="00275939"/>
    <w:rsid w:val="00276591"/>
    <w:rsid w:val="00276C7A"/>
    <w:rsid w:val="00277D22"/>
    <w:rsid w:val="0028002F"/>
    <w:rsid w:val="0028137A"/>
    <w:rsid w:val="00281C58"/>
    <w:rsid w:val="00281FE0"/>
    <w:rsid w:val="002826B9"/>
    <w:rsid w:val="00282889"/>
    <w:rsid w:val="00282945"/>
    <w:rsid w:val="00282EFC"/>
    <w:rsid w:val="002841B6"/>
    <w:rsid w:val="00285DEC"/>
    <w:rsid w:val="002866A8"/>
    <w:rsid w:val="0028766D"/>
    <w:rsid w:val="002905BB"/>
    <w:rsid w:val="002922E4"/>
    <w:rsid w:val="002925DD"/>
    <w:rsid w:val="002929C3"/>
    <w:rsid w:val="00292E43"/>
    <w:rsid w:val="0029330E"/>
    <w:rsid w:val="00293311"/>
    <w:rsid w:val="00293590"/>
    <w:rsid w:val="00293649"/>
    <w:rsid w:val="00293844"/>
    <w:rsid w:val="00293894"/>
    <w:rsid w:val="00293FB1"/>
    <w:rsid w:val="0029446D"/>
    <w:rsid w:val="00294AFF"/>
    <w:rsid w:val="002950E1"/>
    <w:rsid w:val="00296AD2"/>
    <w:rsid w:val="00296D78"/>
    <w:rsid w:val="00297632"/>
    <w:rsid w:val="002A0096"/>
    <w:rsid w:val="002A1907"/>
    <w:rsid w:val="002A1BB5"/>
    <w:rsid w:val="002A265F"/>
    <w:rsid w:val="002A354C"/>
    <w:rsid w:val="002A3A28"/>
    <w:rsid w:val="002A50AE"/>
    <w:rsid w:val="002A56E0"/>
    <w:rsid w:val="002A6273"/>
    <w:rsid w:val="002A6A1F"/>
    <w:rsid w:val="002A6B5D"/>
    <w:rsid w:val="002A7028"/>
    <w:rsid w:val="002A7126"/>
    <w:rsid w:val="002A72D6"/>
    <w:rsid w:val="002B02D9"/>
    <w:rsid w:val="002B091D"/>
    <w:rsid w:val="002B0CC8"/>
    <w:rsid w:val="002B234D"/>
    <w:rsid w:val="002B2917"/>
    <w:rsid w:val="002B4BA7"/>
    <w:rsid w:val="002B4D42"/>
    <w:rsid w:val="002B5259"/>
    <w:rsid w:val="002B70E3"/>
    <w:rsid w:val="002B7D80"/>
    <w:rsid w:val="002C04AA"/>
    <w:rsid w:val="002C0937"/>
    <w:rsid w:val="002C2034"/>
    <w:rsid w:val="002C38CA"/>
    <w:rsid w:val="002C3F48"/>
    <w:rsid w:val="002C4BAB"/>
    <w:rsid w:val="002C557E"/>
    <w:rsid w:val="002C788E"/>
    <w:rsid w:val="002C7DE8"/>
    <w:rsid w:val="002D0428"/>
    <w:rsid w:val="002D0F25"/>
    <w:rsid w:val="002D10F8"/>
    <w:rsid w:val="002D110E"/>
    <w:rsid w:val="002D1ABB"/>
    <w:rsid w:val="002D1C12"/>
    <w:rsid w:val="002D1DB4"/>
    <w:rsid w:val="002D3E3A"/>
    <w:rsid w:val="002D4ADC"/>
    <w:rsid w:val="002D5C85"/>
    <w:rsid w:val="002D686C"/>
    <w:rsid w:val="002D6997"/>
    <w:rsid w:val="002D6EAC"/>
    <w:rsid w:val="002D7E65"/>
    <w:rsid w:val="002E00F1"/>
    <w:rsid w:val="002E17E5"/>
    <w:rsid w:val="002E1BA8"/>
    <w:rsid w:val="002E2EFE"/>
    <w:rsid w:val="002E4878"/>
    <w:rsid w:val="002E494C"/>
    <w:rsid w:val="002E4994"/>
    <w:rsid w:val="002E508A"/>
    <w:rsid w:val="002E5221"/>
    <w:rsid w:val="002E5BFB"/>
    <w:rsid w:val="002E5DB6"/>
    <w:rsid w:val="002E6236"/>
    <w:rsid w:val="002E62C9"/>
    <w:rsid w:val="002E6E0A"/>
    <w:rsid w:val="002E7B30"/>
    <w:rsid w:val="002F1A4A"/>
    <w:rsid w:val="002F29BB"/>
    <w:rsid w:val="002F2F63"/>
    <w:rsid w:val="002F4226"/>
    <w:rsid w:val="002F516E"/>
    <w:rsid w:val="002F5AA7"/>
    <w:rsid w:val="002F6252"/>
    <w:rsid w:val="002F7001"/>
    <w:rsid w:val="002F764F"/>
    <w:rsid w:val="002F7D3D"/>
    <w:rsid w:val="003004A1"/>
    <w:rsid w:val="00300806"/>
    <w:rsid w:val="00300ABD"/>
    <w:rsid w:val="0030228D"/>
    <w:rsid w:val="003023B7"/>
    <w:rsid w:val="003030CA"/>
    <w:rsid w:val="003046B7"/>
    <w:rsid w:val="00304700"/>
    <w:rsid w:val="00305376"/>
    <w:rsid w:val="003061C9"/>
    <w:rsid w:val="003069DF"/>
    <w:rsid w:val="003104CA"/>
    <w:rsid w:val="0031070D"/>
    <w:rsid w:val="00310C61"/>
    <w:rsid w:val="00310D47"/>
    <w:rsid w:val="00311879"/>
    <w:rsid w:val="00311F15"/>
    <w:rsid w:val="003128EE"/>
    <w:rsid w:val="00312FA9"/>
    <w:rsid w:val="00313480"/>
    <w:rsid w:val="003146D8"/>
    <w:rsid w:val="00314BE5"/>
    <w:rsid w:val="00314E4C"/>
    <w:rsid w:val="003151A5"/>
    <w:rsid w:val="00315925"/>
    <w:rsid w:val="00315D5E"/>
    <w:rsid w:val="00315E5D"/>
    <w:rsid w:val="003171E7"/>
    <w:rsid w:val="00317DFC"/>
    <w:rsid w:val="00320CCB"/>
    <w:rsid w:val="0032143A"/>
    <w:rsid w:val="0032149E"/>
    <w:rsid w:val="003234A4"/>
    <w:rsid w:val="003235A3"/>
    <w:rsid w:val="003235B7"/>
    <w:rsid w:val="00324DEF"/>
    <w:rsid w:val="003251A4"/>
    <w:rsid w:val="0032753F"/>
    <w:rsid w:val="00327C2D"/>
    <w:rsid w:val="00331ED4"/>
    <w:rsid w:val="00334D72"/>
    <w:rsid w:val="003357D5"/>
    <w:rsid w:val="003357EF"/>
    <w:rsid w:val="00335848"/>
    <w:rsid w:val="00335876"/>
    <w:rsid w:val="003363BA"/>
    <w:rsid w:val="003410CE"/>
    <w:rsid w:val="00341304"/>
    <w:rsid w:val="00342F2A"/>
    <w:rsid w:val="0034310F"/>
    <w:rsid w:val="0034361E"/>
    <w:rsid w:val="00343FA0"/>
    <w:rsid w:val="00343FD6"/>
    <w:rsid w:val="00344445"/>
    <w:rsid w:val="003445A1"/>
    <w:rsid w:val="00345092"/>
    <w:rsid w:val="0034540E"/>
    <w:rsid w:val="00346170"/>
    <w:rsid w:val="003512E4"/>
    <w:rsid w:val="0035154C"/>
    <w:rsid w:val="00351CCD"/>
    <w:rsid w:val="003525E5"/>
    <w:rsid w:val="00353216"/>
    <w:rsid w:val="0035409F"/>
    <w:rsid w:val="00354480"/>
    <w:rsid w:val="003548D4"/>
    <w:rsid w:val="003552E2"/>
    <w:rsid w:val="00355B31"/>
    <w:rsid w:val="00355B84"/>
    <w:rsid w:val="00357101"/>
    <w:rsid w:val="003579C7"/>
    <w:rsid w:val="003600A4"/>
    <w:rsid w:val="003602D9"/>
    <w:rsid w:val="00362826"/>
    <w:rsid w:val="0036325B"/>
    <w:rsid w:val="003641E6"/>
    <w:rsid w:val="003644E4"/>
    <w:rsid w:val="0036533D"/>
    <w:rsid w:val="0036551A"/>
    <w:rsid w:val="0036576B"/>
    <w:rsid w:val="003659E3"/>
    <w:rsid w:val="00366476"/>
    <w:rsid w:val="003665AE"/>
    <w:rsid w:val="00366A0C"/>
    <w:rsid w:val="003672B0"/>
    <w:rsid w:val="003679B1"/>
    <w:rsid w:val="00367D96"/>
    <w:rsid w:val="00370E88"/>
    <w:rsid w:val="003712C6"/>
    <w:rsid w:val="0037194E"/>
    <w:rsid w:val="00371AEE"/>
    <w:rsid w:val="00371DF0"/>
    <w:rsid w:val="00371E6E"/>
    <w:rsid w:val="0037251D"/>
    <w:rsid w:val="003729A6"/>
    <w:rsid w:val="00374258"/>
    <w:rsid w:val="00374B70"/>
    <w:rsid w:val="0037521D"/>
    <w:rsid w:val="003752BC"/>
    <w:rsid w:val="003756A3"/>
    <w:rsid w:val="003763B5"/>
    <w:rsid w:val="00376AC7"/>
    <w:rsid w:val="003778F0"/>
    <w:rsid w:val="003807FC"/>
    <w:rsid w:val="00380DFC"/>
    <w:rsid w:val="003810AB"/>
    <w:rsid w:val="00381679"/>
    <w:rsid w:val="00381865"/>
    <w:rsid w:val="003821F8"/>
    <w:rsid w:val="00382534"/>
    <w:rsid w:val="00382539"/>
    <w:rsid w:val="00382D5B"/>
    <w:rsid w:val="00383030"/>
    <w:rsid w:val="003833FB"/>
    <w:rsid w:val="00383CE7"/>
    <w:rsid w:val="0038457B"/>
    <w:rsid w:val="00384BD0"/>
    <w:rsid w:val="00384F87"/>
    <w:rsid w:val="0038520F"/>
    <w:rsid w:val="003854B6"/>
    <w:rsid w:val="00385C97"/>
    <w:rsid w:val="003866A0"/>
    <w:rsid w:val="00386973"/>
    <w:rsid w:val="00387242"/>
    <w:rsid w:val="003872AF"/>
    <w:rsid w:val="00387446"/>
    <w:rsid w:val="00390259"/>
    <w:rsid w:val="0039080E"/>
    <w:rsid w:val="00391F4C"/>
    <w:rsid w:val="003928A4"/>
    <w:rsid w:val="00393C50"/>
    <w:rsid w:val="00393E6F"/>
    <w:rsid w:val="00394224"/>
    <w:rsid w:val="00394A2B"/>
    <w:rsid w:val="00397423"/>
    <w:rsid w:val="003975C4"/>
    <w:rsid w:val="003A0248"/>
    <w:rsid w:val="003A1FCF"/>
    <w:rsid w:val="003A2A3E"/>
    <w:rsid w:val="003A317B"/>
    <w:rsid w:val="003A35D2"/>
    <w:rsid w:val="003A3932"/>
    <w:rsid w:val="003A43C2"/>
    <w:rsid w:val="003A49D3"/>
    <w:rsid w:val="003A4E54"/>
    <w:rsid w:val="003A517B"/>
    <w:rsid w:val="003A6747"/>
    <w:rsid w:val="003A6BC0"/>
    <w:rsid w:val="003A737F"/>
    <w:rsid w:val="003A744C"/>
    <w:rsid w:val="003A7CF3"/>
    <w:rsid w:val="003B0924"/>
    <w:rsid w:val="003B0CEA"/>
    <w:rsid w:val="003B1683"/>
    <w:rsid w:val="003B1B66"/>
    <w:rsid w:val="003B2B15"/>
    <w:rsid w:val="003B3119"/>
    <w:rsid w:val="003B3153"/>
    <w:rsid w:val="003B31E7"/>
    <w:rsid w:val="003B3C5F"/>
    <w:rsid w:val="003B5B7C"/>
    <w:rsid w:val="003B6714"/>
    <w:rsid w:val="003B68F5"/>
    <w:rsid w:val="003B696F"/>
    <w:rsid w:val="003B6F07"/>
    <w:rsid w:val="003B73C3"/>
    <w:rsid w:val="003B7E2B"/>
    <w:rsid w:val="003C06D1"/>
    <w:rsid w:val="003C16C5"/>
    <w:rsid w:val="003C1949"/>
    <w:rsid w:val="003C25BA"/>
    <w:rsid w:val="003C2A77"/>
    <w:rsid w:val="003C2B82"/>
    <w:rsid w:val="003C334B"/>
    <w:rsid w:val="003C34EF"/>
    <w:rsid w:val="003C3D89"/>
    <w:rsid w:val="003C3F84"/>
    <w:rsid w:val="003C423F"/>
    <w:rsid w:val="003C47E1"/>
    <w:rsid w:val="003C4803"/>
    <w:rsid w:val="003C4933"/>
    <w:rsid w:val="003C49E7"/>
    <w:rsid w:val="003C5E28"/>
    <w:rsid w:val="003C660D"/>
    <w:rsid w:val="003C66A7"/>
    <w:rsid w:val="003D1EF0"/>
    <w:rsid w:val="003D2D52"/>
    <w:rsid w:val="003D30F8"/>
    <w:rsid w:val="003D5D61"/>
    <w:rsid w:val="003D5D96"/>
    <w:rsid w:val="003D5F35"/>
    <w:rsid w:val="003D6314"/>
    <w:rsid w:val="003D6D92"/>
    <w:rsid w:val="003D719D"/>
    <w:rsid w:val="003D7D04"/>
    <w:rsid w:val="003D7F04"/>
    <w:rsid w:val="003E1775"/>
    <w:rsid w:val="003E1F75"/>
    <w:rsid w:val="003E266E"/>
    <w:rsid w:val="003E2A46"/>
    <w:rsid w:val="003E2C47"/>
    <w:rsid w:val="003E3143"/>
    <w:rsid w:val="003E3298"/>
    <w:rsid w:val="003E333B"/>
    <w:rsid w:val="003E3590"/>
    <w:rsid w:val="003E4765"/>
    <w:rsid w:val="003E4D16"/>
    <w:rsid w:val="003E50E6"/>
    <w:rsid w:val="003E52CD"/>
    <w:rsid w:val="003E5FA0"/>
    <w:rsid w:val="003E63BB"/>
    <w:rsid w:val="003E6660"/>
    <w:rsid w:val="003E7472"/>
    <w:rsid w:val="003F00B5"/>
    <w:rsid w:val="003F0C5A"/>
    <w:rsid w:val="003F1603"/>
    <w:rsid w:val="003F18CF"/>
    <w:rsid w:val="003F22F3"/>
    <w:rsid w:val="003F321D"/>
    <w:rsid w:val="003F36AC"/>
    <w:rsid w:val="003F3CD3"/>
    <w:rsid w:val="003F67B8"/>
    <w:rsid w:val="00400547"/>
    <w:rsid w:val="00400D9C"/>
    <w:rsid w:val="00401484"/>
    <w:rsid w:val="004015EB"/>
    <w:rsid w:val="00402760"/>
    <w:rsid w:val="00402CB1"/>
    <w:rsid w:val="00403BA7"/>
    <w:rsid w:val="00403E3C"/>
    <w:rsid w:val="00404006"/>
    <w:rsid w:val="00404034"/>
    <w:rsid w:val="004040E2"/>
    <w:rsid w:val="00404D06"/>
    <w:rsid w:val="0040507E"/>
    <w:rsid w:val="00405905"/>
    <w:rsid w:val="00406800"/>
    <w:rsid w:val="00407017"/>
    <w:rsid w:val="004070A4"/>
    <w:rsid w:val="0040752E"/>
    <w:rsid w:val="00407AA4"/>
    <w:rsid w:val="00410BA5"/>
    <w:rsid w:val="00411CC0"/>
    <w:rsid w:val="004122F5"/>
    <w:rsid w:val="0041284E"/>
    <w:rsid w:val="00413BE2"/>
    <w:rsid w:val="00413E23"/>
    <w:rsid w:val="00414EFE"/>
    <w:rsid w:val="00416997"/>
    <w:rsid w:val="00416E53"/>
    <w:rsid w:val="00417166"/>
    <w:rsid w:val="004204F6"/>
    <w:rsid w:val="00420D66"/>
    <w:rsid w:val="004218AA"/>
    <w:rsid w:val="00421D75"/>
    <w:rsid w:val="00421E5C"/>
    <w:rsid w:val="00422B38"/>
    <w:rsid w:val="00424496"/>
    <w:rsid w:val="00425253"/>
    <w:rsid w:val="00425848"/>
    <w:rsid w:val="00425B2E"/>
    <w:rsid w:val="004278F4"/>
    <w:rsid w:val="00427CCA"/>
    <w:rsid w:val="00427CFA"/>
    <w:rsid w:val="00427DD1"/>
    <w:rsid w:val="004308BD"/>
    <w:rsid w:val="0043167B"/>
    <w:rsid w:val="0043170C"/>
    <w:rsid w:val="0043172D"/>
    <w:rsid w:val="00431BBC"/>
    <w:rsid w:val="00432554"/>
    <w:rsid w:val="00432CA5"/>
    <w:rsid w:val="00433944"/>
    <w:rsid w:val="00433EBA"/>
    <w:rsid w:val="004345EC"/>
    <w:rsid w:val="004349CF"/>
    <w:rsid w:val="0043766D"/>
    <w:rsid w:val="00437E38"/>
    <w:rsid w:val="004405DE"/>
    <w:rsid w:val="004409C4"/>
    <w:rsid w:val="00440BC6"/>
    <w:rsid w:val="00441371"/>
    <w:rsid w:val="00441B24"/>
    <w:rsid w:val="0044313A"/>
    <w:rsid w:val="00443B67"/>
    <w:rsid w:val="00443BC3"/>
    <w:rsid w:val="004442BA"/>
    <w:rsid w:val="00444496"/>
    <w:rsid w:val="004445D5"/>
    <w:rsid w:val="00444617"/>
    <w:rsid w:val="004452CF"/>
    <w:rsid w:val="004457A6"/>
    <w:rsid w:val="00446E46"/>
    <w:rsid w:val="0044778C"/>
    <w:rsid w:val="004500EA"/>
    <w:rsid w:val="004502D7"/>
    <w:rsid w:val="00450A8C"/>
    <w:rsid w:val="004518E3"/>
    <w:rsid w:val="004527CD"/>
    <w:rsid w:val="00453233"/>
    <w:rsid w:val="004540B6"/>
    <w:rsid w:val="004548F7"/>
    <w:rsid w:val="00454A8C"/>
    <w:rsid w:val="00454F9A"/>
    <w:rsid w:val="00455616"/>
    <w:rsid w:val="00455B27"/>
    <w:rsid w:val="00457973"/>
    <w:rsid w:val="00460424"/>
    <w:rsid w:val="004604FD"/>
    <w:rsid w:val="0046070B"/>
    <w:rsid w:val="004616FB"/>
    <w:rsid w:val="00461A96"/>
    <w:rsid w:val="00462106"/>
    <w:rsid w:val="004627E9"/>
    <w:rsid w:val="004632B3"/>
    <w:rsid w:val="00463E03"/>
    <w:rsid w:val="00464683"/>
    <w:rsid w:val="004646BD"/>
    <w:rsid w:val="00464B46"/>
    <w:rsid w:val="00465FBB"/>
    <w:rsid w:val="004670F0"/>
    <w:rsid w:val="004673FD"/>
    <w:rsid w:val="0046765C"/>
    <w:rsid w:val="004700C2"/>
    <w:rsid w:val="00471323"/>
    <w:rsid w:val="0047156D"/>
    <w:rsid w:val="00471DD4"/>
    <w:rsid w:val="0047445B"/>
    <w:rsid w:val="00474885"/>
    <w:rsid w:val="004748AA"/>
    <w:rsid w:val="004751F7"/>
    <w:rsid w:val="0047563B"/>
    <w:rsid w:val="00475755"/>
    <w:rsid w:val="00475E4B"/>
    <w:rsid w:val="004762AE"/>
    <w:rsid w:val="0047631D"/>
    <w:rsid w:val="00476E98"/>
    <w:rsid w:val="0047765C"/>
    <w:rsid w:val="00477B00"/>
    <w:rsid w:val="00480B8B"/>
    <w:rsid w:val="00480BD9"/>
    <w:rsid w:val="00480F11"/>
    <w:rsid w:val="00481152"/>
    <w:rsid w:val="004811E1"/>
    <w:rsid w:val="0048333C"/>
    <w:rsid w:val="00483C8A"/>
    <w:rsid w:val="00484488"/>
    <w:rsid w:val="0048459B"/>
    <w:rsid w:val="00484C58"/>
    <w:rsid w:val="00485D69"/>
    <w:rsid w:val="004863CD"/>
    <w:rsid w:val="00486D24"/>
    <w:rsid w:val="0049184E"/>
    <w:rsid w:val="004918F1"/>
    <w:rsid w:val="00491F24"/>
    <w:rsid w:val="0049207B"/>
    <w:rsid w:val="00492D0C"/>
    <w:rsid w:val="0049507F"/>
    <w:rsid w:val="004964A7"/>
    <w:rsid w:val="004974A8"/>
    <w:rsid w:val="0049750B"/>
    <w:rsid w:val="00497AAC"/>
    <w:rsid w:val="004A0085"/>
    <w:rsid w:val="004A015B"/>
    <w:rsid w:val="004A120F"/>
    <w:rsid w:val="004A1821"/>
    <w:rsid w:val="004A1D17"/>
    <w:rsid w:val="004A1DA5"/>
    <w:rsid w:val="004A2087"/>
    <w:rsid w:val="004A26D5"/>
    <w:rsid w:val="004A34B7"/>
    <w:rsid w:val="004A4330"/>
    <w:rsid w:val="004A4DDC"/>
    <w:rsid w:val="004A5F26"/>
    <w:rsid w:val="004A636C"/>
    <w:rsid w:val="004A64AD"/>
    <w:rsid w:val="004A71EA"/>
    <w:rsid w:val="004A75BE"/>
    <w:rsid w:val="004A7787"/>
    <w:rsid w:val="004A7C3D"/>
    <w:rsid w:val="004B0125"/>
    <w:rsid w:val="004B033E"/>
    <w:rsid w:val="004B0372"/>
    <w:rsid w:val="004B038F"/>
    <w:rsid w:val="004B0510"/>
    <w:rsid w:val="004B0E3C"/>
    <w:rsid w:val="004B3348"/>
    <w:rsid w:val="004B3A09"/>
    <w:rsid w:val="004B40CE"/>
    <w:rsid w:val="004B5DBE"/>
    <w:rsid w:val="004B6E9A"/>
    <w:rsid w:val="004B713A"/>
    <w:rsid w:val="004B7217"/>
    <w:rsid w:val="004B7B1B"/>
    <w:rsid w:val="004C0248"/>
    <w:rsid w:val="004C08F9"/>
    <w:rsid w:val="004C193E"/>
    <w:rsid w:val="004C2183"/>
    <w:rsid w:val="004C22A0"/>
    <w:rsid w:val="004C2BBA"/>
    <w:rsid w:val="004C2C3D"/>
    <w:rsid w:val="004C457C"/>
    <w:rsid w:val="004C4924"/>
    <w:rsid w:val="004C5214"/>
    <w:rsid w:val="004C76AB"/>
    <w:rsid w:val="004C7DDD"/>
    <w:rsid w:val="004C7FEA"/>
    <w:rsid w:val="004D0724"/>
    <w:rsid w:val="004D1A9D"/>
    <w:rsid w:val="004D2028"/>
    <w:rsid w:val="004D242C"/>
    <w:rsid w:val="004D26E3"/>
    <w:rsid w:val="004D2B43"/>
    <w:rsid w:val="004D2D19"/>
    <w:rsid w:val="004D47D4"/>
    <w:rsid w:val="004D4828"/>
    <w:rsid w:val="004D493E"/>
    <w:rsid w:val="004D49C7"/>
    <w:rsid w:val="004D4ECE"/>
    <w:rsid w:val="004D5FB7"/>
    <w:rsid w:val="004D6727"/>
    <w:rsid w:val="004D672B"/>
    <w:rsid w:val="004D68D9"/>
    <w:rsid w:val="004D6AF7"/>
    <w:rsid w:val="004D6F6A"/>
    <w:rsid w:val="004D7231"/>
    <w:rsid w:val="004D736F"/>
    <w:rsid w:val="004D790D"/>
    <w:rsid w:val="004D7E54"/>
    <w:rsid w:val="004E0AF1"/>
    <w:rsid w:val="004E1C14"/>
    <w:rsid w:val="004E1F9A"/>
    <w:rsid w:val="004E2FE9"/>
    <w:rsid w:val="004E3952"/>
    <w:rsid w:val="004E4818"/>
    <w:rsid w:val="004E58AA"/>
    <w:rsid w:val="004E606A"/>
    <w:rsid w:val="004E674C"/>
    <w:rsid w:val="004F0D0A"/>
    <w:rsid w:val="004F32BA"/>
    <w:rsid w:val="004F3D92"/>
    <w:rsid w:val="004F4C8B"/>
    <w:rsid w:val="004F4E41"/>
    <w:rsid w:val="004F5A0C"/>
    <w:rsid w:val="004F611F"/>
    <w:rsid w:val="004F67C8"/>
    <w:rsid w:val="004F68B5"/>
    <w:rsid w:val="004F76AC"/>
    <w:rsid w:val="00500DD0"/>
    <w:rsid w:val="005014A3"/>
    <w:rsid w:val="00501A64"/>
    <w:rsid w:val="00502C0C"/>
    <w:rsid w:val="005069C2"/>
    <w:rsid w:val="0050718A"/>
    <w:rsid w:val="00507753"/>
    <w:rsid w:val="00511ED0"/>
    <w:rsid w:val="00512A8F"/>
    <w:rsid w:val="00512B37"/>
    <w:rsid w:val="005130E1"/>
    <w:rsid w:val="00513694"/>
    <w:rsid w:val="00514455"/>
    <w:rsid w:val="00514B4C"/>
    <w:rsid w:val="0051513F"/>
    <w:rsid w:val="00515296"/>
    <w:rsid w:val="005154A0"/>
    <w:rsid w:val="00515501"/>
    <w:rsid w:val="00515684"/>
    <w:rsid w:val="00515773"/>
    <w:rsid w:val="005158BD"/>
    <w:rsid w:val="00515C1C"/>
    <w:rsid w:val="00515EDA"/>
    <w:rsid w:val="00516020"/>
    <w:rsid w:val="00517AD9"/>
    <w:rsid w:val="00520F00"/>
    <w:rsid w:val="00520F7A"/>
    <w:rsid w:val="00521381"/>
    <w:rsid w:val="005226D8"/>
    <w:rsid w:val="005226F8"/>
    <w:rsid w:val="00522E36"/>
    <w:rsid w:val="0052311F"/>
    <w:rsid w:val="00524016"/>
    <w:rsid w:val="00524445"/>
    <w:rsid w:val="00524537"/>
    <w:rsid w:val="005250F1"/>
    <w:rsid w:val="00525863"/>
    <w:rsid w:val="005258CA"/>
    <w:rsid w:val="005261BF"/>
    <w:rsid w:val="0052622F"/>
    <w:rsid w:val="00526534"/>
    <w:rsid w:val="00526B3C"/>
    <w:rsid w:val="005271EF"/>
    <w:rsid w:val="00527FC4"/>
    <w:rsid w:val="00531864"/>
    <w:rsid w:val="0053211F"/>
    <w:rsid w:val="005321F1"/>
    <w:rsid w:val="00532987"/>
    <w:rsid w:val="00532AB2"/>
    <w:rsid w:val="00533280"/>
    <w:rsid w:val="0053349C"/>
    <w:rsid w:val="0053402B"/>
    <w:rsid w:val="0053424F"/>
    <w:rsid w:val="00535239"/>
    <w:rsid w:val="005357BF"/>
    <w:rsid w:val="005360C6"/>
    <w:rsid w:val="005360CF"/>
    <w:rsid w:val="00537BDC"/>
    <w:rsid w:val="00540C0A"/>
    <w:rsid w:val="005410C1"/>
    <w:rsid w:val="00542125"/>
    <w:rsid w:val="005427C7"/>
    <w:rsid w:val="005444DA"/>
    <w:rsid w:val="00544E93"/>
    <w:rsid w:val="00545101"/>
    <w:rsid w:val="0054624C"/>
    <w:rsid w:val="00546EE6"/>
    <w:rsid w:val="00547474"/>
    <w:rsid w:val="00547EBB"/>
    <w:rsid w:val="00550ACB"/>
    <w:rsid w:val="00550CD7"/>
    <w:rsid w:val="005510F6"/>
    <w:rsid w:val="0055150E"/>
    <w:rsid w:val="00551891"/>
    <w:rsid w:val="00552F86"/>
    <w:rsid w:val="00553972"/>
    <w:rsid w:val="00553A5D"/>
    <w:rsid w:val="00555553"/>
    <w:rsid w:val="00555608"/>
    <w:rsid w:val="00556333"/>
    <w:rsid w:val="0055679A"/>
    <w:rsid w:val="0055686E"/>
    <w:rsid w:val="00556B38"/>
    <w:rsid w:val="0055764B"/>
    <w:rsid w:val="00557E43"/>
    <w:rsid w:val="00557EFA"/>
    <w:rsid w:val="0056067E"/>
    <w:rsid w:val="00560751"/>
    <w:rsid w:val="00560777"/>
    <w:rsid w:val="0056151C"/>
    <w:rsid w:val="00561EA1"/>
    <w:rsid w:val="00561FD8"/>
    <w:rsid w:val="005620C2"/>
    <w:rsid w:val="0056231A"/>
    <w:rsid w:val="00562B8E"/>
    <w:rsid w:val="00562C4A"/>
    <w:rsid w:val="005637FD"/>
    <w:rsid w:val="005642D7"/>
    <w:rsid w:val="005650DC"/>
    <w:rsid w:val="00565500"/>
    <w:rsid w:val="005655DA"/>
    <w:rsid w:val="00566545"/>
    <w:rsid w:val="0056677F"/>
    <w:rsid w:val="00566D85"/>
    <w:rsid w:val="00567149"/>
    <w:rsid w:val="00567708"/>
    <w:rsid w:val="00570FDA"/>
    <w:rsid w:val="00571128"/>
    <w:rsid w:val="00571257"/>
    <w:rsid w:val="00571F01"/>
    <w:rsid w:val="005720EB"/>
    <w:rsid w:val="00572934"/>
    <w:rsid w:val="00572D42"/>
    <w:rsid w:val="00573D31"/>
    <w:rsid w:val="00575843"/>
    <w:rsid w:val="00576CF9"/>
    <w:rsid w:val="00577928"/>
    <w:rsid w:val="00577E80"/>
    <w:rsid w:val="00580B05"/>
    <w:rsid w:val="00581525"/>
    <w:rsid w:val="00581656"/>
    <w:rsid w:val="00581720"/>
    <w:rsid w:val="005820AA"/>
    <w:rsid w:val="00582979"/>
    <w:rsid w:val="00582F7E"/>
    <w:rsid w:val="005838AA"/>
    <w:rsid w:val="0058397B"/>
    <w:rsid w:val="0058411A"/>
    <w:rsid w:val="005855A9"/>
    <w:rsid w:val="005917AF"/>
    <w:rsid w:val="00591C9C"/>
    <w:rsid w:val="0059221F"/>
    <w:rsid w:val="005932C7"/>
    <w:rsid w:val="00593370"/>
    <w:rsid w:val="00593B1F"/>
    <w:rsid w:val="00593D0D"/>
    <w:rsid w:val="005940C4"/>
    <w:rsid w:val="0059440B"/>
    <w:rsid w:val="00594494"/>
    <w:rsid w:val="0059452E"/>
    <w:rsid w:val="00594576"/>
    <w:rsid w:val="005947B2"/>
    <w:rsid w:val="00595023"/>
    <w:rsid w:val="00595C70"/>
    <w:rsid w:val="005960E0"/>
    <w:rsid w:val="005961E7"/>
    <w:rsid w:val="005969A0"/>
    <w:rsid w:val="005A018C"/>
    <w:rsid w:val="005A06FA"/>
    <w:rsid w:val="005A18D1"/>
    <w:rsid w:val="005A20B8"/>
    <w:rsid w:val="005A2A96"/>
    <w:rsid w:val="005A3F71"/>
    <w:rsid w:val="005A458C"/>
    <w:rsid w:val="005A4D3A"/>
    <w:rsid w:val="005A577C"/>
    <w:rsid w:val="005A57B7"/>
    <w:rsid w:val="005A77C8"/>
    <w:rsid w:val="005B06F0"/>
    <w:rsid w:val="005B0817"/>
    <w:rsid w:val="005B0EC6"/>
    <w:rsid w:val="005B1D75"/>
    <w:rsid w:val="005B3843"/>
    <w:rsid w:val="005B4215"/>
    <w:rsid w:val="005B4E32"/>
    <w:rsid w:val="005B5D55"/>
    <w:rsid w:val="005B6200"/>
    <w:rsid w:val="005B6B1E"/>
    <w:rsid w:val="005B74A9"/>
    <w:rsid w:val="005C00DA"/>
    <w:rsid w:val="005C0329"/>
    <w:rsid w:val="005C0E3D"/>
    <w:rsid w:val="005C17DA"/>
    <w:rsid w:val="005C28DB"/>
    <w:rsid w:val="005C375B"/>
    <w:rsid w:val="005C42A2"/>
    <w:rsid w:val="005C448D"/>
    <w:rsid w:val="005C44A2"/>
    <w:rsid w:val="005C52FF"/>
    <w:rsid w:val="005C6392"/>
    <w:rsid w:val="005C77C2"/>
    <w:rsid w:val="005C7D07"/>
    <w:rsid w:val="005D2815"/>
    <w:rsid w:val="005D2862"/>
    <w:rsid w:val="005D2B52"/>
    <w:rsid w:val="005D4801"/>
    <w:rsid w:val="005D5497"/>
    <w:rsid w:val="005D61E7"/>
    <w:rsid w:val="005D66B1"/>
    <w:rsid w:val="005D751C"/>
    <w:rsid w:val="005E04A2"/>
    <w:rsid w:val="005E1450"/>
    <w:rsid w:val="005E175E"/>
    <w:rsid w:val="005E22A9"/>
    <w:rsid w:val="005E32A5"/>
    <w:rsid w:val="005E356A"/>
    <w:rsid w:val="005E4212"/>
    <w:rsid w:val="005E46CC"/>
    <w:rsid w:val="005E661C"/>
    <w:rsid w:val="005E6919"/>
    <w:rsid w:val="005E746A"/>
    <w:rsid w:val="005E7AAC"/>
    <w:rsid w:val="005F0B3D"/>
    <w:rsid w:val="005F13DA"/>
    <w:rsid w:val="005F1AFB"/>
    <w:rsid w:val="005F2349"/>
    <w:rsid w:val="005F253A"/>
    <w:rsid w:val="005F26CE"/>
    <w:rsid w:val="005F2E5E"/>
    <w:rsid w:val="005F34F1"/>
    <w:rsid w:val="005F3DDD"/>
    <w:rsid w:val="005F428F"/>
    <w:rsid w:val="005F44F9"/>
    <w:rsid w:val="005F46EF"/>
    <w:rsid w:val="005F4F5A"/>
    <w:rsid w:val="005F57D8"/>
    <w:rsid w:val="005F6121"/>
    <w:rsid w:val="005F64EB"/>
    <w:rsid w:val="005F6801"/>
    <w:rsid w:val="005F748C"/>
    <w:rsid w:val="005F78CF"/>
    <w:rsid w:val="005F7EE1"/>
    <w:rsid w:val="0060071F"/>
    <w:rsid w:val="00600AFB"/>
    <w:rsid w:val="0060105D"/>
    <w:rsid w:val="0060114E"/>
    <w:rsid w:val="00602C15"/>
    <w:rsid w:val="00603674"/>
    <w:rsid w:val="00603BCC"/>
    <w:rsid w:val="006049C0"/>
    <w:rsid w:val="00604DE7"/>
    <w:rsid w:val="00604E3C"/>
    <w:rsid w:val="00604F4F"/>
    <w:rsid w:val="00605001"/>
    <w:rsid w:val="00605735"/>
    <w:rsid w:val="00605ADC"/>
    <w:rsid w:val="00605F53"/>
    <w:rsid w:val="006061E5"/>
    <w:rsid w:val="00607273"/>
    <w:rsid w:val="006077BC"/>
    <w:rsid w:val="006116C9"/>
    <w:rsid w:val="00611737"/>
    <w:rsid w:val="00612AC7"/>
    <w:rsid w:val="00612E35"/>
    <w:rsid w:val="00614A62"/>
    <w:rsid w:val="00614B47"/>
    <w:rsid w:val="00615009"/>
    <w:rsid w:val="00615222"/>
    <w:rsid w:val="00617C4E"/>
    <w:rsid w:val="00621804"/>
    <w:rsid w:val="006224FF"/>
    <w:rsid w:val="00624448"/>
    <w:rsid w:val="006244F0"/>
    <w:rsid w:val="006244F8"/>
    <w:rsid w:val="006249EB"/>
    <w:rsid w:val="0062536A"/>
    <w:rsid w:val="006256B3"/>
    <w:rsid w:val="00626147"/>
    <w:rsid w:val="00626F7F"/>
    <w:rsid w:val="006270AF"/>
    <w:rsid w:val="00627EA9"/>
    <w:rsid w:val="006302AD"/>
    <w:rsid w:val="006313AE"/>
    <w:rsid w:val="00631865"/>
    <w:rsid w:val="0063257D"/>
    <w:rsid w:val="00632C42"/>
    <w:rsid w:val="00632D53"/>
    <w:rsid w:val="00633437"/>
    <w:rsid w:val="006336F4"/>
    <w:rsid w:val="00633862"/>
    <w:rsid w:val="00634A25"/>
    <w:rsid w:val="00635C04"/>
    <w:rsid w:val="00635F43"/>
    <w:rsid w:val="00636CCB"/>
    <w:rsid w:val="00636F4D"/>
    <w:rsid w:val="00637BF0"/>
    <w:rsid w:val="00640789"/>
    <w:rsid w:val="00640C94"/>
    <w:rsid w:val="006416D5"/>
    <w:rsid w:val="0064182A"/>
    <w:rsid w:val="00641EF7"/>
    <w:rsid w:val="0064250C"/>
    <w:rsid w:val="006426BC"/>
    <w:rsid w:val="00642B2B"/>
    <w:rsid w:val="00643B16"/>
    <w:rsid w:val="00643FB6"/>
    <w:rsid w:val="006442E6"/>
    <w:rsid w:val="00645FA0"/>
    <w:rsid w:val="0064608A"/>
    <w:rsid w:val="00646F35"/>
    <w:rsid w:val="0064727B"/>
    <w:rsid w:val="00651BBD"/>
    <w:rsid w:val="006528D3"/>
    <w:rsid w:val="00652923"/>
    <w:rsid w:val="00653AA3"/>
    <w:rsid w:val="00653DCC"/>
    <w:rsid w:val="00654203"/>
    <w:rsid w:val="0065433C"/>
    <w:rsid w:val="006544DE"/>
    <w:rsid w:val="00654DD3"/>
    <w:rsid w:val="00655308"/>
    <w:rsid w:val="00656ACD"/>
    <w:rsid w:val="00661088"/>
    <w:rsid w:val="006612D7"/>
    <w:rsid w:val="006614AB"/>
    <w:rsid w:val="0066190F"/>
    <w:rsid w:val="006631EF"/>
    <w:rsid w:val="0066434F"/>
    <w:rsid w:val="00665AEE"/>
    <w:rsid w:val="00665E12"/>
    <w:rsid w:val="006662F8"/>
    <w:rsid w:val="0066677A"/>
    <w:rsid w:val="00666BF0"/>
    <w:rsid w:val="00670410"/>
    <w:rsid w:val="00670D14"/>
    <w:rsid w:val="00671462"/>
    <w:rsid w:val="00672559"/>
    <w:rsid w:val="006733AE"/>
    <w:rsid w:val="00673BD8"/>
    <w:rsid w:val="0067472E"/>
    <w:rsid w:val="006761BA"/>
    <w:rsid w:val="006762B1"/>
    <w:rsid w:val="00676484"/>
    <w:rsid w:val="00677F8D"/>
    <w:rsid w:val="00680D45"/>
    <w:rsid w:val="00680DEE"/>
    <w:rsid w:val="00680E4B"/>
    <w:rsid w:val="00680E98"/>
    <w:rsid w:val="006818DD"/>
    <w:rsid w:val="00681EEE"/>
    <w:rsid w:val="00682349"/>
    <w:rsid w:val="006834B4"/>
    <w:rsid w:val="00683545"/>
    <w:rsid w:val="00683582"/>
    <w:rsid w:val="00683948"/>
    <w:rsid w:val="006846B1"/>
    <w:rsid w:val="00684A26"/>
    <w:rsid w:val="00685711"/>
    <w:rsid w:val="00685F74"/>
    <w:rsid w:val="00686FDB"/>
    <w:rsid w:val="006873AA"/>
    <w:rsid w:val="006875F4"/>
    <w:rsid w:val="00690284"/>
    <w:rsid w:val="0069088C"/>
    <w:rsid w:val="00690BD2"/>
    <w:rsid w:val="006911F9"/>
    <w:rsid w:val="006937A0"/>
    <w:rsid w:val="00693F81"/>
    <w:rsid w:val="00694A27"/>
    <w:rsid w:val="006954DF"/>
    <w:rsid w:val="00695710"/>
    <w:rsid w:val="00695EB2"/>
    <w:rsid w:val="00696152"/>
    <w:rsid w:val="006972B4"/>
    <w:rsid w:val="006978B9"/>
    <w:rsid w:val="006A020C"/>
    <w:rsid w:val="006A087D"/>
    <w:rsid w:val="006A0AEB"/>
    <w:rsid w:val="006A250A"/>
    <w:rsid w:val="006A2689"/>
    <w:rsid w:val="006A3A80"/>
    <w:rsid w:val="006A48B3"/>
    <w:rsid w:val="006A5334"/>
    <w:rsid w:val="006A5F98"/>
    <w:rsid w:val="006A6592"/>
    <w:rsid w:val="006A78B7"/>
    <w:rsid w:val="006A7ED6"/>
    <w:rsid w:val="006B09B9"/>
    <w:rsid w:val="006B190C"/>
    <w:rsid w:val="006B1A83"/>
    <w:rsid w:val="006B209B"/>
    <w:rsid w:val="006B20DF"/>
    <w:rsid w:val="006B2944"/>
    <w:rsid w:val="006B2A1D"/>
    <w:rsid w:val="006B31B6"/>
    <w:rsid w:val="006B324D"/>
    <w:rsid w:val="006B3D96"/>
    <w:rsid w:val="006B6682"/>
    <w:rsid w:val="006B68FF"/>
    <w:rsid w:val="006B6D49"/>
    <w:rsid w:val="006C179D"/>
    <w:rsid w:val="006C19C6"/>
    <w:rsid w:val="006C1B45"/>
    <w:rsid w:val="006C24BF"/>
    <w:rsid w:val="006C27A1"/>
    <w:rsid w:val="006C3651"/>
    <w:rsid w:val="006C5A60"/>
    <w:rsid w:val="006C6082"/>
    <w:rsid w:val="006C670C"/>
    <w:rsid w:val="006C684E"/>
    <w:rsid w:val="006C72CE"/>
    <w:rsid w:val="006C735E"/>
    <w:rsid w:val="006D0AED"/>
    <w:rsid w:val="006D1530"/>
    <w:rsid w:val="006D1DBE"/>
    <w:rsid w:val="006D2BAB"/>
    <w:rsid w:val="006D2C4B"/>
    <w:rsid w:val="006D3938"/>
    <w:rsid w:val="006D3A23"/>
    <w:rsid w:val="006D4FB6"/>
    <w:rsid w:val="006D500B"/>
    <w:rsid w:val="006D508D"/>
    <w:rsid w:val="006D54AA"/>
    <w:rsid w:val="006D5B1B"/>
    <w:rsid w:val="006D5EC5"/>
    <w:rsid w:val="006D767C"/>
    <w:rsid w:val="006D7E6B"/>
    <w:rsid w:val="006E06C7"/>
    <w:rsid w:val="006E1305"/>
    <w:rsid w:val="006E19FB"/>
    <w:rsid w:val="006E2287"/>
    <w:rsid w:val="006E2619"/>
    <w:rsid w:val="006E344C"/>
    <w:rsid w:val="006E3DA5"/>
    <w:rsid w:val="006E4B65"/>
    <w:rsid w:val="006E5047"/>
    <w:rsid w:val="006E5295"/>
    <w:rsid w:val="006E68B4"/>
    <w:rsid w:val="006E7469"/>
    <w:rsid w:val="006F0007"/>
    <w:rsid w:val="006F024F"/>
    <w:rsid w:val="006F02B9"/>
    <w:rsid w:val="006F06C8"/>
    <w:rsid w:val="006F098F"/>
    <w:rsid w:val="006F0B99"/>
    <w:rsid w:val="006F0D3A"/>
    <w:rsid w:val="006F188A"/>
    <w:rsid w:val="006F1FC4"/>
    <w:rsid w:val="006F534B"/>
    <w:rsid w:val="006F5438"/>
    <w:rsid w:val="006F56A0"/>
    <w:rsid w:val="006F5EF0"/>
    <w:rsid w:val="006F7DEE"/>
    <w:rsid w:val="006F7EC0"/>
    <w:rsid w:val="0070076F"/>
    <w:rsid w:val="00700876"/>
    <w:rsid w:val="00701685"/>
    <w:rsid w:val="00701C77"/>
    <w:rsid w:val="00702C29"/>
    <w:rsid w:val="0070386E"/>
    <w:rsid w:val="00704392"/>
    <w:rsid w:val="007047D3"/>
    <w:rsid w:val="007057FC"/>
    <w:rsid w:val="00706528"/>
    <w:rsid w:val="007079A6"/>
    <w:rsid w:val="00707D5F"/>
    <w:rsid w:val="00710020"/>
    <w:rsid w:val="007101E6"/>
    <w:rsid w:val="007106B5"/>
    <w:rsid w:val="00710781"/>
    <w:rsid w:val="00710B11"/>
    <w:rsid w:val="007116F5"/>
    <w:rsid w:val="00711B57"/>
    <w:rsid w:val="007127F7"/>
    <w:rsid w:val="00712BA9"/>
    <w:rsid w:val="00712BEF"/>
    <w:rsid w:val="007144D9"/>
    <w:rsid w:val="00714FF2"/>
    <w:rsid w:val="0071572A"/>
    <w:rsid w:val="00720466"/>
    <w:rsid w:val="007209FC"/>
    <w:rsid w:val="00721593"/>
    <w:rsid w:val="00722854"/>
    <w:rsid w:val="007229FA"/>
    <w:rsid w:val="00723319"/>
    <w:rsid w:val="007242A7"/>
    <w:rsid w:val="00724E09"/>
    <w:rsid w:val="00725782"/>
    <w:rsid w:val="007262F2"/>
    <w:rsid w:val="00726CE7"/>
    <w:rsid w:val="0072725F"/>
    <w:rsid w:val="00727277"/>
    <w:rsid w:val="00727710"/>
    <w:rsid w:val="00730199"/>
    <w:rsid w:val="0073071B"/>
    <w:rsid w:val="00730AD1"/>
    <w:rsid w:val="007310AF"/>
    <w:rsid w:val="007313E6"/>
    <w:rsid w:val="0073199A"/>
    <w:rsid w:val="007342B9"/>
    <w:rsid w:val="00734C08"/>
    <w:rsid w:val="00734C2B"/>
    <w:rsid w:val="00736763"/>
    <w:rsid w:val="00737D0C"/>
    <w:rsid w:val="00737DBC"/>
    <w:rsid w:val="007403BE"/>
    <w:rsid w:val="007427A7"/>
    <w:rsid w:val="007429B9"/>
    <w:rsid w:val="00742AA7"/>
    <w:rsid w:val="007435BC"/>
    <w:rsid w:val="00743828"/>
    <w:rsid w:val="00743B16"/>
    <w:rsid w:val="00743DF7"/>
    <w:rsid w:val="00744233"/>
    <w:rsid w:val="007451DB"/>
    <w:rsid w:val="007452A2"/>
    <w:rsid w:val="00745819"/>
    <w:rsid w:val="00746AF9"/>
    <w:rsid w:val="00746E06"/>
    <w:rsid w:val="00746F76"/>
    <w:rsid w:val="0074762D"/>
    <w:rsid w:val="00747875"/>
    <w:rsid w:val="00747CB5"/>
    <w:rsid w:val="0075074D"/>
    <w:rsid w:val="00751C6B"/>
    <w:rsid w:val="007520B3"/>
    <w:rsid w:val="007522A5"/>
    <w:rsid w:val="007526D3"/>
    <w:rsid w:val="00752757"/>
    <w:rsid w:val="00752FF8"/>
    <w:rsid w:val="0075373F"/>
    <w:rsid w:val="00753F85"/>
    <w:rsid w:val="007542AC"/>
    <w:rsid w:val="0075491A"/>
    <w:rsid w:val="007560A3"/>
    <w:rsid w:val="00756EEA"/>
    <w:rsid w:val="007574F0"/>
    <w:rsid w:val="0076041C"/>
    <w:rsid w:val="007609FC"/>
    <w:rsid w:val="00760FEF"/>
    <w:rsid w:val="007610B2"/>
    <w:rsid w:val="00761539"/>
    <w:rsid w:val="00762010"/>
    <w:rsid w:val="00762600"/>
    <w:rsid w:val="007633A6"/>
    <w:rsid w:val="007636B3"/>
    <w:rsid w:val="0076461B"/>
    <w:rsid w:val="00764656"/>
    <w:rsid w:val="007647AC"/>
    <w:rsid w:val="0076604B"/>
    <w:rsid w:val="00766DFD"/>
    <w:rsid w:val="00767053"/>
    <w:rsid w:val="00770EC4"/>
    <w:rsid w:val="00772839"/>
    <w:rsid w:val="007738C5"/>
    <w:rsid w:val="00773B13"/>
    <w:rsid w:val="007742C2"/>
    <w:rsid w:val="0077445A"/>
    <w:rsid w:val="00774670"/>
    <w:rsid w:val="00775B90"/>
    <w:rsid w:val="00775CA3"/>
    <w:rsid w:val="007761D5"/>
    <w:rsid w:val="007770A2"/>
    <w:rsid w:val="00777422"/>
    <w:rsid w:val="0077782B"/>
    <w:rsid w:val="00777F9B"/>
    <w:rsid w:val="007807FA"/>
    <w:rsid w:val="00780AFC"/>
    <w:rsid w:val="00780C54"/>
    <w:rsid w:val="00781473"/>
    <w:rsid w:val="00781C83"/>
    <w:rsid w:val="0078219B"/>
    <w:rsid w:val="0078228F"/>
    <w:rsid w:val="007822C2"/>
    <w:rsid w:val="00782781"/>
    <w:rsid w:val="00782B43"/>
    <w:rsid w:val="00782DC4"/>
    <w:rsid w:val="007830FE"/>
    <w:rsid w:val="00784E85"/>
    <w:rsid w:val="00785526"/>
    <w:rsid w:val="007857F0"/>
    <w:rsid w:val="007861E2"/>
    <w:rsid w:val="00786251"/>
    <w:rsid w:val="00786B32"/>
    <w:rsid w:val="00787C2F"/>
    <w:rsid w:val="00790CE9"/>
    <w:rsid w:val="00790F0D"/>
    <w:rsid w:val="00790FE9"/>
    <w:rsid w:val="00791F53"/>
    <w:rsid w:val="0079258F"/>
    <w:rsid w:val="00793E8D"/>
    <w:rsid w:val="00793FF1"/>
    <w:rsid w:val="00795D3F"/>
    <w:rsid w:val="00796540"/>
    <w:rsid w:val="00797056"/>
    <w:rsid w:val="00797B9B"/>
    <w:rsid w:val="007A1301"/>
    <w:rsid w:val="007A1904"/>
    <w:rsid w:val="007A238F"/>
    <w:rsid w:val="007A26AE"/>
    <w:rsid w:val="007A357B"/>
    <w:rsid w:val="007A47BC"/>
    <w:rsid w:val="007A4EBB"/>
    <w:rsid w:val="007A6135"/>
    <w:rsid w:val="007A64B2"/>
    <w:rsid w:val="007A71DB"/>
    <w:rsid w:val="007A73AE"/>
    <w:rsid w:val="007A7677"/>
    <w:rsid w:val="007B061D"/>
    <w:rsid w:val="007B16D7"/>
    <w:rsid w:val="007B19A1"/>
    <w:rsid w:val="007B19E7"/>
    <w:rsid w:val="007B1AB7"/>
    <w:rsid w:val="007B2A2B"/>
    <w:rsid w:val="007B2E0A"/>
    <w:rsid w:val="007B3215"/>
    <w:rsid w:val="007B385F"/>
    <w:rsid w:val="007B4B72"/>
    <w:rsid w:val="007B4C69"/>
    <w:rsid w:val="007B58E3"/>
    <w:rsid w:val="007C1105"/>
    <w:rsid w:val="007C18AF"/>
    <w:rsid w:val="007C1EA7"/>
    <w:rsid w:val="007C2283"/>
    <w:rsid w:val="007C28B0"/>
    <w:rsid w:val="007C2D05"/>
    <w:rsid w:val="007C2FE6"/>
    <w:rsid w:val="007C32B5"/>
    <w:rsid w:val="007C3526"/>
    <w:rsid w:val="007C4591"/>
    <w:rsid w:val="007C5FCD"/>
    <w:rsid w:val="007C68C6"/>
    <w:rsid w:val="007C7550"/>
    <w:rsid w:val="007C7ED7"/>
    <w:rsid w:val="007D0E7E"/>
    <w:rsid w:val="007D10DA"/>
    <w:rsid w:val="007D17EA"/>
    <w:rsid w:val="007D18EF"/>
    <w:rsid w:val="007D283F"/>
    <w:rsid w:val="007D2AAB"/>
    <w:rsid w:val="007D3501"/>
    <w:rsid w:val="007D4760"/>
    <w:rsid w:val="007D4C8D"/>
    <w:rsid w:val="007D60B7"/>
    <w:rsid w:val="007D6BFD"/>
    <w:rsid w:val="007D6EDA"/>
    <w:rsid w:val="007D7917"/>
    <w:rsid w:val="007D7B83"/>
    <w:rsid w:val="007D7EA7"/>
    <w:rsid w:val="007E0015"/>
    <w:rsid w:val="007E0939"/>
    <w:rsid w:val="007E171A"/>
    <w:rsid w:val="007E55EF"/>
    <w:rsid w:val="007E5CFA"/>
    <w:rsid w:val="007E643F"/>
    <w:rsid w:val="007E666A"/>
    <w:rsid w:val="007E66C5"/>
    <w:rsid w:val="007E6F2A"/>
    <w:rsid w:val="007E7B98"/>
    <w:rsid w:val="007E7E7F"/>
    <w:rsid w:val="007E7F94"/>
    <w:rsid w:val="007F000C"/>
    <w:rsid w:val="007F03FE"/>
    <w:rsid w:val="007F350D"/>
    <w:rsid w:val="007F3612"/>
    <w:rsid w:val="007F382D"/>
    <w:rsid w:val="007F3ED9"/>
    <w:rsid w:val="007F411F"/>
    <w:rsid w:val="007F42BE"/>
    <w:rsid w:val="007F432E"/>
    <w:rsid w:val="007F4AA7"/>
    <w:rsid w:val="007F4BF9"/>
    <w:rsid w:val="007F4C2A"/>
    <w:rsid w:val="007F5243"/>
    <w:rsid w:val="007F551E"/>
    <w:rsid w:val="007F562E"/>
    <w:rsid w:val="007F57A7"/>
    <w:rsid w:val="007F5AC6"/>
    <w:rsid w:val="007F6C38"/>
    <w:rsid w:val="00800276"/>
    <w:rsid w:val="0080042D"/>
    <w:rsid w:val="00800A96"/>
    <w:rsid w:val="00802425"/>
    <w:rsid w:val="00803F83"/>
    <w:rsid w:val="00806248"/>
    <w:rsid w:val="008071DE"/>
    <w:rsid w:val="0080776D"/>
    <w:rsid w:val="00807E45"/>
    <w:rsid w:val="00810866"/>
    <w:rsid w:val="00811057"/>
    <w:rsid w:val="00811304"/>
    <w:rsid w:val="008133BE"/>
    <w:rsid w:val="008135BA"/>
    <w:rsid w:val="00814007"/>
    <w:rsid w:val="008142E3"/>
    <w:rsid w:val="00815445"/>
    <w:rsid w:val="0081554E"/>
    <w:rsid w:val="0081639A"/>
    <w:rsid w:val="0081658A"/>
    <w:rsid w:val="00816609"/>
    <w:rsid w:val="0081670A"/>
    <w:rsid w:val="00816A0B"/>
    <w:rsid w:val="008173AD"/>
    <w:rsid w:val="0082006A"/>
    <w:rsid w:val="00820223"/>
    <w:rsid w:val="008210C9"/>
    <w:rsid w:val="00821152"/>
    <w:rsid w:val="00821694"/>
    <w:rsid w:val="00821F6F"/>
    <w:rsid w:val="00822A0E"/>
    <w:rsid w:val="00822C97"/>
    <w:rsid w:val="00823131"/>
    <w:rsid w:val="00823BDE"/>
    <w:rsid w:val="00823C8E"/>
    <w:rsid w:val="00824104"/>
    <w:rsid w:val="00824388"/>
    <w:rsid w:val="008245DF"/>
    <w:rsid w:val="008255AD"/>
    <w:rsid w:val="0082614E"/>
    <w:rsid w:val="008313ED"/>
    <w:rsid w:val="0083180A"/>
    <w:rsid w:val="0083247D"/>
    <w:rsid w:val="00833635"/>
    <w:rsid w:val="00833C57"/>
    <w:rsid w:val="008343EF"/>
    <w:rsid w:val="008347D1"/>
    <w:rsid w:val="00836214"/>
    <w:rsid w:val="0083781E"/>
    <w:rsid w:val="0084093E"/>
    <w:rsid w:val="0084119D"/>
    <w:rsid w:val="00841D12"/>
    <w:rsid w:val="00841F1B"/>
    <w:rsid w:val="008424A0"/>
    <w:rsid w:val="008426BA"/>
    <w:rsid w:val="00842D55"/>
    <w:rsid w:val="00842E22"/>
    <w:rsid w:val="00843DF6"/>
    <w:rsid w:val="008441F3"/>
    <w:rsid w:val="00844F62"/>
    <w:rsid w:val="008453AD"/>
    <w:rsid w:val="0084565D"/>
    <w:rsid w:val="00845981"/>
    <w:rsid w:val="00845BFA"/>
    <w:rsid w:val="0084680E"/>
    <w:rsid w:val="0084749E"/>
    <w:rsid w:val="008475AA"/>
    <w:rsid w:val="00847766"/>
    <w:rsid w:val="00847FC2"/>
    <w:rsid w:val="00850801"/>
    <w:rsid w:val="00850A4E"/>
    <w:rsid w:val="00851C89"/>
    <w:rsid w:val="00851D98"/>
    <w:rsid w:val="00852AD2"/>
    <w:rsid w:val="008530CF"/>
    <w:rsid w:val="008537E2"/>
    <w:rsid w:val="0085485A"/>
    <w:rsid w:val="008565ED"/>
    <w:rsid w:val="00856855"/>
    <w:rsid w:val="00856EDA"/>
    <w:rsid w:val="0085754C"/>
    <w:rsid w:val="0086029B"/>
    <w:rsid w:val="00860C51"/>
    <w:rsid w:val="00860E78"/>
    <w:rsid w:val="00860ECF"/>
    <w:rsid w:val="0086263B"/>
    <w:rsid w:val="00863310"/>
    <w:rsid w:val="0086346E"/>
    <w:rsid w:val="0086459D"/>
    <w:rsid w:val="008659F7"/>
    <w:rsid w:val="00866D79"/>
    <w:rsid w:val="0086743D"/>
    <w:rsid w:val="008676CB"/>
    <w:rsid w:val="0086772E"/>
    <w:rsid w:val="0087161A"/>
    <w:rsid w:val="00871872"/>
    <w:rsid w:val="00872445"/>
    <w:rsid w:val="008734A4"/>
    <w:rsid w:val="00873745"/>
    <w:rsid w:val="008738BD"/>
    <w:rsid w:val="00874184"/>
    <w:rsid w:val="0087447E"/>
    <w:rsid w:val="00874CF9"/>
    <w:rsid w:val="00874D68"/>
    <w:rsid w:val="0087574F"/>
    <w:rsid w:val="00876DB9"/>
    <w:rsid w:val="0088093E"/>
    <w:rsid w:val="00881205"/>
    <w:rsid w:val="008812B3"/>
    <w:rsid w:val="008815A4"/>
    <w:rsid w:val="00881943"/>
    <w:rsid w:val="008819F0"/>
    <w:rsid w:val="0088246D"/>
    <w:rsid w:val="008825F1"/>
    <w:rsid w:val="008852D5"/>
    <w:rsid w:val="00885566"/>
    <w:rsid w:val="00885FBA"/>
    <w:rsid w:val="00886634"/>
    <w:rsid w:val="008904C2"/>
    <w:rsid w:val="00890606"/>
    <w:rsid w:val="00890E1B"/>
    <w:rsid w:val="0089192D"/>
    <w:rsid w:val="008932EF"/>
    <w:rsid w:val="008934DD"/>
    <w:rsid w:val="00894C43"/>
    <w:rsid w:val="008952B1"/>
    <w:rsid w:val="0089672A"/>
    <w:rsid w:val="00897123"/>
    <w:rsid w:val="008972B9"/>
    <w:rsid w:val="008A01D0"/>
    <w:rsid w:val="008A04AB"/>
    <w:rsid w:val="008A092E"/>
    <w:rsid w:val="008A0F77"/>
    <w:rsid w:val="008A1849"/>
    <w:rsid w:val="008A20E0"/>
    <w:rsid w:val="008A380E"/>
    <w:rsid w:val="008A3CBC"/>
    <w:rsid w:val="008A3CC6"/>
    <w:rsid w:val="008A4137"/>
    <w:rsid w:val="008B0756"/>
    <w:rsid w:val="008B19D8"/>
    <w:rsid w:val="008B26D8"/>
    <w:rsid w:val="008B2A3A"/>
    <w:rsid w:val="008B2A4A"/>
    <w:rsid w:val="008B2F13"/>
    <w:rsid w:val="008B3541"/>
    <w:rsid w:val="008B3ADB"/>
    <w:rsid w:val="008B53B1"/>
    <w:rsid w:val="008B767F"/>
    <w:rsid w:val="008B7A77"/>
    <w:rsid w:val="008C00A1"/>
    <w:rsid w:val="008C069F"/>
    <w:rsid w:val="008C147B"/>
    <w:rsid w:val="008C1BD8"/>
    <w:rsid w:val="008C362A"/>
    <w:rsid w:val="008C5C79"/>
    <w:rsid w:val="008C5CB2"/>
    <w:rsid w:val="008C5CD4"/>
    <w:rsid w:val="008C5DA7"/>
    <w:rsid w:val="008C6531"/>
    <w:rsid w:val="008C7B96"/>
    <w:rsid w:val="008D0A8B"/>
    <w:rsid w:val="008D0DDD"/>
    <w:rsid w:val="008D1992"/>
    <w:rsid w:val="008D24C1"/>
    <w:rsid w:val="008D27BC"/>
    <w:rsid w:val="008D3681"/>
    <w:rsid w:val="008D3704"/>
    <w:rsid w:val="008D3816"/>
    <w:rsid w:val="008D39C7"/>
    <w:rsid w:val="008D408F"/>
    <w:rsid w:val="008D4DC4"/>
    <w:rsid w:val="008D5F17"/>
    <w:rsid w:val="008D6BD0"/>
    <w:rsid w:val="008E0183"/>
    <w:rsid w:val="008E055C"/>
    <w:rsid w:val="008E1A83"/>
    <w:rsid w:val="008E1BAE"/>
    <w:rsid w:val="008E3E0B"/>
    <w:rsid w:val="008E4EE9"/>
    <w:rsid w:val="008E519B"/>
    <w:rsid w:val="008E60B6"/>
    <w:rsid w:val="008E6F68"/>
    <w:rsid w:val="008E7974"/>
    <w:rsid w:val="008E7CF7"/>
    <w:rsid w:val="008E7F6F"/>
    <w:rsid w:val="008F06E0"/>
    <w:rsid w:val="008F092F"/>
    <w:rsid w:val="008F12F4"/>
    <w:rsid w:val="008F187F"/>
    <w:rsid w:val="008F279C"/>
    <w:rsid w:val="008F2DC0"/>
    <w:rsid w:val="008F337A"/>
    <w:rsid w:val="008F34B4"/>
    <w:rsid w:val="008F3CD2"/>
    <w:rsid w:val="008F40CB"/>
    <w:rsid w:val="008F5AF1"/>
    <w:rsid w:val="008F67D9"/>
    <w:rsid w:val="008F74B7"/>
    <w:rsid w:val="008F7CCC"/>
    <w:rsid w:val="00900412"/>
    <w:rsid w:val="0090106D"/>
    <w:rsid w:val="009013C3"/>
    <w:rsid w:val="009017C6"/>
    <w:rsid w:val="00901B7D"/>
    <w:rsid w:val="009031CF"/>
    <w:rsid w:val="00903BC3"/>
    <w:rsid w:val="0090484F"/>
    <w:rsid w:val="00904B95"/>
    <w:rsid w:val="00904E03"/>
    <w:rsid w:val="0090604F"/>
    <w:rsid w:val="00907655"/>
    <w:rsid w:val="009076AF"/>
    <w:rsid w:val="00907B8D"/>
    <w:rsid w:val="009101EF"/>
    <w:rsid w:val="0091020F"/>
    <w:rsid w:val="00910C6F"/>
    <w:rsid w:val="0091177E"/>
    <w:rsid w:val="00911E17"/>
    <w:rsid w:val="00912535"/>
    <w:rsid w:val="00912AE4"/>
    <w:rsid w:val="00912C98"/>
    <w:rsid w:val="00912CA2"/>
    <w:rsid w:val="00912FDF"/>
    <w:rsid w:val="00914041"/>
    <w:rsid w:val="0091620B"/>
    <w:rsid w:val="009171C3"/>
    <w:rsid w:val="00917907"/>
    <w:rsid w:val="00920B49"/>
    <w:rsid w:val="009217D1"/>
    <w:rsid w:val="00921878"/>
    <w:rsid w:val="00921BF1"/>
    <w:rsid w:val="00923553"/>
    <w:rsid w:val="00923B58"/>
    <w:rsid w:val="009241E5"/>
    <w:rsid w:val="009249A9"/>
    <w:rsid w:val="00924B14"/>
    <w:rsid w:val="00924C25"/>
    <w:rsid w:val="00924D3B"/>
    <w:rsid w:val="00925909"/>
    <w:rsid w:val="00926909"/>
    <w:rsid w:val="00927BF3"/>
    <w:rsid w:val="00927CBD"/>
    <w:rsid w:val="00927F48"/>
    <w:rsid w:val="00931B83"/>
    <w:rsid w:val="00931F21"/>
    <w:rsid w:val="009322E8"/>
    <w:rsid w:val="00932545"/>
    <w:rsid w:val="00933587"/>
    <w:rsid w:val="00933F1E"/>
    <w:rsid w:val="009349D2"/>
    <w:rsid w:val="00934CDA"/>
    <w:rsid w:val="00934F1A"/>
    <w:rsid w:val="00935923"/>
    <w:rsid w:val="00935B10"/>
    <w:rsid w:val="00936420"/>
    <w:rsid w:val="00936829"/>
    <w:rsid w:val="00937CD6"/>
    <w:rsid w:val="00940606"/>
    <w:rsid w:val="00940872"/>
    <w:rsid w:val="009408BF"/>
    <w:rsid w:val="00940B8B"/>
    <w:rsid w:val="00941815"/>
    <w:rsid w:val="0094229B"/>
    <w:rsid w:val="009429CC"/>
    <w:rsid w:val="00943002"/>
    <w:rsid w:val="009439F3"/>
    <w:rsid w:val="00943C15"/>
    <w:rsid w:val="00944A5C"/>
    <w:rsid w:val="00945B88"/>
    <w:rsid w:val="00946902"/>
    <w:rsid w:val="00946D39"/>
    <w:rsid w:val="009470A8"/>
    <w:rsid w:val="00947C04"/>
    <w:rsid w:val="00952349"/>
    <w:rsid w:val="009528ED"/>
    <w:rsid w:val="00952BA8"/>
    <w:rsid w:val="00952BC8"/>
    <w:rsid w:val="009546BE"/>
    <w:rsid w:val="00954988"/>
    <w:rsid w:val="00955C80"/>
    <w:rsid w:val="00957921"/>
    <w:rsid w:val="0096048C"/>
    <w:rsid w:val="00961ACB"/>
    <w:rsid w:val="00961C1C"/>
    <w:rsid w:val="00962C3B"/>
    <w:rsid w:val="00963605"/>
    <w:rsid w:val="0096558E"/>
    <w:rsid w:val="00965AB8"/>
    <w:rsid w:val="009664D8"/>
    <w:rsid w:val="00966666"/>
    <w:rsid w:val="00966C21"/>
    <w:rsid w:val="009677D0"/>
    <w:rsid w:val="0096792E"/>
    <w:rsid w:val="0096795E"/>
    <w:rsid w:val="00967EEC"/>
    <w:rsid w:val="0097031D"/>
    <w:rsid w:val="0097083E"/>
    <w:rsid w:val="00970CD9"/>
    <w:rsid w:val="00971675"/>
    <w:rsid w:val="00971840"/>
    <w:rsid w:val="00971957"/>
    <w:rsid w:val="00972359"/>
    <w:rsid w:val="00972783"/>
    <w:rsid w:val="00972982"/>
    <w:rsid w:val="00973330"/>
    <w:rsid w:val="009734B7"/>
    <w:rsid w:val="00973A32"/>
    <w:rsid w:val="009748C3"/>
    <w:rsid w:val="009749CF"/>
    <w:rsid w:val="00974E2C"/>
    <w:rsid w:val="00975A43"/>
    <w:rsid w:val="009767A0"/>
    <w:rsid w:val="00976E06"/>
    <w:rsid w:val="00977D25"/>
    <w:rsid w:val="00977FF3"/>
    <w:rsid w:val="009801C8"/>
    <w:rsid w:val="00980CF1"/>
    <w:rsid w:val="00980EA0"/>
    <w:rsid w:val="00980F46"/>
    <w:rsid w:val="009819AF"/>
    <w:rsid w:val="0098224F"/>
    <w:rsid w:val="00982B87"/>
    <w:rsid w:val="00983426"/>
    <w:rsid w:val="0098431C"/>
    <w:rsid w:val="0098433C"/>
    <w:rsid w:val="00984789"/>
    <w:rsid w:val="00985088"/>
    <w:rsid w:val="0098606B"/>
    <w:rsid w:val="00986D8E"/>
    <w:rsid w:val="00987085"/>
    <w:rsid w:val="0098791E"/>
    <w:rsid w:val="00987BB5"/>
    <w:rsid w:val="00990DEA"/>
    <w:rsid w:val="009914E6"/>
    <w:rsid w:val="00991A63"/>
    <w:rsid w:val="00991D05"/>
    <w:rsid w:val="00991D47"/>
    <w:rsid w:val="00991E42"/>
    <w:rsid w:val="00993065"/>
    <w:rsid w:val="0099353A"/>
    <w:rsid w:val="00993676"/>
    <w:rsid w:val="009938B6"/>
    <w:rsid w:val="00994323"/>
    <w:rsid w:val="009952EF"/>
    <w:rsid w:val="0099587D"/>
    <w:rsid w:val="009961DE"/>
    <w:rsid w:val="0099664B"/>
    <w:rsid w:val="00996AE4"/>
    <w:rsid w:val="009976DD"/>
    <w:rsid w:val="009A02B9"/>
    <w:rsid w:val="009A0628"/>
    <w:rsid w:val="009A0785"/>
    <w:rsid w:val="009A0DF3"/>
    <w:rsid w:val="009A0F24"/>
    <w:rsid w:val="009A1F2F"/>
    <w:rsid w:val="009A2741"/>
    <w:rsid w:val="009A2D97"/>
    <w:rsid w:val="009A3030"/>
    <w:rsid w:val="009A3181"/>
    <w:rsid w:val="009A33C9"/>
    <w:rsid w:val="009A46F6"/>
    <w:rsid w:val="009A4D67"/>
    <w:rsid w:val="009A6901"/>
    <w:rsid w:val="009A6D04"/>
    <w:rsid w:val="009A7453"/>
    <w:rsid w:val="009A7DC5"/>
    <w:rsid w:val="009A7E87"/>
    <w:rsid w:val="009A7ED6"/>
    <w:rsid w:val="009B0B28"/>
    <w:rsid w:val="009B10F9"/>
    <w:rsid w:val="009B1108"/>
    <w:rsid w:val="009B1864"/>
    <w:rsid w:val="009B1D3B"/>
    <w:rsid w:val="009B3E00"/>
    <w:rsid w:val="009B43A1"/>
    <w:rsid w:val="009B4512"/>
    <w:rsid w:val="009B47BF"/>
    <w:rsid w:val="009B4B0A"/>
    <w:rsid w:val="009B57CB"/>
    <w:rsid w:val="009B6772"/>
    <w:rsid w:val="009B698F"/>
    <w:rsid w:val="009B6C7B"/>
    <w:rsid w:val="009B74BB"/>
    <w:rsid w:val="009C0140"/>
    <w:rsid w:val="009C09A5"/>
    <w:rsid w:val="009C0B57"/>
    <w:rsid w:val="009C0E1C"/>
    <w:rsid w:val="009C1A3C"/>
    <w:rsid w:val="009C4C09"/>
    <w:rsid w:val="009C574A"/>
    <w:rsid w:val="009C5D95"/>
    <w:rsid w:val="009C6139"/>
    <w:rsid w:val="009C705E"/>
    <w:rsid w:val="009C75E1"/>
    <w:rsid w:val="009C77F5"/>
    <w:rsid w:val="009C7C2B"/>
    <w:rsid w:val="009D0B5F"/>
    <w:rsid w:val="009D0DA6"/>
    <w:rsid w:val="009D18FD"/>
    <w:rsid w:val="009D196A"/>
    <w:rsid w:val="009D1BFA"/>
    <w:rsid w:val="009D25F1"/>
    <w:rsid w:val="009D33A3"/>
    <w:rsid w:val="009D62C2"/>
    <w:rsid w:val="009D65C7"/>
    <w:rsid w:val="009D6C67"/>
    <w:rsid w:val="009D7C11"/>
    <w:rsid w:val="009E0653"/>
    <w:rsid w:val="009E06AB"/>
    <w:rsid w:val="009E0A8C"/>
    <w:rsid w:val="009E1FFD"/>
    <w:rsid w:val="009E2100"/>
    <w:rsid w:val="009E2150"/>
    <w:rsid w:val="009E326D"/>
    <w:rsid w:val="009E3F5D"/>
    <w:rsid w:val="009E48FA"/>
    <w:rsid w:val="009E49AA"/>
    <w:rsid w:val="009E5476"/>
    <w:rsid w:val="009E6A35"/>
    <w:rsid w:val="009E6C5C"/>
    <w:rsid w:val="009F03CE"/>
    <w:rsid w:val="009F04C9"/>
    <w:rsid w:val="009F0D18"/>
    <w:rsid w:val="009F0ED9"/>
    <w:rsid w:val="009F145E"/>
    <w:rsid w:val="009F165B"/>
    <w:rsid w:val="009F29F3"/>
    <w:rsid w:val="009F3348"/>
    <w:rsid w:val="009F39C5"/>
    <w:rsid w:val="009F48B2"/>
    <w:rsid w:val="009F5CB4"/>
    <w:rsid w:val="009F5F66"/>
    <w:rsid w:val="009F63D5"/>
    <w:rsid w:val="009F6E3C"/>
    <w:rsid w:val="009F703E"/>
    <w:rsid w:val="009F7271"/>
    <w:rsid w:val="009F7B65"/>
    <w:rsid w:val="00A00084"/>
    <w:rsid w:val="00A009D3"/>
    <w:rsid w:val="00A00E0E"/>
    <w:rsid w:val="00A011A8"/>
    <w:rsid w:val="00A01469"/>
    <w:rsid w:val="00A01BDE"/>
    <w:rsid w:val="00A01C23"/>
    <w:rsid w:val="00A02C6F"/>
    <w:rsid w:val="00A02ED5"/>
    <w:rsid w:val="00A031A3"/>
    <w:rsid w:val="00A0455A"/>
    <w:rsid w:val="00A05783"/>
    <w:rsid w:val="00A05F14"/>
    <w:rsid w:val="00A06076"/>
    <w:rsid w:val="00A06BA4"/>
    <w:rsid w:val="00A0725E"/>
    <w:rsid w:val="00A079CD"/>
    <w:rsid w:val="00A106CC"/>
    <w:rsid w:val="00A10B7A"/>
    <w:rsid w:val="00A10E31"/>
    <w:rsid w:val="00A11643"/>
    <w:rsid w:val="00A12BB4"/>
    <w:rsid w:val="00A13890"/>
    <w:rsid w:val="00A13B87"/>
    <w:rsid w:val="00A14165"/>
    <w:rsid w:val="00A15507"/>
    <w:rsid w:val="00A15A8F"/>
    <w:rsid w:val="00A15E60"/>
    <w:rsid w:val="00A2060E"/>
    <w:rsid w:val="00A20FCA"/>
    <w:rsid w:val="00A21011"/>
    <w:rsid w:val="00A214CD"/>
    <w:rsid w:val="00A21C39"/>
    <w:rsid w:val="00A21D92"/>
    <w:rsid w:val="00A22620"/>
    <w:rsid w:val="00A2298A"/>
    <w:rsid w:val="00A22A8B"/>
    <w:rsid w:val="00A23004"/>
    <w:rsid w:val="00A238E7"/>
    <w:rsid w:val="00A245E7"/>
    <w:rsid w:val="00A24870"/>
    <w:rsid w:val="00A24D61"/>
    <w:rsid w:val="00A25062"/>
    <w:rsid w:val="00A25872"/>
    <w:rsid w:val="00A26470"/>
    <w:rsid w:val="00A265E5"/>
    <w:rsid w:val="00A273D2"/>
    <w:rsid w:val="00A277BD"/>
    <w:rsid w:val="00A27A51"/>
    <w:rsid w:val="00A30700"/>
    <w:rsid w:val="00A3195F"/>
    <w:rsid w:val="00A32189"/>
    <w:rsid w:val="00A326A8"/>
    <w:rsid w:val="00A33DE7"/>
    <w:rsid w:val="00A34571"/>
    <w:rsid w:val="00A34BED"/>
    <w:rsid w:val="00A36FCE"/>
    <w:rsid w:val="00A37833"/>
    <w:rsid w:val="00A3784C"/>
    <w:rsid w:val="00A405FD"/>
    <w:rsid w:val="00A407D8"/>
    <w:rsid w:val="00A41D2A"/>
    <w:rsid w:val="00A42467"/>
    <w:rsid w:val="00A42D27"/>
    <w:rsid w:val="00A43599"/>
    <w:rsid w:val="00A4438D"/>
    <w:rsid w:val="00A44555"/>
    <w:rsid w:val="00A45643"/>
    <w:rsid w:val="00A47809"/>
    <w:rsid w:val="00A47AB2"/>
    <w:rsid w:val="00A47B9C"/>
    <w:rsid w:val="00A50D06"/>
    <w:rsid w:val="00A50F2C"/>
    <w:rsid w:val="00A50FB0"/>
    <w:rsid w:val="00A52016"/>
    <w:rsid w:val="00A528A3"/>
    <w:rsid w:val="00A53C92"/>
    <w:rsid w:val="00A54194"/>
    <w:rsid w:val="00A545EB"/>
    <w:rsid w:val="00A54BF8"/>
    <w:rsid w:val="00A54F2E"/>
    <w:rsid w:val="00A55698"/>
    <w:rsid w:val="00A55B27"/>
    <w:rsid w:val="00A55C98"/>
    <w:rsid w:val="00A56759"/>
    <w:rsid w:val="00A5681B"/>
    <w:rsid w:val="00A568C9"/>
    <w:rsid w:val="00A574E8"/>
    <w:rsid w:val="00A57596"/>
    <w:rsid w:val="00A57A07"/>
    <w:rsid w:val="00A6177A"/>
    <w:rsid w:val="00A61A90"/>
    <w:rsid w:val="00A63AA2"/>
    <w:rsid w:val="00A63FF7"/>
    <w:rsid w:val="00A64D10"/>
    <w:rsid w:val="00A651E6"/>
    <w:rsid w:val="00A6600A"/>
    <w:rsid w:val="00A671F4"/>
    <w:rsid w:val="00A67DF1"/>
    <w:rsid w:val="00A706A6"/>
    <w:rsid w:val="00A7097E"/>
    <w:rsid w:val="00A7184D"/>
    <w:rsid w:val="00A7223A"/>
    <w:rsid w:val="00A72D69"/>
    <w:rsid w:val="00A7347A"/>
    <w:rsid w:val="00A74221"/>
    <w:rsid w:val="00A74369"/>
    <w:rsid w:val="00A74B6B"/>
    <w:rsid w:val="00A7703E"/>
    <w:rsid w:val="00A773EC"/>
    <w:rsid w:val="00A777D5"/>
    <w:rsid w:val="00A81646"/>
    <w:rsid w:val="00A8184B"/>
    <w:rsid w:val="00A81D0E"/>
    <w:rsid w:val="00A81DE5"/>
    <w:rsid w:val="00A824D9"/>
    <w:rsid w:val="00A825F9"/>
    <w:rsid w:val="00A833F6"/>
    <w:rsid w:val="00A84A64"/>
    <w:rsid w:val="00A851A7"/>
    <w:rsid w:val="00A8524F"/>
    <w:rsid w:val="00A8560D"/>
    <w:rsid w:val="00A8648C"/>
    <w:rsid w:val="00A87255"/>
    <w:rsid w:val="00A87EA8"/>
    <w:rsid w:val="00A90791"/>
    <w:rsid w:val="00A917F6"/>
    <w:rsid w:val="00A91A4C"/>
    <w:rsid w:val="00A91F9B"/>
    <w:rsid w:val="00A924E0"/>
    <w:rsid w:val="00A93100"/>
    <w:rsid w:val="00A937CA"/>
    <w:rsid w:val="00A93BBA"/>
    <w:rsid w:val="00A93BF0"/>
    <w:rsid w:val="00A941F1"/>
    <w:rsid w:val="00A9471A"/>
    <w:rsid w:val="00A94C11"/>
    <w:rsid w:val="00A94EE7"/>
    <w:rsid w:val="00A95AA4"/>
    <w:rsid w:val="00A96601"/>
    <w:rsid w:val="00A96B6C"/>
    <w:rsid w:val="00AA1778"/>
    <w:rsid w:val="00AA39C4"/>
    <w:rsid w:val="00AA60C3"/>
    <w:rsid w:val="00AA6136"/>
    <w:rsid w:val="00AA61EE"/>
    <w:rsid w:val="00AA65F3"/>
    <w:rsid w:val="00AA6D36"/>
    <w:rsid w:val="00AA7A4E"/>
    <w:rsid w:val="00AA7A9B"/>
    <w:rsid w:val="00AA7FEE"/>
    <w:rsid w:val="00AB0080"/>
    <w:rsid w:val="00AB05C8"/>
    <w:rsid w:val="00AB18E4"/>
    <w:rsid w:val="00AB199F"/>
    <w:rsid w:val="00AB1D1B"/>
    <w:rsid w:val="00AB2CF4"/>
    <w:rsid w:val="00AB3128"/>
    <w:rsid w:val="00AB3D6D"/>
    <w:rsid w:val="00AB44FC"/>
    <w:rsid w:val="00AB5072"/>
    <w:rsid w:val="00AB5F92"/>
    <w:rsid w:val="00AB6B7E"/>
    <w:rsid w:val="00AB7791"/>
    <w:rsid w:val="00AB77D8"/>
    <w:rsid w:val="00AB7EAD"/>
    <w:rsid w:val="00AC10C5"/>
    <w:rsid w:val="00AC1305"/>
    <w:rsid w:val="00AC1EE8"/>
    <w:rsid w:val="00AC2508"/>
    <w:rsid w:val="00AC2CB4"/>
    <w:rsid w:val="00AC35B9"/>
    <w:rsid w:val="00AC39EE"/>
    <w:rsid w:val="00AC4B5D"/>
    <w:rsid w:val="00AC504D"/>
    <w:rsid w:val="00AC50C4"/>
    <w:rsid w:val="00AC6A85"/>
    <w:rsid w:val="00AC6CCB"/>
    <w:rsid w:val="00AC7AA6"/>
    <w:rsid w:val="00AC7FD0"/>
    <w:rsid w:val="00AD07B4"/>
    <w:rsid w:val="00AD0E90"/>
    <w:rsid w:val="00AD141E"/>
    <w:rsid w:val="00AD1A61"/>
    <w:rsid w:val="00AD1F51"/>
    <w:rsid w:val="00AD2B1C"/>
    <w:rsid w:val="00AD3651"/>
    <w:rsid w:val="00AD3DBF"/>
    <w:rsid w:val="00AD3F3A"/>
    <w:rsid w:val="00AD42A6"/>
    <w:rsid w:val="00AD4469"/>
    <w:rsid w:val="00AD480B"/>
    <w:rsid w:val="00AE0D0D"/>
    <w:rsid w:val="00AE0D38"/>
    <w:rsid w:val="00AE0FB1"/>
    <w:rsid w:val="00AE1413"/>
    <w:rsid w:val="00AE14CB"/>
    <w:rsid w:val="00AE17DF"/>
    <w:rsid w:val="00AE232F"/>
    <w:rsid w:val="00AE2736"/>
    <w:rsid w:val="00AE29F9"/>
    <w:rsid w:val="00AE2BFC"/>
    <w:rsid w:val="00AE3840"/>
    <w:rsid w:val="00AE4893"/>
    <w:rsid w:val="00AE4D42"/>
    <w:rsid w:val="00AE4E87"/>
    <w:rsid w:val="00AE6891"/>
    <w:rsid w:val="00AE78BB"/>
    <w:rsid w:val="00AF0610"/>
    <w:rsid w:val="00AF07CC"/>
    <w:rsid w:val="00AF3865"/>
    <w:rsid w:val="00AF3CA9"/>
    <w:rsid w:val="00AF45CA"/>
    <w:rsid w:val="00AF5359"/>
    <w:rsid w:val="00AF7287"/>
    <w:rsid w:val="00AF7F91"/>
    <w:rsid w:val="00B01DCC"/>
    <w:rsid w:val="00B02553"/>
    <w:rsid w:val="00B025B7"/>
    <w:rsid w:val="00B02B39"/>
    <w:rsid w:val="00B057D6"/>
    <w:rsid w:val="00B063A9"/>
    <w:rsid w:val="00B074E3"/>
    <w:rsid w:val="00B07836"/>
    <w:rsid w:val="00B07DCF"/>
    <w:rsid w:val="00B07F88"/>
    <w:rsid w:val="00B101C2"/>
    <w:rsid w:val="00B1050F"/>
    <w:rsid w:val="00B10743"/>
    <w:rsid w:val="00B10987"/>
    <w:rsid w:val="00B11E24"/>
    <w:rsid w:val="00B12032"/>
    <w:rsid w:val="00B128FE"/>
    <w:rsid w:val="00B12ABA"/>
    <w:rsid w:val="00B132BF"/>
    <w:rsid w:val="00B14166"/>
    <w:rsid w:val="00B150EB"/>
    <w:rsid w:val="00B157D2"/>
    <w:rsid w:val="00B158AD"/>
    <w:rsid w:val="00B165DC"/>
    <w:rsid w:val="00B16997"/>
    <w:rsid w:val="00B169F9"/>
    <w:rsid w:val="00B171D6"/>
    <w:rsid w:val="00B17B95"/>
    <w:rsid w:val="00B20069"/>
    <w:rsid w:val="00B20132"/>
    <w:rsid w:val="00B202FF"/>
    <w:rsid w:val="00B2034A"/>
    <w:rsid w:val="00B21376"/>
    <w:rsid w:val="00B21D3D"/>
    <w:rsid w:val="00B248B5"/>
    <w:rsid w:val="00B24D0E"/>
    <w:rsid w:val="00B264A1"/>
    <w:rsid w:val="00B26A51"/>
    <w:rsid w:val="00B2771B"/>
    <w:rsid w:val="00B27E80"/>
    <w:rsid w:val="00B30636"/>
    <w:rsid w:val="00B3095A"/>
    <w:rsid w:val="00B3095D"/>
    <w:rsid w:val="00B31095"/>
    <w:rsid w:val="00B31183"/>
    <w:rsid w:val="00B315CF"/>
    <w:rsid w:val="00B31949"/>
    <w:rsid w:val="00B32328"/>
    <w:rsid w:val="00B329CC"/>
    <w:rsid w:val="00B3441D"/>
    <w:rsid w:val="00B34E8F"/>
    <w:rsid w:val="00B351A3"/>
    <w:rsid w:val="00B35347"/>
    <w:rsid w:val="00B35D07"/>
    <w:rsid w:val="00B368F6"/>
    <w:rsid w:val="00B372CA"/>
    <w:rsid w:val="00B37AF4"/>
    <w:rsid w:val="00B40192"/>
    <w:rsid w:val="00B40ADC"/>
    <w:rsid w:val="00B41917"/>
    <w:rsid w:val="00B41FC8"/>
    <w:rsid w:val="00B42B71"/>
    <w:rsid w:val="00B43037"/>
    <w:rsid w:val="00B430DF"/>
    <w:rsid w:val="00B430F4"/>
    <w:rsid w:val="00B43931"/>
    <w:rsid w:val="00B43E36"/>
    <w:rsid w:val="00B445F5"/>
    <w:rsid w:val="00B459E9"/>
    <w:rsid w:val="00B462C3"/>
    <w:rsid w:val="00B46CAC"/>
    <w:rsid w:val="00B46D99"/>
    <w:rsid w:val="00B47674"/>
    <w:rsid w:val="00B47BF6"/>
    <w:rsid w:val="00B5094B"/>
    <w:rsid w:val="00B50A68"/>
    <w:rsid w:val="00B5133B"/>
    <w:rsid w:val="00B5133C"/>
    <w:rsid w:val="00B51684"/>
    <w:rsid w:val="00B519D2"/>
    <w:rsid w:val="00B538E8"/>
    <w:rsid w:val="00B53B44"/>
    <w:rsid w:val="00B53BA3"/>
    <w:rsid w:val="00B53DF8"/>
    <w:rsid w:val="00B53EE5"/>
    <w:rsid w:val="00B543BC"/>
    <w:rsid w:val="00B54BF1"/>
    <w:rsid w:val="00B54CFC"/>
    <w:rsid w:val="00B55119"/>
    <w:rsid w:val="00B556BD"/>
    <w:rsid w:val="00B557D4"/>
    <w:rsid w:val="00B55DC2"/>
    <w:rsid w:val="00B55F25"/>
    <w:rsid w:val="00B574E0"/>
    <w:rsid w:val="00B5775B"/>
    <w:rsid w:val="00B5792E"/>
    <w:rsid w:val="00B579E0"/>
    <w:rsid w:val="00B6024D"/>
    <w:rsid w:val="00B6039E"/>
    <w:rsid w:val="00B6042B"/>
    <w:rsid w:val="00B60657"/>
    <w:rsid w:val="00B6098B"/>
    <w:rsid w:val="00B61843"/>
    <w:rsid w:val="00B61AD7"/>
    <w:rsid w:val="00B61EDB"/>
    <w:rsid w:val="00B62198"/>
    <w:rsid w:val="00B63B59"/>
    <w:rsid w:val="00B641D7"/>
    <w:rsid w:val="00B642D1"/>
    <w:rsid w:val="00B647ED"/>
    <w:rsid w:val="00B65502"/>
    <w:rsid w:val="00B65A66"/>
    <w:rsid w:val="00B665BE"/>
    <w:rsid w:val="00B66EBD"/>
    <w:rsid w:val="00B67403"/>
    <w:rsid w:val="00B67B44"/>
    <w:rsid w:val="00B704CB"/>
    <w:rsid w:val="00B706CE"/>
    <w:rsid w:val="00B707C2"/>
    <w:rsid w:val="00B71440"/>
    <w:rsid w:val="00B716D0"/>
    <w:rsid w:val="00B72021"/>
    <w:rsid w:val="00B72227"/>
    <w:rsid w:val="00B726E7"/>
    <w:rsid w:val="00B73531"/>
    <w:rsid w:val="00B74BCF"/>
    <w:rsid w:val="00B7581A"/>
    <w:rsid w:val="00B75E90"/>
    <w:rsid w:val="00B76B9C"/>
    <w:rsid w:val="00B7744F"/>
    <w:rsid w:val="00B803D9"/>
    <w:rsid w:val="00B80EEC"/>
    <w:rsid w:val="00B80F34"/>
    <w:rsid w:val="00B81023"/>
    <w:rsid w:val="00B82819"/>
    <w:rsid w:val="00B837F2"/>
    <w:rsid w:val="00B8428C"/>
    <w:rsid w:val="00B851D7"/>
    <w:rsid w:val="00B852F7"/>
    <w:rsid w:val="00B85DE4"/>
    <w:rsid w:val="00B85EF2"/>
    <w:rsid w:val="00B862C6"/>
    <w:rsid w:val="00B86639"/>
    <w:rsid w:val="00B869DD"/>
    <w:rsid w:val="00B86CE7"/>
    <w:rsid w:val="00B87087"/>
    <w:rsid w:val="00B8771E"/>
    <w:rsid w:val="00B900D5"/>
    <w:rsid w:val="00B904C0"/>
    <w:rsid w:val="00B906BD"/>
    <w:rsid w:val="00B90A57"/>
    <w:rsid w:val="00B90D9C"/>
    <w:rsid w:val="00B91BAB"/>
    <w:rsid w:val="00B931CF"/>
    <w:rsid w:val="00B93977"/>
    <w:rsid w:val="00B93CAF"/>
    <w:rsid w:val="00B93D51"/>
    <w:rsid w:val="00B94A8C"/>
    <w:rsid w:val="00B95165"/>
    <w:rsid w:val="00B95660"/>
    <w:rsid w:val="00B95897"/>
    <w:rsid w:val="00B95DC5"/>
    <w:rsid w:val="00B96005"/>
    <w:rsid w:val="00B97458"/>
    <w:rsid w:val="00BA0188"/>
    <w:rsid w:val="00BA03E0"/>
    <w:rsid w:val="00BA0D14"/>
    <w:rsid w:val="00BA0FCF"/>
    <w:rsid w:val="00BA2239"/>
    <w:rsid w:val="00BA26FD"/>
    <w:rsid w:val="00BA4E10"/>
    <w:rsid w:val="00BA511D"/>
    <w:rsid w:val="00BA608A"/>
    <w:rsid w:val="00BA620A"/>
    <w:rsid w:val="00BA6FDB"/>
    <w:rsid w:val="00BA7E07"/>
    <w:rsid w:val="00BB008D"/>
    <w:rsid w:val="00BB0811"/>
    <w:rsid w:val="00BB2255"/>
    <w:rsid w:val="00BB2F13"/>
    <w:rsid w:val="00BB3207"/>
    <w:rsid w:val="00BB350E"/>
    <w:rsid w:val="00BB4023"/>
    <w:rsid w:val="00BB4D98"/>
    <w:rsid w:val="00BB66C4"/>
    <w:rsid w:val="00BB6747"/>
    <w:rsid w:val="00BB685F"/>
    <w:rsid w:val="00BB6F91"/>
    <w:rsid w:val="00BB76CC"/>
    <w:rsid w:val="00BC00E1"/>
    <w:rsid w:val="00BC0881"/>
    <w:rsid w:val="00BC0A04"/>
    <w:rsid w:val="00BC0FAC"/>
    <w:rsid w:val="00BC159B"/>
    <w:rsid w:val="00BC1D0F"/>
    <w:rsid w:val="00BC263A"/>
    <w:rsid w:val="00BC3797"/>
    <w:rsid w:val="00BC39B2"/>
    <w:rsid w:val="00BC5171"/>
    <w:rsid w:val="00BC6083"/>
    <w:rsid w:val="00BC69B9"/>
    <w:rsid w:val="00BC6AF1"/>
    <w:rsid w:val="00BC7329"/>
    <w:rsid w:val="00BD02F2"/>
    <w:rsid w:val="00BD13CF"/>
    <w:rsid w:val="00BD2017"/>
    <w:rsid w:val="00BD242B"/>
    <w:rsid w:val="00BD31C4"/>
    <w:rsid w:val="00BD32AF"/>
    <w:rsid w:val="00BD3AC2"/>
    <w:rsid w:val="00BD43B8"/>
    <w:rsid w:val="00BD4A04"/>
    <w:rsid w:val="00BD5588"/>
    <w:rsid w:val="00BD6675"/>
    <w:rsid w:val="00BD66A6"/>
    <w:rsid w:val="00BD6D81"/>
    <w:rsid w:val="00BD6EE2"/>
    <w:rsid w:val="00BD7291"/>
    <w:rsid w:val="00BD75D8"/>
    <w:rsid w:val="00BD7E32"/>
    <w:rsid w:val="00BE02BF"/>
    <w:rsid w:val="00BE2228"/>
    <w:rsid w:val="00BE4963"/>
    <w:rsid w:val="00BE4B3E"/>
    <w:rsid w:val="00BE4BB0"/>
    <w:rsid w:val="00BE5D93"/>
    <w:rsid w:val="00BE6570"/>
    <w:rsid w:val="00BE6C3A"/>
    <w:rsid w:val="00BE7DC6"/>
    <w:rsid w:val="00BF02BD"/>
    <w:rsid w:val="00BF0BA9"/>
    <w:rsid w:val="00BF0D0A"/>
    <w:rsid w:val="00BF1193"/>
    <w:rsid w:val="00BF1948"/>
    <w:rsid w:val="00BF1C7B"/>
    <w:rsid w:val="00BF2791"/>
    <w:rsid w:val="00BF3613"/>
    <w:rsid w:val="00BF37EF"/>
    <w:rsid w:val="00BF43BE"/>
    <w:rsid w:val="00BF4595"/>
    <w:rsid w:val="00BF45B0"/>
    <w:rsid w:val="00BF4928"/>
    <w:rsid w:val="00BF4D26"/>
    <w:rsid w:val="00BF554C"/>
    <w:rsid w:val="00BF554E"/>
    <w:rsid w:val="00BF57BB"/>
    <w:rsid w:val="00BF5CFC"/>
    <w:rsid w:val="00BF63CF"/>
    <w:rsid w:val="00BF67CA"/>
    <w:rsid w:val="00BF70D9"/>
    <w:rsid w:val="00BF7C70"/>
    <w:rsid w:val="00C003C6"/>
    <w:rsid w:val="00C00DBA"/>
    <w:rsid w:val="00C01503"/>
    <w:rsid w:val="00C01CB1"/>
    <w:rsid w:val="00C022AE"/>
    <w:rsid w:val="00C02DC4"/>
    <w:rsid w:val="00C03C66"/>
    <w:rsid w:val="00C0401E"/>
    <w:rsid w:val="00C042E1"/>
    <w:rsid w:val="00C04364"/>
    <w:rsid w:val="00C04675"/>
    <w:rsid w:val="00C04A75"/>
    <w:rsid w:val="00C0547F"/>
    <w:rsid w:val="00C059FB"/>
    <w:rsid w:val="00C06302"/>
    <w:rsid w:val="00C068DB"/>
    <w:rsid w:val="00C07A34"/>
    <w:rsid w:val="00C07D1A"/>
    <w:rsid w:val="00C1003A"/>
    <w:rsid w:val="00C10297"/>
    <w:rsid w:val="00C10671"/>
    <w:rsid w:val="00C11198"/>
    <w:rsid w:val="00C11CD6"/>
    <w:rsid w:val="00C12211"/>
    <w:rsid w:val="00C130D3"/>
    <w:rsid w:val="00C13E82"/>
    <w:rsid w:val="00C141F7"/>
    <w:rsid w:val="00C153C3"/>
    <w:rsid w:val="00C15713"/>
    <w:rsid w:val="00C15F25"/>
    <w:rsid w:val="00C16369"/>
    <w:rsid w:val="00C16DAF"/>
    <w:rsid w:val="00C1761C"/>
    <w:rsid w:val="00C20874"/>
    <w:rsid w:val="00C21279"/>
    <w:rsid w:val="00C22BB3"/>
    <w:rsid w:val="00C251A7"/>
    <w:rsid w:val="00C252ED"/>
    <w:rsid w:val="00C25367"/>
    <w:rsid w:val="00C26605"/>
    <w:rsid w:val="00C266EE"/>
    <w:rsid w:val="00C26CAD"/>
    <w:rsid w:val="00C26F5F"/>
    <w:rsid w:val="00C2739C"/>
    <w:rsid w:val="00C2794F"/>
    <w:rsid w:val="00C30AF3"/>
    <w:rsid w:val="00C31815"/>
    <w:rsid w:val="00C31E9A"/>
    <w:rsid w:val="00C329A6"/>
    <w:rsid w:val="00C32A92"/>
    <w:rsid w:val="00C33E87"/>
    <w:rsid w:val="00C342DF"/>
    <w:rsid w:val="00C345C0"/>
    <w:rsid w:val="00C348E9"/>
    <w:rsid w:val="00C36608"/>
    <w:rsid w:val="00C3704F"/>
    <w:rsid w:val="00C3742A"/>
    <w:rsid w:val="00C378F6"/>
    <w:rsid w:val="00C405CD"/>
    <w:rsid w:val="00C40654"/>
    <w:rsid w:val="00C40899"/>
    <w:rsid w:val="00C41168"/>
    <w:rsid w:val="00C413DD"/>
    <w:rsid w:val="00C4302C"/>
    <w:rsid w:val="00C43A80"/>
    <w:rsid w:val="00C44D53"/>
    <w:rsid w:val="00C45612"/>
    <w:rsid w:val="00C45651"/>
    <w:rsid w:val="00C467E5"/>
    <w:rsid w:val="00C46C9F"/>
    <w:rsid w:val="00C47818"/>
    <w:rsid w:val="00C47FFE"/>
    <w:rsid w:val="00C51A72"/>
    <w:rsid w:val="00C521F5"/>
    <w:rsid w:val="00C532DD"/>
    <w:rsid w:val="00C534DB"/>
    <w:rsid w:val="00C54847"/>
    <w:rsid w:val="00C56093"/>
    <w:rsid w:val="00C56628"/>
    <w:rsid w:val="00C5697C"/>
    <w:rsid w:val="00C56FBB"/>
    <w:rsid w:val="00C57C0B"/>
    <w:rsid w:val="00C60C49"/>
    <w:rsid w:val="00C615B8"/>
    <w:rsid w:val="00C61615"/>
    <w:rsid w:val="00C61B28"/>
    <w:rsid w:val="00C6272A"/>
    <w:rsid w:val="00C6285C"/>
    <w:rsid w:val="00C633C5"/>
    <w:rsid w:val="00C633D8"/>
    <w:rsid w:val="00C636E5"/>
    <w:rsid w:val="00C63A36"/>
    <w:rsid w:val="00C63AFC"/>
    <w:rsid w:val="00C642EC"/>
    <w:rsid w:val="00C652D1"/>
    <w:rsid w:val="00C6641C"/>
    <w:rsid w:val="00C67881"/>
    <w:rsid w:val="00C7057E"/>
    <w:rsid w:val="00C71845"/>
    <w:rsid w:val="00C734F9"/>
    <w:rsid w:val="00C7379A"/>
    <w:rsid w:val="00C73B85"/>
    <w:rsid w:val="00C74579"/>
    <w:rsid w:val="00C746FA"/>
    <w:rsid w:val="00C7504B"/>
    <w:rsid w:val="00C75466"/>
    <w:rsid w:val="00C75F8F"/>
    <w:rsid w:val="00C803E1"/>
    <w:rsid w:val="00C8048A"/>
    <w:rsid w:val="00C8089E"/>
    <w:rsid w:val="00C8105D"/>
    <w:rsid w:val="00C8175F"/>
    <w:rsid w:val="00C81A7D"/>
    <w:rsid w:val="00C81BBD"/>
    <w:rsid w:val="00C81C63"/>
    <w:rsid w:val="00C82BD1"/>
    <w:rsid w:val="00C83CCB"/>
    <w:rsid w:val="00C84341"/>
    <w:rsid w:val="00C8539A"/>
    <w:rsid w:val="00C86E61"/>
    <w:rsid w:val="00C87685"/>
    <w:rsid w:val="00C87B9F"/>
    <w:rsid w:val="00C87BF7"/>
    <w:rsid w:val="00C91929"/>
    <w:rsid w:val="00C928E8"/>
    <w:rsid w:val="00C92DEA"/>
    <w:rsid w:val="00C95AFE"/>
    <w:rsid w:val="00C96074"/>
    <w:rsid w:val="00CA1099"/>
    <w:rsid w:val="00CA245B"/>
    <w:rsid w:val="00CA2675"/>
    <w:rsid w:val="00CA3009"/>
    <w:rsid w:val="00CA3B13"/>
    <w:rsid w:val="00CA3BDF"/>
    <w:rsid w:val="00CA515B"/>
    <w:rsid w:val="00CA56BF"/>
    <w:rsid w:val="00CA5948"/>
    <w:rsid w:val="00CA6C6D"/>
    <w:rsid w:val="00CA7266"/>
    <w:rsid w:val="00CA7D44"/>
    <w:rsid w:val="00CA7DBF"/>
    <w:rsid w:val="00CB0060"/>
    <w:rsid w:val="00CB1A7D"/>
    <w:rsid w:val="00CB2537"/>
    <w:rsid w:val="00CB2E5C"/>
    <w:rsid w:val="00CB33AB"/>
    <w:rsid w:val="00CB33CC"/>
    <w:rsid w:val="00CB4457"/>
    <w:rsid w:val="00CB4576"/>
    <w:rsid w:val="00CB5CCB"/>
    <w:rsid w:val="00CB79C2"/>
    <w:rsid w:val="00CB7B11"/>
    <w:rsid w:val="00CB7B15"/>
    <w:rsid w:val="00CB7DEF"/>
    <w:rsid w:val="00CC0139"/>
    <w:rsid w:val="00CC2C17"/>
    <w:rsid w:val="00CC2EFF"/>
    <w:rsid w:val="00CC3958"/>
    <w:rsid w:val="00CC3B2A"/>
    <w:rsid w:val="00CC3EDD"/>
    <w:rsid w:val="00CC49E1"/>
    <w:rsid w:val="00CC4C9F"/>
    <w:rsid w:val="00CC4FEF"/>
    <w:rsid w:val="00CC5F67"/>
    <w:rsid w:val="00CC65FE"/>
    <w:rsid w:val="00CC6B80"/>
    <w:rsid w:val="00CC72B4"/>
    <w:rsid w:val="00CD1570"/>
    <w:rsid w:val="00CD21D7"/>
    <w:rsid w:val="00CD2AA2"/>
    <w:rsid w:val="00CD2F88"/>
    <w:rsid w:val="00CD3C42"/>
    <w:rsid w:val="00CD3C4A"/>
    <w:rsid w:val="00CD4BB0"/>
    <w:rsid w:val="00CD58B1"/>
    <w:rsid w:val="00CD5BEE"/>
    <w:rsid w:val="00CD6010"/>
    <w:rsid w:val="00CD7B01"/>
    <w:rsid w:val="00CE025D"/>
    <w:rsid w:val="00CE089F"/>
    <w:rsid w:val="00CE1412"/>
    <w:rsid w:val="00CE31B5"/>
    <w:rsid w:val="00CE41E9"/>
    <w:rsid w:val="00CE43D1"/>
    <w:rsid w:val="00CE5569"/>
    <w:rsid w:val="00CE5E54"/>
    <w:rsid w:val="00CE5EBA"/>
    <w:rsid w:val="00CE7B90"/>
    <w:rsid w:val="00CE7F43"/>
    <w:rsid w:val="00CF05F7"/>
    <w:rsid w:val="00CF0C35"/>
    <w:rsid w:val="00CF19C3"/>
    <w:rsid w:val="00CF1BCB"/>
    <w:rsid w:val="00CF1E5C"/>
    <w:rsid w:val="00CF259D"/>
    <w:rsid w:val="00CF39FB"/>
    <w:rsid w:val="00CF48C6"/>
    <w:rsid w:val="00CF4AA0"/>
    <w:rsid w:val="00CF4DC0"/>
    <w:rsid w:val="00CF5528"/>
    <w:rsid w:val="00CF56A6"/>
    <w:rsid w:val="00CF5F5D"/>
    <w:rsid w:val="00CF6122"/>
    <w:rsid w:val="00CF6341"/>
    <w:rsid w:val="00CF7599"/>
    <w:rsid w:val="00CF790F"/>
    <w:rsid w:val="00D0053A"/>
    <w:rsid w:val="00D01CFC"/>
    <w:rsid w:val="00D032A3"/>
    <w:rsid w:val="00D03B18"/>
    <w:rsid w:val="00D04287"/>
    <w:rsid w:val="00D050B3"/>
    <w:rsid w:val="00D059B4"/>
    <w:rsid w:val="00D05ABC"/>
    <w:rsid w:val="00D05C09"/>
    <w:rsid w:val="00D05F38"/>
    <w:rsid w:val="00D0697C"/>
    <w:rsid w:val="00D070D9"/>
    <w:rsid w:val="00D0730A"/>
    <w:rsid w:val="00D073E1"/>
    <w:rsid w:val="00D1093D"/>
    <w:rsid w:val="00D10C91"/>
    <w:rsid w:val="00D11192"/>
    <w:rsid w:val="00D11780"/>
    <w:rsid w:val="00D120A5"/>
    <w:rsid w:val="00D12531"/>
    <w:rsid w:val="00D13558"/>
    <w:rsid w:val="00D1433D"/>
    <w:rsid w:val="00D14F15"/>
    <w:rsid w:val="00D1637D"/>
    <w:rsid w:val="00D174F3"/>
    <w:rsid w:val="00D17C7A"/>
    <w:rsid w:val="00D21218"/>
    <w:rsid w:val="00D21FCB"/>
    <w:rsid w:val="00D22523"/>
    <w:rsid w:val="00D22E7B"/>
    <w:rsid w:val="00D242C6"/>
    <w:rsid w:val="00D242E5"/>
    <w:rsid w:val="00D24B45"/>
    <w:rsid w:val="00D24F6D"/>
    <w:rsid w:val="00D27224"/>
    <w:rsid w:val="00D27361"/>
    <w:rsid w:val="00D27B1E"/>
    <w:rsid w:val="00D27E77"/>
    <w:rsid w:val="00D30333"/>
    <w:rsid w:val="00D30677"/>
    <w:rsid w:val="00D32008"/>
    <w:rsid w:val="00D332E0"/>
    <w:rsid w:val="00D332E2"/>
    <w:rsid w:val="00D34A16"/>
    <w:rsid w:val="00D34F24"/>
    <w:rsid w:val="00D3593F"/>
    <w:rsid w:val="00D36047"/>
    <w:rsid w:val="00D37015"/>
    <w:rsid w:val="00D373A2"/>
    <w:rsid w:val="00D3762C"/>
    <w:rsid w:val="00D3772B"/>
    <w:rsid w:val="00D37E0B"/>
    <w:rsid w:val="00D37E92"/>
    <w:rsid w:val="00D404F8"/>
    <w:rsid w:val="00D41E7B"/>
    <w:rsid w:val="00D4302C"/>
    <w:rsid w:val="00D43EE8"/>
    <w:rsid w:val="00D43F7C"/>
    <w:rsid w:val="00D4485C"/>
    <w:rsid w:val="00D458E4"/>
    <w:rsid w:val="00D45CEC"/>
    <w:rsid w:val="00D46A76"/>
    <w:rsid w:val="00D46C46"/>
    <w:rsid w:val="00D47278"/>
    <w:rsid w:val="00D473E4"/>
    <w:rsid w:val="00D47DF8"/>
    <w:rsid w:val="00D500E5"/>
    <w:rsid w:val="00D503EE"/>
    <w:rsid w:val="00D50677"/>
    <w:rsid w:val="00D509C3"/>
    <w:rsid w:val="00D51E00"/>
    <w:rsid w:val="00D526DF"/>
    <w:rsid w:val="00D53934"/>
    <w:rsid w:val="00D53A13"/>
    <w:rsid w:val="00D5524F"/>
    <w:rsid w:val="00D55AA8"/>
    <w:rsid w:val="00D56197"/>
    <w:rsid w:val="00D56408"/>
    <w:rsid w:val="00D56560"/>
    <w:rsid w:val="00D56570"/>
    <w:rsid w:val="00D56671"/>
    <w:rsid w:val="00D5747E"/>
    <w:rsid w:val="00D6127D"/>
    <w:rsid w:val="00D614FF"/>
    <w:rsid w:val="00D61998"/>
    <w:rsid w:val="00D62331"/>
    <w:rsid w:val="00D63364"/>
    <w:rsid w:val="00D64206"/>
    <w:rsid w:val="00D642AB"/>
    <w:rsid w:val="00D645A6"/>
    <w:rsid w:val="00D648E8"/>
    <w:rsid w:val="00D65499"/>
    <w:rsid w:val="00D65A8D"/>
    <w:rsid w:val="00D66128"/>
    <w:rsid w:val="00D6635F"/>
    <w:rsid w:val="00D70645"/>
    <w:rsid w:val="00D70D06"/>
    <w:rsid w:val="00D70F55"/>
    <w:rsid w:val="00D71A77"/>
    <w:rsid w:val="00D72B39"/>
    <w:rsid w:val="00D73A43"/>
    <w:rsid w:val="00D73EC7"/>
    <w:rsid w:val="00D7499D"/>
    <w:rsid w:val="00D76F81"/>
    <w:rsid w:val="00D7733C"/>
    <w:rsid w:val="00D77782"/>
    <w:rsid w:val="00D77EBC"/>
    <w:rsid w:val="00D8091B"/>
    <w:rsid w:val="00D810E7"/>
    <w:rsid w:val="00D81727"/>
    <w:rsid w:val="00D81836"/>
    <w:rsid w:val="00D82149"/>
    <w:rsid w:val="00D83927"/>
    <w:rsid w:val="00D83DCC"/>
    <w:rsid w:val="00D83EEA"/>
    <w:rsid w:val="00D840CC"/>
    <w:rsid w:val="00D85904"/>
    <w:rsid w:val="00D86297"/>
    <w:rsid w:val="00D867ED"/>
    <w:rsid w:val="00D87837"/>
    <w:rsid w:val="00D87BFE"/>
    <w:rsid w:val="00D901FA"/>
    <w:rsid w:val="00D902F8"/>
    <w:rsid w:val="00D9047B"/>
    <w:rsid w:val="00D91610"/>
    <w:rsid w:val="00D9254F"/>
    <w:rsid w:val="00D92E44"/>
    <w:rsid w:val="00D931DC"/>
    <w:rsid w:val="00D9333D"/>
    <w:rsid w:val="00D93553"/>
    <w:rsid w:val="00D938CE"/>
    <w:rsid w:val="00D942A5"/>
    <w:rsid w:val="00D94635"/>
    <w:rsid w:val="00D94B57"/>
    <w:rsid w:val="00D954B4"/>
    <w:rsid w:val="00D96957"/>
    <w:rsid w:val="00D96983"/>
    <w:rsid w:val="00D9775B"/>
    <w:rsid w:val="00DA19AF"/>
    <w:rsid w:val="00DA2410"/>
    <w:rsid w:val="00DA31CC"/>
    <w:rsid w:val="00DA44A1"/>
    <w:rsid w:val="00DA4647"/>
    <w:rsid w:val="00DA4A49"/>
    <w:rsid w:val="00DA52AD"/>
    <w:rsid w:val="00DA56ED"/>
    <w:rsid w:val="00DA5F6D"/>
    <w:rsid w:val="00DA71D0"/>
    <w:rsid w:val="00DA72B7"/>
    <w:rsid w:val="00DA7EFD"/>
    <w:rsid w:val="00DB0678"/>
    <w:rsid w:val="00DB0A2B"/>
    <w:rsid w:val="00DB2963"/>
    <w:rsid w:val="00DB32CB"/>
    <w:rsid w:val="00DB3C32"/>
    <w:rsid w:val="00DB42A7"/>
    <w:rsid w:val="00DB49E5"/>
    <w:rsid w:val="00DB4F44"/>
    <w:rsid w:val="00DB52DA"/>
    <w:rsid w:val="00DB57A2"/>
    <w:rsid w:val="00DB6239"/>
    <w:rsid w:val="00DB6E31"/>
    <w:rsid w:val="00DB7AD2"/>
    <w:rsid w:val="00DC0C2C"/>
    <w:rsid w:val="00DC18C0"/>
    <w:rsid w:val="00DC1ACA"/>
    <w:rsid w:val="00DC20DB"/>
    <w:rsid w:val="00DC26E3"/>
    <w:rsid w:val="00DC2929"/>
    <w:rsid w:val="00DC2933"/>
    <w:rsid w:val="00DC358D"/>
    <w:rsid w:val="00DC3C05"/>
    <w:rsid w:val="00DC3E0E"/>
    <w:rsid w:val="00DC462E"/>
    <w:rsid w:val="00DC5AC8"/>
    <w:rsid w:val="00DC6B47"/>
    <w:rsid w:val="00DC71F0"/>
    <w:rsid w:val="00DC733B"/>
    <w:rsid w:val="00DC7C4F"/>
    <w:rsid w:val="00DC7DF1"/>
    <w:rsid w:val="00DD00B7"/>
    <w:rsid w:val="00DD183B"/>
    <w:rsid w:val="00DD2A93"/>
    <w:rsid w:val="00DD2FA4"/>
    <w:rsid w:val="00DD4064"/>
    <w:rsid w:val="00DD4209"/>
    <w:rsid w:val="00DD57C2"/>
    <w:rsid w:val="00DD73D9"/>
    <w:rsid w:val="00DD7846"/>
    <w:rsid w:val="00DE0612"/>
    <w:rsid w:val="00DE09CE"/>
    <w:rsid w:val="00DE0B29"/>
    <w:rsid w:val="00DE0E3E"/>
    <w:rsid w:val="00DE1279"/>
    <w:rsid w:val="00DE13BF"/>
    <w:rsid w:val="00DE20D1"/>
    <w:rsid w:val="00DE2BFB"/>
    <w:rsid w:val="00DE3026"/>
    <w:rsid w:val="00DE33DE"/>
    <w:rsid w:val="00DE3475"/>
    <w:rsid w:val="00DE364B"/>
    <w:rsid w:val="00DE3DC5"/>
    <w:rsid w:val="00DE6C06"/>
    <w:rsid w:val="00DE7E66"/>
    <w:rsid w:val="00DF1E6C"/>
    <w:rsid w:val="00DF1F76"/>
    <w:rsid w:val="00DF230B"/>
    <w:rsid w:val="00DF29D7"/>
    <w:rsid w:val="00DF2C61"/>
    <w:rsid w:val="00DF3A4A"/>
    <w:rsid w:val="00DF44A6"/>
    <w:rsid w:val="00DF6A17"/>
    <w:rsid w:val="00DF701F"/>
    <w:rsid w:val="00DF76AE"/>
    <w:rsid w:val="00DF7CAC"/>
    <w:rsid w:val="00E03295"/>
    <w:rsid w:val="00E0390D"/>
    <w:rsid w:val="00E046EA"/>
    <w:rsid w:val="00E04836"/>
    <w:rsid w:val="00E0576A"/>
    <w:rsid w:val="00E05BD4"/>
    <w:rsid w:val="00E062C4"/>
    <w:rsid w:val="00E0695E"/>
    <w:rsid w:val="00E069C3"/>
    <w:rsid w:val="00E06FCA"/>
    <w:rsid w:val="00E1040F"/>
    <w:rsid w:val="00E109B8"/>
    <w:rsid w:val="00E11997"/>
    <w:rsid w:val="00E129A9"/>
    <w:rsid w:val="00E12A8B"/>
    <w:rsid w:val="00E12DFC"/>
    <w:rsid w:val="00E131AF"/>
    <w:rsid w:val="00E136BF"/>
    <w:rsid w:val="00E15DF7"/>
    <w:rsid w:val="00E16CB1"/>
    <w:rsid w:val="00E20EBA"/>
    <w:rsid w:val="00E21319"/>
    <w:rsid w:val="00E21EF6"/>
    <w:rsid w:val="00E22478"/>
    <w:rsid w:val="00E2250D"/>
    <w:rsid w:val="00E225BF"/>
    <w:rsid w:val="00E2265D"/>
    <w:rsid w:val="00E22740"/>
    <w:rsid w:val="00E234B9"/>
    <w:rsid w:val="00E235F6"/>
    <w:rsid w:val="00E24335"/>
    <w:rsid w:val="00E24D5D"/>
    <w:rsid w:val="00E25586"/>
    <w:rsid w:val="00E25ED3"/>
    <w:rsid w:val="00E26809"/>
    <w:rsid w:val="00E26E96"/>
    <w:rsid w:val="00E31261"/>
    <w:rsid w:val="00E31F2C"/>
    <w:rsid w:val="00E339C4"/>
    <w:rsid w:val="00E33ED4"/>
    <w:rsid w:val="00E3407A"/>
    <w:rsid w:val="00E35924"/>
    <w:rsid w:val="00E37119"/>
    <w:rsid w:val="00E4055D"/>
    <w:rsid w:val="00E411E3"/>
    <w:rsid w:val="00E4229C"/>
    <w:rsid w:val="00E42686"/>
    <w:rsid w:val="00E426E8"/>
    <w:rsid w:val="00E429E0"/>
    <w:rsid w:val="00E43054"/>
    <w:rsid w:val="00E44515"/>
    <w:rsid w:val="00E454A0"/>
    <w:rsid w:val="00E45B81"/>
    <w:rsid w:val="00E467A6"/>
    <w:rsid w:val="00E50EB0"/>
    <w:rsid w:val="00E511F0"/>
    <w:rsid w:val="00E51DB4"/>
    <w:rsid w:val="00E53518"/>
    <w:rsid w:val="00E54C86"/>
    <w:rsid w:val="00E562D8"/>
    <w:rsid w:val="00E56302"/>
    <w:rsid w:val="00E575AE"/>
    <w:rsid w:val="00E57794"/>
    <w:rsid w:val="00E57994"/>
    <w:rsid w:val="00E57D8C"/>
    <w:rsid w:val="00E60B49"/>
    <w:rsid w:val="00E61015"/>
    <w:rsid w:val="00E61EC9"/>
    <w:rsid w:val="00E62311"/>
    <w:rsid w:val="00E62C53"/>
    <w:rsid w:val="00E62DE8"/>
    <w:rsid w:val="00E62E52"/>
    <w:rsid w:val="00E630B3"/>
    <w:rsid w:val="00E6329D"/>
    <w:rsid w:val="00E63FD4"/>
    <w:rsid w:val="00E65C7E"/>
    <w:rsid w:val="00E66423"/>
    <w:rsid w:val="00E66426"/>
    <w:rsid w:val="00E673F2"/>
    <w:rsid w:val="00E70F89"/>
    <w:rsid w:val="00E71BD8"/>
    <w:rsid w:val="00E72FD4"/>
    <w:rsid w:val="00E730E7"/>
    <w:rsid w:val="00E734F1"/>
    <w:rsid w:val="00E7371D"/>
    <w:rsid w:val="00E73F9B"/>
    <w:rsid w:val="00E74937"/>
    <w:rsid w:val="00E74F24"/>
    <w:rsid w:val="00E752F9"/>
    <w:rsid w:val="00E75817"/>
    <w:rsid w:val="00E7635A"/>
    <w:rsid w:val="00E77428"/>
    <w:rsid w:val="00E77A24"/>
    <w:rsid w:val="00E8047D"/>
    <w:rsid w:val="00E80658"/>
    <w:rsid w:val="00E81B22"/>
    <w:rsid w:val="00E822FF"/>
    <w:rsid w:val="00E8326B"/>
    <w:rsid w:val="00E83B08"/>
    <w:rsid w:val="00E83DC9"/>
    <w:rsid w:val="00E842D6"/>
    <w:rsid w:val="00E845DF"/>
    <w:rsid w:val="00E848ED"/>
    <w:rsid w:val="00E86D39"/>
    <w:rsid w:val="00E87AA7"/>
    <w:rsid w:val="00E87E4F"/>
    <w:rsid w:val="00E87EDE"/>
    <w:rsid w:val="00E90238"/>
    <w:rsid w:val="00E90403"/>
    <w:rsid w:val="00E917F5"/>
    <w:rsid w:val="00E92135"/>
    <w:rsid w:val="00E933AD"/>
    <w:rsid w:val="00E93C96"/>
    <w:rsid w:val="00E93D27"/>
    <w:rsid w:val="00E94274"/>
    <w:rsid w:val="00E9457F"/>
    <w:rsid w:val="00E94F39"/>
    <w:rsid w:val="00E957D0"/>
    <w:rsid w:val="00E9648F"/>
    <w:rsid w:val="00E969C1"/>
    <w:rsid w:val="00E96DA6"/>
    <w:rsid w:val="00EA016A"/>
    <w:rsid w:val="00EA26E2"/>
    <w:rsid w:val="00EA395D"/>
    <w:rsid w:val="00EA3F1A"/>
    <w:rsid w:val="00EA4DE8"/>
    <w:rsid w:val="00EA5210"/>
    <w:rsid w:val="00EA57DC"/>
    <w:rsid w:val="00EA596D"/>
    <w:rsid w:val="00EA6F03"/>
    <w:rsid w:val="00EA79A2"/>
    <w:rsid w:val="00EA7B04"/>
    <w:rsid w:val="00EA7BAA"/>
    <w:rsid w:val="00EB0334"/>
    <w:rsid w:val="00EB0367"/>
    <w:rsid w:val="00EB07CA"/>
    <w:rsid w:val="00EB0CB8"/>
    <w:rsid w:val="00EB1572"/>
    <w:rsid w:val="00EB16D7"/>
    <w:rsid w:val="00EB20CD"/>
    <w:rsid w:val="00EB2E4A"/>
    <w:rsid w:val="00EB389E"/>
    <w:rsid w:val="00EB47CA"/>
    <w:rsid w:val="00EB4CE0"/>
    <w:rsid w:val="00EB52BA"/>
    <w:rsid w:val="00EB69BF"/>
    <w:rsid w:val="00EB70CB"/>
    <w:rsid w:val="00EB7394"/>
    <w:rsid w:val="00EB7649"/>
    <w:rsid w:val="00EC02D4"/>
    <w:rsid w:val="00EC17AF"/>
    <w:rsid w:val="00EC2307"/>
    <w:rsid w:val="00EC2737"/>
    <w:rsid w:val="00EC286C"/>
    <w:rsid w:val="00EC4306"/>
    <w:rsid w:val="00EC4E78"/>
    <w:rsid w:val="00EC4E7F"/>
    <w:rsid w:val="00EC5286"/>
    <w:rsid w:val="00EC56AA"/>
    <w:rsid w:val="00EC6493"/>
    <w:rsid w:val="00EC6F93"/>
    <w:rsid w:val="00ED03AA"/>
    <w:rsid w:val="00ED0AB5"/>
    <w:rsid w:val="00ED14AC"/>
    <w:rsid w:val="00ED1E97"/>
    <w:rsid w:val="00ED208C"/>
    <w:rsid w:val="00ED22BF"/>
    <w:rsid w:val="00ED31CA"/>
    <w:rsid w:val="00ED332A"/>
    <w:rsid w:val="00ED3805"/>
    <w:rsid w:val="00ED3E0A"/>
    <w:rsid w:val="00ED3F8D"/>
    <w:rsid w:val="00ED5195"/>
    <w:rsid w:val="00ED568B"/>
    <w:rsid w:val="00ED66E9"/>
    <w:rsid w:val="00ED7205"/>
    <w:rsid w:val="00ED7368"/>
    <w:rsid w:val="00ED783C"/>
    <w:rsid w:val="00EE0479"/>
    <w:rsid w:val="00EE060D"/>
    <w:rsid w:val="00EE20D3"/>
    <w:rsid w:val="00EE32C7"/>
    <w:rsid w:val="00EE362A"/>
    <w:rsid w:val="00EE3CF8"/>
    <w:rsid w:val="00EE3F48"/>
    <w:rsid w:val="00EE3F55"/>
    <w:rsid w:val="00EE4F6C"/>
    <w:rsid w:val="00EE6553"/>
    <w:rsid w:val="00EE6609"/>
    <w:rsid w:val="00EE6A46"/>
    <w:rsid w:val="00EF1122"/>
    <w:rsid w:val="00EF1974"/>
    <w:rsid w:val="00EF235E"/>
    <w:rsid w:val="00EF288E"/>
    <w:rsid w:val="00EF327F"/>
    <w:rsid w:val="00EF3A9A"/>
    <w:rsid w:val="00EF3C8D"/>
    <w:rsid w:val="00EF4152"/>
    <w:rsid w:val="00EF47F0"/>
    <w:rsid w:val="00EF4805"/>
    <w:rsid w:val="00EF6A01"/>
    <w:rsid w:val="00EF7051"/>
    <w:rsid w:val="00EF743B"/>
    <w:rsid w:val="00EF7BA3"/>
    <w:rsid w:val="00F0041E"/>
    <w:rsid w:val="00F00689"/>
    <w:rsid w:val="00F00D05"/>
    <w:rsid w:val="00F02B38"/>
    <w:rsid w:val="00F04C9D"/>
    <w:rsid w:val="00F04E2B"/>
    <w:rsid w:val="00F051DE"/>
    <w:rsid w:val="00F056A8"/>
    <w:rsid w:val="00F072F9"/>
    <w:rsid w:val="00F07E06"/>
    <w:rsid w:val="00F1062D"/>
    <w:rsid w:val="00F11CC7"/>
    <w:rsid w:val="00F11CD9"/>
    <w:rsid w:val="00F11D94"/>
    <w:rsid w:val="00F12F35"/>
    <w:rsid w:val="00F132C1"/>
    <w:rsid w:val="00F13401"/>
    <w:rsid w:val="00F1390E"/>
    <w:rsid w:val="00F14FE4"/>
    <w:rsid w:val="00F15FD3"/>
    <w:rsid w:val="00F1616C"/>
    <w:rsid w:val="00F16AB5"/>
    <w:rsid w:val="00F17CA8"/>
    <w:rsid w:val="00F202FC"/>
    <w:rsid w:val="00F213EA"/>
    <w:rsid w:val="00F2199D"/>
    <w:rsid w:val="00F21E92"/>
    <w:rsid w:val="00F2218A"/>
    <w:rsid w:val="00F22A0F"/>
    <w:rsid w:val="00F236E0"/>
    <w:rsid w:val="00F2378F"/>
    <w:rsid w:val="00F23FB7"/>
    <w:rsid w:val="00F25047"/>
    <w:rsid w:val="00F25436"/>
    <w:rsid w:val="00F26311"/>
    <w:rsid w:val="00F265E0"/>
    <w:rsid w:val="00F274AA"/>
    <w:rsid w:val="00F274E2"/>
    <w:rsid w:val="00F27736"/>
    <w:rsid w:val="00F27D4D"/>
    <w:rsid w:val="00F31097"/>
    <w:rsid w:val="00F31627"/>
    <w:rsid w:val="00F31B54"/>
    <w:rsid w:val="00F31E21"/>
    <w:rsid w:val="00F31EAE"/>
    <w:rsid w:val="00F338B9"/>
    <w:rsid w:val="00F34B23"/>
    <w:rsid w:val="00F34F76"/>
    <w:rsid w:val="00F35030"/>
    <w:rsid w:val="00F3571C"/>
    <w:rsid w:val="00F35C91"/>
    <w:rsid w:val="00F36976"/>
    <w:rsid w:val="00F37970"/>
    <w:rsid w:val="00F37F3E"/>
    <w:rsid w:val="00F37F43"/>
    <w:rsid w:val="00F41170"/>
    <w:rsid w:val="00F41189"/>
    <w:rsid w:val="00F411A8"/>
    <w:rsid w:val="00F411BB"/>
    <w:rsid w:val="00F41252"/>
    <w:rsid w:val="00F43C2F"/>
    <w:rsid w:val="00F442E4"/>
    <w:rsid w:val="00F44ECA"/>
    <w:rsid w:val="00F46B47"/>
    <w:rsid w:val="00F472C5"/>
    <w:rsid w:val="00F47861"/>
    <w:rsid w:val="00F50054"/>
    <w:rsid w:val="00F50166"/>
    <w:rsid w:val="00F50A78"/>
    <w:rsid w:val="00F51651"/>
    <w:rsid w:val="00F51A12"/>
    <w:rsid w:val="00F51D2B"/>
    <w:rsid w:val="00F52073"/>
    <w:rsid w:val="00F5241B"/>
    <w:rsid w:val="00F5388F"/>
    <w:rsid w:val="00F54212"/>
    <w:rsid w:val="00F5426F"/>
    <w:rsid w:val="00F543B7"/>
    <w:rsid w:val="00F543C6"/>
    <w:rsid w:val="00F54A16"/>
    <w:rsid w:val="00F54C4B"/>
    <w:rsid w:val="00F5550D"/>
    <w:rsid w:val="00F556F0"/>
    <w:rsid w:val="00F56B0C"/>
    <w:rsid w:val="00F570A0"/>
    <w:rsid w:val="00F572B9"/>
    <w:rsid w:val="00F60DE2"/>
    <w:rsid w:val="00F61244"/>
    <w:rsid w:val="00F61B97"/>
    <w:rsid w:val="00F61FFD"/>
    <w:rsid w:val="00F6272F"/>
    <w:rsid w:val="00F6290B"/>
    <w:rsid w:val="00F62E39"/>
    <w:rsid w:val="00F63CDF"/>
    <w:rsid w:val="00F64A93"/>
    <w:rsid w:val="00F64BFD"/>
    <w:rsid w:val="00F64C30"/>
    <w:rsid w:val="00F65199"/>
    <w:rsid w:val="00F657BA"/>
    <w:rsid w:val="00F659AB"/>
    <w:rsid w:val="00F6610D"/>
    <w:rsid w:val="00F6684D"/>
    <w:rsid w:val="00F66C15"/>
    <w:rsid w:val="00F70268"/>
    <w:rsid w:val="00F70C5D"/>
    <w:rsid w:val="00F71A92"/>
    <w:rsid w:val="00F7286C"/>
    <w:rsid w:val="00F73555"/>
    <w:rsid w:val="00F73B8F"/>
    <w:rsid w:val="00F74149"/>
    <w:rsid w:val="00F7419F"/>
    <w:rsid w:val="00F74436"/>
    <w:rsid w:val="00F75953"/>
    <w:rsid w:val="00F75D28"/>
    <w:rsid w:val="00F76BDD"/>
    <w:rsid w:val="00F77620"/>
    <w:rsid w:val="00F80085"/>
    <w:rsid w:val="00F81F02"/>
    <w:rsid w:val="00F822BA"/>
    <w:rsid w:val="00F82665"/>
    <w:rsid w:val="00F82C4C"/>
    <w:rsid w:val="00F83470"/>
    <w:rsid w:val="00F837D7"/>
    <w:rsid w:val="00F8457A"/>
    <w:rsid w:val="00F84C7D"/>
    <w:rsid w:val="00F8500C"/>
    <w:rsid w:val="00F86034"/>
    <w:rsid w:val="00F861E1"/>
    <w:rsid w:val="00F8621E"/>
    <w:rsid w:val="00F86882"/>
    <w:rsid w:val="00F86E4F"/>
    <w:rsid w:val="00F90655"/>
    <w:rsid w:val="00F90B34"/>
    <w:rsid w:val="00F91061"/>
    <w:rsid w:val="00F928EC"/>
    <w:rsid w:val="00F92F81"/>
    <w:rsid w:val="00F92FFE"/>
    <w:rsid w:val="00F936FA"/>
    <w:rsid w:val="00F94771"/>
    <w:rsid w:val="00F94B8D"/>
    <w:rsid w:val="00F94C69"/>
    <w:rsid w:val="00F9586C"/>
    <w:rsid w:val="00F959CC"/>
    <w:rsid w:val="00F9639E"/>
    <w:rsid w:val="00F96605"/>
    <w:rsid w:val="00F96FF8"/>
    <w:rsid w:val="00F970F2"/>
    <w:rsid w:val="00F97351"/>
    <w:rsid w:val="00FA0406"/>
    <w:rsid w:val="00FA04BA"/>
    <w:rsid w:val="00FA0E2B"/>
    <w:rsid w:val="00FA141C"/>
    <w:rsid w:val="00FA2A8A"/>
    <w:rsid w:val="00FA517B"/>
    <w:rsid w:val="00FA5CD4"/>
    <w:rsid w:val="00FA6ACF"/>
    <w:rsid w:val="00FB0A31"/>
    <w:rsid w:val="00FB0C5B"/>
    <w:rsid w:val="00FB17DD"/>
    <w:rsid w:val="00FB1B2B"/>
    <w:rsid w:val="00FB35A4"/>
    <w:rsid w:val="00FB48C8"/>
    <w:rsid w:val="00FB5E75"/>
    <w:rsid w:val="00FB6101"/>
    <w:rsid w:val="00FB66C3"/>
    <w:rsid w:val="00FB72C9"/>
    <w:rsid w:val="00FC068E"/>
    <w:rsid w:val="00FC0BE5"/>
    <w:rsid w:val="00FC0F84"/>
    <w:rsid w:val="00FC145C"/>
    <w:rsid w:val="00FC14BF"/>
    <w:rsid w:val="00FC1A75"/>
    <w:rsid w:val="00FC2A17"/>
    <w:rsid w:val="00FC54A0"/>
    <w:rsid w:val="00FC58DC"/>
    <w:rsid w:val="00FC5FCD"/>
    <w:rsid w:val="00FC6E3F"/>
    <w:rsid w:val="00FC75CB"/>
    <w:rsid w:val="00FC7990"/>
    <w:rsid w:val="00FD0293"/>
    <w:rsid w:val="00FD07B7"/>
    <w:rsid w:val="00FD0ACD"/>
    <w:rsid w:val="00FD131D"/>
    <w:rsid w:val="00FD19E2"/>
    <w:rsid w:val="00FD1A20"/>
    <w:rsid w:val="00FD1A21"/>
    <w:rsid w:val="00FD1BD7"/>
    <w:rsid w:val="00FD20D3"/>
    <w:rsid w:val="00FD24FA"/>
    <w:rsid w:val="00FD35BF"/>
    <w:rsid w:val="00FD3996"/>
    <w:rsid w:val="00FD46D9"/>
    <w:rsid w:val="00FD5352"/>
    <w:rsid w:val="00FD61F5"/>
    <w:rsid w:val="00FD71B1"/>
    <w:rsid w:val="00FD79A3"/>
    <w:rsid w:val="00FD7C63"/>
    <w:rsid w:val="00FD7D56"/>
    <w:rsid w:val="00FD7E31"/>
    <w:rsid w:val="00FE0297"/>
    <w:rsid w:val="00FE02E1"/>
    <w:rsid w:val="00FE04E8"/>
    <w:rsid w:val="00FE06FB"/>
    <w:rsid w:val="00FE087E"/>
    <w:rsid w:val="00FE0A4D"/>
    <w:rsid w:val="00FE0ECD"/>
    <w:rsid w:val="00FE187F"/>
    <w:rsid w:val="00FE1DE1"/>
    <w:rsid w:val="00FE20EE"/>
    <w:rsid w:val="00FE21F9"/>
    <w:rsid w:val="00FE2469"/>
    <w:rsid w:val="00FE3B3F"/>
    <w:rsid w:val="00FE3E47"/>
    <w:rsid w:val="00FE3F15"/>
    <w:rsid w:val="00FE43B0"/>
    <w:rsid w:val="00FE4B12"/>
    <w:rsid w:val="00FE4CED"/>
    <w:rsid w:val="00FE4D58"/>
    <w:rsid w:val="00FE4DA4"/>
    <w:rsid w:val="00FE5104"/>
    <w:rsid w:val="00FE51D7"/>
    <w:rsid w:val="00FE5704"/>
    <w:rsid w:val="00FE6189"/>
    <w:rsid w:val="00FE64D8"/>
    <w:rsid w:val="00FE6D48"/>
    <w:rsid w:val="00FE741C"/>
    <w:rsid w:val="00FF04B5"/>
    <w:rsid w:val="00FF1010"/>
    <w:rsid w:val="00FF11EC"/>
    <w:rsid w:val="00FF1213"/>
    <w:rsid w:val="00FF17FF"/>
    <w:rsid w:val="00FF1AAC"/>
    <w:rsid w:val="00FF1E0B"/>
    <w:rsid w:val="00FF31AB"/>
    <w:rsid w:val="00FF32A2"/>
    <w:rsid w:val="00FF3E76"/>
    <w:rsid w:val="00FF459E"/>
    <w:rsid w:val="00FF46FE"/>
    <w:rsid w:val="00FF4B88"/>
    <w:rsid w:val="00FF52D4"/>
    <w:rsid w:val="00FF5554"/>
    <w:rsid w:val="00FF5D71"/>
    <w:rsid w:val="00FF70C4"/>
    <w:rsid w:val="00FF74EE"/>
    <w:rsid w:val="0C3A5F6E"/>
    <w:rsid w:val="101869E5"/>
    <w:rsid w:val="3714098C"/>
    <w:rsid w:val="396E92B6"/>
    <w:rsid w:val="40F1001C"/>
    <w:rsid w:val="6B3DB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900195"/>
  <w15:chartTrackingRefBased/>
  <w15:docId w15:val="{5BA2CEA8-470D-4C5D-9DD7-7F807D7CB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article"/>
    <w:qFormat/>
    <w:rsid w:val="00416997"/>
    <w:pPr>
      <w:spacing w:before="60" w:after="60" w:line="280" w:lineRule="atLeast"/>
    </w:pPr>
    <w:rPr>
      <w:rFonts w:ascii="Arial" w:hAnsi="Arial"/>
      <w:kern w:val="0"/>
      <w:sz w:val="2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1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91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91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91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91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91F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1F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1F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1F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10020"/>
    <w:rPr>
      <w:rFonts w:ascii="Arial" w:eastAsiaTheme="majorEastAsia" w:hAnsi="Arial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10020"/>
    <w:rPr>
      <w:rFonts w:ascii="Arial" w:eastAsiaTheme="majorEastAsia" w:hAnsi="Arial" w:cstheme="majorBidi"/>
      <w:i/>
      <w:iCs/>
      <w:color w:val="0F4761" w:themeColor="accent1" w:themeShade="BF"/>
      <w:kern w:val="0"/>
      <w:sz w:val="20"/>
      <w:szCs w:val="22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10020"/>
    <w:rPr>
      <w:rFonts w:ascii="Arial" w:eastAsiaTheme="majorEastAsia" w:hAnsi="Arial" w:cstheme="majorBidi"/>
      <w:color w:val="0F4761" w:themeColor="accent1" w:themeShade="BF"/>
      <w:kern w:val="0"/>
      <w:sz w:val="20"/>
      <w:szCs w:val="22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710020"/>
    <w:rPr>
      <w:rFonts w:ascii="Arial" w:eastAsiaTheme="majorEastAsia" w:hAnsi="Arial" w:cstheme="majorBidi"/>
      <w:i/>
      <w:iCs/>
      <w:color w:val="595959" w:themeColor="text1" w:themeTint="A6"/>
      <w:kern w:val="0"/>
      <w:sz w:val="20"/>
      <w:szCs w:val="22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0020"/>
    <w:rPr>
      <w:rFonts w:ascii="Arial" w:eastAsiaTheme="majorEastAsia" w:hAnsi="Arial" w:cstheme="majorBidi"/>
      <w:color w:val="595959" w:themeColor="text1" w:themeTint="A6"/>
      <w:kern w:val="0"/>
      <w:sz w:val="20"/>
      <w:szCs w:val="22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0020"/>
    <w:rPr>
      <w:rFonts w:ascii="Arial" w:eastAsiaTheme="majorEastAsia" w:hAnsi="Arial" w:cstheme="majorBidi"/>
      <w:i/>
      <w:iCs/>
      <w:color w:val="272727" w:themeColor="text1" w:themeTint="D8"/>
      <w:kern w:val="0"/>
      <w:sz w:val="20"/>
      <w:szCs w:val="22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0020"/>
    <w:rPr>
      <w:rFonts w:ascii="Arial" w:eastAsiaTheme="majorEastAsia" w:hAnsi="Arial" w:cstheme="majorBidi"/>
      <w:color w:val="272727" w:themeColor="text1" w:themeTint="D8"/>
      <w:kern w:val="0"/>
      <w:sz w:val="20"/>
      <w:szCs w:val="22"/>
      <w:lang w:val="en-US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994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002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00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100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002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1002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1002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002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0020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710B11"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sid w:val="00710B11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710B11"/>
    <w:rPr>
      <w:i/>
      <w:iCs/>
    </w:rPr>
  </w:style>
  <w:style w:type="character" w:styleId="Fett">
    <w:name w:val="Strong"/>
    <w:basedOn w:val="Absatz-Standardschriftart"/>
    <w:uiPriority w:val="22"/>
    <w:qFormat/>
    <w:rsid w:val="00710B11"/>
    <w:rPr>
      <w:b/>
      <w:bCs/>
    </w:rPr>
  </w:style>
  <w:style w:type="character" w:styleId="SchwacherVerweis">
    <w:name w:val="Subtle Reference"/>
    <w:basedOn w:val="Absatz-Standardschriftart"/>
    <w:uiPriority w:val="31"/>
    <w:qFormat/>
    <w:rsid w:val="00710B11"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sid w:val="00710B11"/>
    <w:rPr>
      <w:b/>
      <w:bCs/>
      <w:i/>
      <w:iCs/>
      <w:spacing w:val="5"/>
    </w:rPr>
  </w:style>
  <w:style w:type="paragraph" w:customStyle="1" w:styleId="CitaviBibliographyEntry">
    <w:name w:val="Citavi Bibliography Entry"/>
    <w:basedOn w:val="Standard"/>
    <w:link w:val="CitaviBibliographyEntryZchn"/>
    <w:rsid w:val="00672559"/>
    <w:pPr>
      <w:tabs>
        <w:tab w:val="left" w:pos="283"/>
      </w:tabs>
      <w:spacing w:after="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72559"/>
    <w:rPr>
      <w:rFonts w:ascii="Arial" w:hAnsi="Arial"/>
      <w:kern w:val="0"/>
      <w:sz w:val="20"/>
      <w:szCs w:val="22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rsid w:val="00A91F9B"/>
    <w:pPr>
      <w:spacing w:before="240" w:after="0"/>
    </w:pPr>
    <w:rPr>
      <w:sz w:val="32"/>
      <w:szCs w:val="32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67255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91F9B"/>
    <w:pPr>
      <w:spacing w:before="40" w:after="0"/>
      <w:outlineLvl w:val="9"/>
    </w:pPr>
    <w:rPr>
      <w:sz w:val="26"/>
      <w:szCs w:val="26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672559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91F9B"/>
    <w:pPr>
      <w:spacing w:before="40" w:after="0"/>
      <w:outlineLvl w:val="9"/>
    </w:pPr>
    <w:rPr>
      <w:rFonts w:asciiTheme="majorHAnsi" w:hAnsiTheme="majorHAnsi"/>
      <w:color w:val="0A2F40" w:themeColor="accent1" w:themeShade="7F"/>
      <w:sz w:val="24"/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672559"/>
    <w:rPr>
      <w:rFonts w:asciiTheme="majorHAnsi" w:eastAsiaTheme="majorEastAsia" w:hAnsiTheme="majorHAnsi" w:cstheme="majorBidi"/>
      <w:color w:val="0A2F40" w:themeColor="accent1" w:themeShade="7F"/>
      <w:kern w:val="0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91F9B"/>
    <w:pPr>
      <w:spacing w:before="40" w:after="0"/>
      <w:outlineLvl w:val="9"/>
    </w:pPr>
    <w:rPr>
      <w:rFonts w:asciiTheme="majorHAnsi" w:hAnsiTheme="majorHAnsi"/>
      <w:i w:val="0"/>
      <w:iCs w:val="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672559"/>
    <w:rPr>
      <w:rFonts w:asciiTheme="majorHAnsi" w:eastAsiaTheme="majorEastAsia" w:hAnsiTheme="majorHAnsi" w:cstheme="majorBidi"/>
      <w:color w:val="0F4761" w:themeColor="accent1" w:themeShade="BF"/>
      <w:kern w:val="0"/>
      <w:sz w:val="20"/>
      <w:szCs w:val="22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91F9B"/>
    <w:pPr>
      <w:spacing w:before="40" w:after="0"/>
      <w:outlineLvl w:val="9"/>
    </w:pPr>
    <w:rPr>
      <w:rFonts w:asciiTheme="majorHAnsi" w:hAnsiTheme="majorHAnsi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672559"/>
    <w:rPr>
      <w:rFonts w:asciiTheme="majorHAnsi" w:eastAsiaTheme="majorEastAsia" w:hAnsiTheme="majorHAnsi" w:cstheme="majorBidi"/>
      <w:color w:val="0F4761" w:themeColor="accent1" w:themeShade="BF"/>
      <w:kern w:val="0"/>
      <w:sz w:val="20"/>
      <w:szCs w:val="22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91F9B"/>
    <w:pPr>
      <w:outlineLvl w:val="9"/>
    </w:pPr>
    <w:rPr>
      <w:rFonts w:asciiTheme="majorHAnsi" w:hAnsiTheme="majorHAnsi"/>
      <w:i w:val="0"/>
      <w:iCs w:val="0"/>
      <w:color w:val="0A2F40" w:themeColor="accent1" w:themeShade="7F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672559"/>
    <w:rPr>
      <w:rFonts w:asciiTheme="majorHAnsi" w:eastAsiaTheme="majorEastAsia" w:hAnsiTheme="majorHAnsi" w:cstheme="majorBidi"/>
      <w:color w:val="0A2F40" w:themeColor="accent1" w:themeShade="7F"/>
      <w:kern w:val="0"/>
      <w:sz w:val="20"/>
      <w:szCs w:val="22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91F9B"/>
    <w:pPr>
      <w:outlineLvl w:val="9"/>
    </w:pPr>
    <w:rPr>
      <w:rFonts w:asciiTheme="majorHAnsi" w:hAnsiTheme="majorHAnsi"/>
      <w:color w:val="0A2F40" w:themeColor="accent1" w:themeShade="7F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672559"/>
    <w:rPr>
      <w:rFonts w:asciiTheme="majorHAnsi" w:eastAsiaTheme="majorEastAsia" w:hAnsiTheme="majorHAnsi" w:cstheme="majorBidi"/>
      <w:color w:val="0A2F40" w:themeColor="accent1" w:themeShade="7F"/>
      <w:kern w:val="0"/>
      <w:sz w:val="20"/>
      <w:szCs w:val="22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91F9B"/>
    <w:pPr>
      <w:spacing w:before="40"/>
      <w:outlineLvl w:val="9"/>
    </w:pPr>
    <w:rPr>
      <w:rFonts w:asciiTheme="majorHAnsi" w:hAnsiTheme="majorHAnsi"/>
      <w:i w:val="0"/>
      <w:iCs w:val="0"/>
      <w:sz w:val="21"/>
      <w:szCs w:val="21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67255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91F9B"/>
    <w:pPr>
      <w:spacing w:before="40"/>
      <w:outlineLvl w:val="9"/>
    </w:pPr>
    <w:rPr>
      <w:rFonts w:asciiTheme="majorHAnsi" w:hAnsiTheme="majorHAnsi"/>
      <w:sz w:val="21"/>
      <w:szCs w:val="21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67255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table" w:styleId="Tabellenraster">
    <w:name w:val="Table Grid"/>
    <w:basedOn w:val="NormaleTabelle"/>
    <w:uiPriority w:val="59"/>
    <w:rsid w:val="006725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72559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725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2559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2559"/>
    <w:rPr>
      <w:rFonts w:ascii="Arial" w:hAnsi="Arial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25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2559"/>
    <w:rPr>
      <w:rFonts w:ascii="Arial" w:hAnsi="Arial"/>
      <w:b/>
      <w:bCs/>
      <w:kern w:val="0"/>
      <w:sz w:val="20"/>
      <w:szCs w:val="20"/>
      <w:lang w:val="en-US"/>
      <w14:ligatures w14:val="none"/>
    </w:rPr>
  </w:style>
  <w:style w:type="table" w:styleId="EinfacheTabelle4">
    <w:name w:val="Plain Table 4"/>
    <w:basedOn w:val="NormaleTabelle"/>
    <w:uiPriority w:val="44"/>
    <w:rsid w:val="0067255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67255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2D686C"/>
    <w:pPr>
      <w:spacing w:after="0" w:line="240" w:lineRule="auto"/>
    </w:pPr>
    <w:rPr>
      <w:rFonts w:ascii="Arial" w:hAnsi="Arial"/>
      <w:kern w:val="0"/>
      <w:sz w:val="20"/>
      <w:szCs w:val="22"/>
      <w14:ligatures w14:val="none"/>
    </w:rPr>
  </w:style>
  <w:style w:type="character" w:customStyle="1" w:styleId="cf01">
    <w:name w:val="cf01"/>
    <w:basedOn w:val="Absatz-Standardschriftart"/>
    <w:rsid w:val="00672559"/>
    <w:rPr>
      <w:rFonts w:ascii="Segoe UI" w:hAnsi="Segoe UI" w:cs="Segoe UI" w:hint="default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725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72559"/>
    <w:rPr>
      <w:rFonts w:ascii="Courier New" w:eastAsia="Times New Roman" w:hAnsi="Courier New" w:cs="Courier New"/>
      <w:kern w:val="0"/>
      <w:sz w:val="20"/>
      <w:szCs w:val="20"/>
      <w:lang w:val="en-US" w:eastAsia="de-CH"/>
      <w14:ligatures w14:val="none"/>
    </w:rPr>
  </w:style>
  <w:style w:type="character" w:customStyle="1" w:styleId="gnd-iwgdh3b">
    <w:name w:val="gnd-iwgdh3b"/>
    <w:basedOn w:val="Absatz-Standardschriftart"/>
    <w:rsid w:val="00672559"/>
  </w:style>
  <w:style w:type="character" w:styleId="Zeilennummer">
    <w:name w:val="line number"/>
    <w:basedOn w:val="Absatz-Standardschriftart"/>
    <w:uiPriority w:val="99"/>
    <w:semiHidden/>
    <w:unhideWhenUsed/>
    <w:rsid w:val="00672559"/>
  </w:style>
  <w:style w:type="paragraph" w:styleId="Funotentext">
    <w:name w:val="footnote text"/>
    <w:basedOn w:val="Standard"/>
    <w:link w:val="FunotentextZchn"/>
    <w:uiPriority w:val="99"/>
    <w:semiHidden/>
    <w:unhideWhenUsed/>
    <w:rsid w:val="00672559"/>
    <w:pPr>
      <w:spacing w:before="0"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72559"/>
    <w:rPr>
      <w:rFonts w:ascii="Arial" w:hAnsi="Arial"/>
      <w:kern w:val="0"/>
      <w:sz w:val="20"/>
      <w:szCs w:val="20"/>
      <w:lang w:val="en-US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672559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67255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2559"/>
    <w:rPr>
      <w:rFonts w:ascii="Arial" w:hAnsi="Arial"/>
      <w:kern w:val="0"/>
      <w:sz w:val="2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7255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2559"/>
    <w:rPr>
      <w:rFonts w:ascii="Arial" w:hAnsi="Arial"/>
      <w:kern w:val="0"/>
      <w:sz w:val="2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5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80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3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2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8EB11-C4D0-4463-B0D0-4B5339693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3</Words>
  <Characters>6326</Characters>
  <Application>Microsoft Office Word</Application>
  <DocSecurity>0</DocSecurity>
  <Lines>52</Lines>
  <Paragraphs>14</Paragraphs>
  <ScaleCrop>false</ScaleCrop>
  <Company/>
  <LinksUpToDate>false</LinksUpToDate>
  <CharactersWithSpaces>7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Kim Meichtry-Stier</cp:lastModifiedBy>
  <cp:revision>197</cp:revision>
  <dcterms:created xsi:type="dcterms:W3CDTF">2024-04-29T11:59:00Z</dcterms:created>
  <dcterms:modified xsi:type="dcterms:W3CDTF">2025-06-16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dd77fad5-e517-4d2a-bff2-7ab7e1d5c642</vt:lpwstr>
  </property>
  <property fmtid="{D5CDD505-2E9C-101B-9397-08002B2CF9AE}" pid="3" name="CitaviDocumentProperty_6">
    <vt:lpwstr>False</vt:lpwstr>
  </property>
  <property fmtid="{D5CDD505-2E9C-101B-9397-08002B2CF9AE}" pid="4" name="CitaviDocumentProperty_18">
    <vt:lpwstr>1</vt:lpwstr>
  </property>
  <property fmtid="{D5CDD505-2E9C-101B-9397-08002B2CF9AE}" pid="5" name="CitaviDocumentProperty_8">
    <vt:lpwstr>Z:\Literatur\Citavi Databases\Foerderung V5\Foerderung V5.ctv5</vt:lpwstr>
  </property>
  <property fmtid="{D5CDD505-2E9C-101B-9397-08002B2CF9AE}" pid="6" name="CitaviDocumentProperty_7">
    <vt:lpwstr>Foerderung V5</vt:lpwstr>
  </property>
  <property fmtid="{D5CDD505-2E9C-101B-9397-08002B2CF9AE}" pid="7" name="CitaviDocumentProperty_1">
    <vt:lpwstr>5.7.1.0</vt:lpwstr>
  </property>
</Properties>
</file>